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36477" w14:textId="21B4EE92" w:rsidR="00DA1CB9" w:rsidRPr="00F77CE5" w:rsidRDefault="00DA1CB9" w:rsidP="00DA1CB9">
      <w:pPr>
        <w:spacing w:after="0" w:line="240" w:lineRule="auto"/>
        <w:rPr>
          <w:rFonts w:ascii="Times New Roman" w:eastAsia="맑은 고딕" w:hAnsi="Times New Roman" w:cs="Times New Roman"/>
        </w:rPr>
      </w:pPr>
      <w:r w:rsidRPr="00F77CE5">
        <w:rPr>
          <w:rFonts w:ascii="Times New Roman" w:eastAsia="맑은 고딕" w:hAnsi="Times New Roman" w:cs="Times New Roman" w:hint="eastAsia"/>
          <w:b/>
        </w:rPr>
        <w:t>S</w:t>
      </w:r>
      <w:r w:rsidRPr="00F77CE5">
        <w:rPr>
          <w:rFonts w:ascii="Times New Roman" w:eastAsia="맑은 고딕" w:hAnsi="Times New Roman" w:cs="Times New Roman"/>
          <w:b/>
        </w:rPr>
        <w:t>upplementary Table 1.</w:t>
      </w:r>
      <w:r w:rsidRPr="00F77CE5">
        <w:rPr>
          <w:rFonts w:ascii="Times New Roman" w:eastAsia="맑은 고딕" w:hAnsi="Times New Roman" w:cs="Times New Roman"/>
        </w:rPr>
        <w:t xml:space="preserve"> Patient, tumor, and treatment-related characteristics of the patients with rectal cancer undergoing neoadjuvant chemoradiotherapy followed by surger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701"/>
      </w:tblGrid>
      <w:tr w:rsidR="00DA1CB9" w:rsidRPr="00F77CE5" w14:paraId="114EFFF1" w14:textId="77777777" w:rsidTr="001E7351">
        <w:trPr>
          <w:trHeight w:val="192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217AE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317A5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P</w:t>
            </w:r>
            <w:r w:rsidRPr="00F77CE5">
              <w:rPr>
                <w:rFonts w:ascii="Times New Roman" w:eastAsia="맑은 고딕" w:hAnsi="Times New Roman" w:cs="Times New Roman"/>
              </w:rPr>
              <w:t>atients (%)</w:t>
            </w:r>
          </w:p>
        </w:tc>
      </w:tr>
      <w:tr w:rsidR="00DA1CB9" w:rsidRPr="00F77CE5" w14:paraId="795FE3F0" w14:textId="77777777" w:rsidTr="001E7351">
        <w:tc>
          <w:tcPr>
            <w:tcW w:w="3085" w:type="dxa"/>
            <w:tcBorders>
              <w:top w:val="single" w:sz="4" w:space="0" w:color="auto"/>
            </w:tcBorders>
          </w:tcPr>
          <w:p w14:paraId="1EBD82B7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4C68DD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DA1CB9" w:rsidRPr="00F77CE5" w14:paraId="0602BD3A" w14:textId="77777777" w:rsidTr="001E7351">
        <w:tc>
          <w:tcPr>
            <w:tcW w:w="3085" w:type="dxa"/>
          </w:tcPr>
          <w:p w14:paraId="6EB85F7A" w14:textId="77777777" w:rsidR="00DA1CB9" w:rsidRPr="00F77CE5" w:rsidRDefault="00DA1CB9" w:rsidP="001E7351">
            <w:pPr>
              <w:ind w:firstLineChars="50" w:firstLine="100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Median (range)</w:t>
            </w:r>
          </w:p>
        </w:tc>
        <w:tc>
          <w:tcPr>
            <w:tcW w:w="1701" w:type="dxa"/>
          </w:tcPr>
          <w:p w14:paraId="3233BDBD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62 (29</w:t>
            </w:r>
            <w:r w:rsidRPr="00F77CE5">
              <w:rPr>
                <w:rFonts w:ascii="Times New Roman" w:eastAsia="바탕" w:hAnsi="Times New Roman" w:cs="Times New Roman"/>
              </w:rPr>
              <w:t>−</w:t>
            </w:r>
            <w:r w:rsidRPr="00F77CE5">
              <w:rPr>
                <w:rFonts w:ascii="Times New Roman" w:eastAsia="맑은 고딕" w:hAnsi="Times New Roman" w:cs="Times New Roman"/>
              </w:rPr>
              <w:t>86)</w:t>
            </w:r>
          </w:p>
        </w:tc>
      </w:tr>
      <w:tr w:rsidR="00DA1CB9" w:rsidRPr="00F77CE5" w14:paraId="76F1E567" w14:textId="77777777" w:rsidTr="001E7351">
        <w:tc>
          <w:tcPr>
            <w:tcW w:w="3085" w:type="dxa"/>
          </w:tcPr>
          <w:p w14:paraId="32220B13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Sex</w:t>
            </w:r>
          </w:p>
        </w:tc>
        <w:tc>
          <w:tcPr>
            <w:tcW w:w="1701" w:type="dxa"/>
          </w:tcPr>
          <w:p w14:paraId="5F0FA9CC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DA1CB9" w:rsidRPr="00F77CE5" w14:paraId="34D18F93" w14:textId="77777777" w:rsidTr="001E7351">
        <w:tc>
          <w:tcPr>
            <w:tcW w:w="3085" w:type="dxa"/>
          </w:tcPr>
          <w:p w14:paraId="38FA88A5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 xml:space="preserve">  Male</w:t>
            </w:r>
          </w:p>
        </w:tc>
        <w:tc>
          <w:tcPr>
            <w:tcW w:w="1701" w:type="dxa"/>
          </w:tcPr>
          <w:p w14:paraId="7E58EEE4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116</w:t>
            </w:r>
            <w:r w:rsidRPr="00F77CE5">
              <w:rPr>
                <w:rFonts w:ascii="Times New Roman" w:eastAsia="맑은 고딕" w:hAnsi="Times New Roman" w:cs="Times New Roman" w:hint="eastAsia"/>
              </w:rPr>
              <w:t xml:space="preserve"> (</w:t>
            </w:r>
            <w:r w:rsidRPr="00F77CE5">
              <w:rPr>
                <w:rFonts w:ascii="Times New Roman" w:eastAsia="맑은 고딕" w:hAnsi="Times New Roman" w:cs="Times New Roman"/>
              </w:rPr>
              <w:t>70</w:t>
            </w:r>
            <w:r w:rsidRPr="00F77CE5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</w:tr>
      <w:tr w:rsidR="00DA1CB9" w:rsidRPr="00F77CE5" w14:paraId="19C3754C" w14:textId="77777777" w:rsidTr="001E7351">
        <w:tc>
          <w:tcPr>
            <w:tcW w:w="3085" w:type="dxa"/>
          </w:tcPr>
          <w:p w14:paraId="667DBFDC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 xml:space="preserve">  Female</w:t>
            </w:r>
          </w:p>
        </w:tc>
        <w:tc>
          <w:tcPr>
            <w:tcW w:w="1701" w:type="dxa"/>
          </w:tcPr>
          <w:p w14:paraId="01364360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49</w:t>
            </w:r>
            <w:r w:rsidRPr="00F77CE5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F77CE5">
              <w:rPr>
                <w:rFonts w:ascii="Times New Roman" w:eastAsia="맑은 고딕" w:hAnsi="Times New Roman" w:cs="Times New Roman"/>
              </w:rPr>
              <w:t>(30)</w:t>
            </w:r>
          </w:p>
        </w:tc>
      </w:tr>
      <w:tr w:rsidR="00DA1CB9" w:rsidRPr="00F77CE5" w14:paraId="3CED201D" w14:textId="77777777" w:rsidTr="001E7351">
        <w:tc>
          <w:tcPr>
            <w:tcW w:w="3085" w:type="dxa"/>
          </w:tcPr>
          <w:p w14:paraId="7A7799A8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Distance from anal verge (</w:t>
            </w:r>
            <w:r w:rsidRPr="00F77CE5">
              <w:rPr>
                <w:rFonts w:ascii="Times New Roman" w:eastAsia="맑은 고딕" w:hAnsi="Times New Roman" w:cs="Times New Roman" w:hint="eastAsia"/>
              </w:rPr>
              <w:t>cm</w:t>
            </w:r>
            <w:r w:rsidRPr="00F77CE5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94EBE73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DA1CB9" w:rsidRPr="00F77CE5" w14:paraId="357F01EE" w14:textId="77777777" w:rsidTr="001E7351">
        <w:tc>
          <w:tcPr>
            <w:tcW w:w="3085" w:type="dxa"/>
          </w:tcPr>
          <w:p w14:paraId="6FF5C64F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 xml:space="preserve"> Median (range)</w:t>
            </w:r>
          </w:p>
        </w:tc>
        <w:tc>
          <w:tcPr>
            <w:tcW w:w="1701" w:type="dxa"/>
          </w:tcPr>
          <w:p w14:paraId="42C5B35E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5 (0</w:t>
            </w:r>
            <w:r w:rsidRPr="00F77CE5">
              <w:rPr>
                <w:rFonts w:ascii="Times New Roman" w:eastAsia="바탕" w:hAnsi="Times New Roman" w:cs="Times New Roman"/>
              </w:rPr>
              <w:t>−12)</w:t>
            </w:r>
          </w:p>
        </w:tc>
      </w:tr>
      <w:tr w:rsidR="00DA1CB9" w:rsidRPr="00F77CE5" w14:paraId="62AA7425" w14:textId="77777777" w:rsidTr="001E7351">
        <w:tc>
          <w:tcPr>
            <w:tcW w:w="3085" w:type="dxa"/>
          </w:tcPr>
          <w:p w14:paraId="6479C6B3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Tumor grade at biopsy</w:t>
            </w:r>
          </w:p>
        </w:tc>
        <w:tc>
          <w:tcPr>
            <w:tcW w:w="1701" w:type="dxa"/>
          </w:tcPr>
          <w:p w14:paraId="2EC8A68E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DA1CB9" w:rsidRPr="00F77CE5" w14:paraId="2D2D4D81" w14:textId="77777777" w:rsidTr="001E7351">
        <w:tc>
          <w:tcPr>
            <w:tcW w:w="3085" w:type="dxa"/>
          </w:tcPr>
          <w:p w14:paraId="4036921F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 xml:space="preserve">  I</w:t>
            </w:r>
          </w:p>
        </w:tc>
        <w:tc>
          <w:tcPr>
            <w:tcW w:w="1701" w:type="dxa"/>
          </w:tcPr>
          <w:p w14:paraId="08909192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20 (12)</w:t>
            </w:r>
          </w:p>
        </w:tc>
      </w:tr>
      <w:tr w:rsidR="00DA1CB9" w:rsidRPr="00F77CE5" w14:paraId="52BCC39F" w14:textId="77777777" w:rsidTr="001E7351">
        <w:tc>
          <w:tcPr>
            <w:tcW w:w="3085" w:type="dxa"/>
          </w:tcPr>
          <w:p w14:paraId="3E0321EF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 xml:space="preserve">  II</w:t>
            </w:r>
          </w:p>
        </w:tc>
        <w:tc>
          <w:tcPr>
            <w:tcW w:w="1701" w:type="dxa"/>
          </w:tcPr>
          <w:p w14:paraId="1939A006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143</w:t>
            </w:r>
            <w:r w:rsidRPr="00F77CE5">
              <w:rPr>
                <w:rFonts w:ascii="Times New Roman" w:eastAsia="맑은 고딕" w:hAnsi="Times New Roman" w:cs="Times New Roman" w:hint="eastAsia"/>
              </w:rPr>
              <w:t xml:space="preserve"> (8</w:t>
            </w:r>
            <w:r w:rsidRPr="00F77CE5">
              <w:rPr>
                <w:rFonts w:ascii="Times New Roman" w:eastAsia="맑은 고딕" w:hAnsi="Times New Roman" w:cs="Times New Roman"/>
              </w:rPr>
              <w:t>6</w:t>
            </w:r>
            <w:r w:rsidRPr="00F77CE5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</w:tr>
      <w:tr w:rsidR="00DA1CB9" w:rsidRPr="00F77CE5" w14:paraId="0105C6DA" w14:textId="77777777" w:rsidTr="001E7351">
        <w:tc>
          <w:tcPr>
            <w:tcW w:w="3085" w:type="dxa"/>
          </w:tcPr>
          <w:p w14:paraId="2EA98281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 xml:space="preserve">  III</w:t>
            </w:r>
          </w:p>
        </w:tc>
        <w:tc>
          <w:tcPr>
            <w:tcW w:w="1701" w:type="dxa"/>
          </w:tcPr>
          <w:p w14:paraId="38005D3D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1</w:t>
            </w:r>
            <w:r w:rsidRPr="00F77CE5">
              <w:rPr>
                <w:rFonts w:ascii="Times New Roman" w:eastAsia="맑은 고딕" w:hAnsi="Times New Roman" w:cs="Times New Roman" w:hint="eastAsia"/>
              </w:rPr>
              <w:t xml:space="preserve"> (</w:t>
            </w:r>
            <w:r w:rsidRPr="00F77CE5">
              <w:rPr>
                <w:rFonts w:ascii="Times New Roman" w:eastAsia="맑은 고딕" w:hAnsi="Times New Roman" w:cs="Times New Roman"/>
              </w:rPr>
              <w:t>1</w:t>
            </w:r>
            <w:r w:rsidRPr="00F77CE5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</w:tr>
      <w:tr w:rsidR="00DA1CB9" w:rsidRPr="00F77CE5" w14:paraId="5D2989A8" w14:textId="77777777" w:rsidTr="001E7351">
        <w:tc>
          <w:tcPr>
            <w:tcW w:w="3085" w:type="dxa"/>
          </w:tcPr>
          <w:p w14:paraId="55AA5CEE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 Unknown</w:t>
            </w:r>
          </w:p>
        </w:tc>
        <w:tc>
          <w:tcPr>
            <w:tcW w:w="1701" w:type="dxa"/>
          </w:tcPr>
          <w:p w14:paraId="03BBF819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1 (1)</w:t>
            </w:r>
          </w:p>
        </w:tc>
      </w:tr>
      <w:tr w:rsidR="00DA1CB9" w:rsidRPr="00F77CE5" w14:paraId="5C85E5F5" w14:textId="77777777" w:rsidTr="001E7351">
        <w:tc>
          <w:tcPr>
            <w:tcW w:w="3085" w:type="dxa"/>
          </w:tcPr>
          <w:p w14:paraId="1D92E32D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proofErr w:type="spellStart"/>
            <w:r w:rsidRPr="00F77CE5">
              <w:rPr>
                <w:rFonts w:ascii="Times New Roman" w:eastAsia="맑은 고딕" w:hAnsi="Times New Roman" w:cs="Times New Roman"/>
              </w:rPr>
              <w:t>cT</w:t>
            </w:r>
            <w:proofErr w:type="spellEnd"/>
            <w:r w:rsidRPr="00F77CE5">
              <w:rPr>
                <w:rFonts w:ascii="Times New Roman" w:eastAsia="맑은 고딕" w:hAnsi="Times New Roman" w:cs="Times New Roman"/>
              </w:rPr>
              <w:t xml:space="preserve"> stage</w:t>
            </w:r>
          </w:p>
        </w:tc>
        <w:tc>
          <w:tcPr>
            <w:tcW w:w="1701" w:type="dxa"/>
          </w:tcPr>
          <w:p w14:paraId="2721F377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DA1CB9" w:rsidRPr="00F77CE5" w14:paraId="30C7BE5C" w14:textId="77777777" w:rsidTr="001E7351">
        <w:tc>
          <w:tcPr>
            <w:tcW w:w="3085" w:type="dxa"/>
          </w:tcPr>
          <w:p w14:paraId="17D3DE05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 xml:space="preserve">  T2</w:t>
            </w:r>
          </w:p>
        </w:tc>
        <w:tc>
          <w:tcPr>
            <w:tcW w:w="1701" w:type="dxa"/>
          </w:tcPr>
          <w:p w14:paraId="35F91C84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14</w:t>
            </w:r>
            <w:r w:rsidRPr="00F77CE5">
              <w:rPr>
                <w:rFonts w:ascii="Times New Roman" w:eastAsia="맑은 고딕" w:hAnsi="Times New Roman" w:cs="Times New Roman" w:hint="eastAsia"/>
              </w:rPr>
              <w:t xml:space="preserve"> (</w:t>
            </w:r>
            <w:r w:rsidRPr="00F77CE5">
              <w:rPr>
                <w:rFonts w:ascii="Times New Roman" w:eastAsia="맑은 고딕" w:hAnsi="Times New Roman" w:cs="Times New Roman"/>
              </w:rPr>
              <w:t>9</w:t>
            </w:r>
            <w:r w:rsidRPr="00F77CE5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</w:tr>
      <w:tr w:rsidR="00DA1CB9" w:rsidRPr="00F77CE5" w14:paraId="5DC34EDE" w14:textId="77777777" w:rsidTr="001E7351">
        <w:tc>
          <w:tcPr>
            <w:tcW w:w="3085" w:type="dxa"/>
          </w:tcPr>
          <w:p w14:paraId="79DE910E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 xml:space="preserve">  T3</w:t>
            </w:r>
          </w:p>
        </w:tc>
        <w:tc>
          <w:tcPr>
            <w:tcW w:w="1701" w:type="dxa"/>
          </w:tcPr>
          <w:p w14:paraId="6A6FCAC8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139</w:t>
            </w:r>
            <w:r w:rsidRPr="00F77CE5">
              <w:rPr>
                <w:rFonts w:ascii="Times New Roman" w:eastAsia="맑은 고딕" w:hAnsi="Times New Roman" w:cs="Times New Roman" w:hint="eastAsia"/>
              </w:rPr>
              <w:t xml:space="preserve"> (</w:t>
            </w:r>
            <w:r w:rsidRPr="00F77CE5">
              <w:rPr>
                <w:rFonts w:ascii="Times New Roman" w:eastAsia="맑은 고딕" w:hAnsi="Times New Roman" w:cs="Times New Roman"/>
              </w:rPr>
              <w:t>84</w:t>
            </w:r>
            <w:r w:rsidRPr="00F77CE5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</w:tr>
      <w:tr w:rsidR="00DA1CB9" w:rsidRPr="00F77CE5" w14:paraId="6D9BC174" w14:textId="77777777" w:rsidTr="001E7351">
        <w:tc>
          <w:tcPr>
            <w:tcW w:w="3085" w:type="dxa"/>
          </w:tcPr>
          <w:p w14:paraId="28B5904A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 T4</w:t>
            </w:r>
          </w:p>
        </w:tc>
        <w:tc>
          <w:tcPr>
            <w:tcW w:w="1701" w:type="dxa"/>
          </w:tcPr>
          <w:p w14:paraId="586D211A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1</w:t>
            </w:r>
            <w:r w:rsidRPr="00F77CE5">
              <w:rPr>
                <w:rFonts w:ascii="Times New Roman" w:eastAsia="맑은 고딕" w:hAnsi="Times New Roman" w:cs="Times New Roman"/>
              </w:rPr>
              <w:t>2</w:t>
            </w:r>
            <w:r w:rsidRPr="00F77CE5">
              <w:rPr>
                <w:rFonts w:ascii="Times New Roman" w:eastAsia="맑은 고딕" w:hAnsi="Times New Roman" w:cs="Times New Roman" w:hint="eastAsia"/>
              </w:rPr>
              <w:t xml:space="preserve"> (</w:t>
            </w:r>
            <w:r w:rsidRPr="00F77CE5">
              <w:rPr>
                <w:rFonts w:ascii="Times New Roman" w:eastAsia="맑은 고딕" w:hAnsi="Times New Roman" w:cs="Times New Roman"/>
              </w:rPr>
              <w:t>7</w:t>
            </w:r>
            <w:r w:rsidRPr="00F77CE5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</w:tr>
      <w:tr w:rsidR="00DA1CB9" w:rsidRPr="00F77CE5" w14:paraId="25106EE4" w14:textId="77777777" w:rsidTr="001E7351">
        <w:tc>
          <w:tcPr>
            <w:tcW w:w="3085" w:type="dxa"/>
          </w:tcPr>
          <w:p w14:paraId="0B596545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proofErr w:type="spellStart"/>
            <w:r w:rsidRPr="00F77CE5">
              <w:rPr>
                <w:rFonts w:ascii="Times New Roman" w:eastAsia="맑은 고딕" w:hAnsi="Times New Roman" w:cs="Times New Roman"/>
              </w:rPr>
              <w:t>cN</w:t>
            </w:r>
            <w:proofErr w:type="spellEnd"/>
            <w:r w:rsidRPr="00F77CE5">
              <w:rPr>
                <w:rFonts w:ascii="Times New Roman" w:eastAsia="맑은 고딕" w:hAnsi="Times New Roman" w:cs="Times New Roman"/>
              </w:rPr>
              <w:t xml:space="preserve"> stage</w:t>
            </w:r>
          </w:p>
        </w:tc>
        <w:tc>
          <w:tcPr>
            <w:tcW w:w="1701" w:type="dxa"/>
          </w:tcPr>
          <w:p w14:paraId="7F8ED1B8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DA1CB9" w:rsidRPr="00F77CE5" w14:paraId="76B6312F" w14:textId="77777777" w:rsidTr="001E7351">
        <w:tc>
          <w:tcPr>
            <w:tcW w:w="3085" w:type="dxa"/>
          </w:tcPr>
          <w:p w14:paraId="027ADBCD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 xml:space="preserve">  N0</w:t>
            </w:r>
          </w:p>
        </w:tc>
        <w:tc>
          <w:tcPr>
            <w:tcW w:w="1701" w:type="dxa"/>
          </w:tcPr>
          <w:p w14:paraId="3E4EF913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26</w:t>
            </w:r>
            <w:r w:rsidRPr="00F77CE5">
              <w:rPr>
                <w:rFonts w:ascii="Times New Roman" w:eastAsia="맑은 고딕" w:hAnsi="Times New Roman" w:cs="Times New Roman" w:hint="eastAsia"/>
              </w:rPr>
              <w:t xml:space="preserve"> (</w:t>
            </w:r>
            <w:r w:rsidRPr="00F77CE5">
              <w:rPr>
                <w:rFonts w:ascii="Times New Roman" w:eastAsia="맑은 고딕" w:hAnsi="Times New Roman" w:cs="Times New Roman"/>
              </w:rPr>
              <w:t>16</w:t>
            </w:r>
            <w:r w:rsidRPr="00F77CE5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</w:tr>
      <w:tr w:rsidR="00DA1CB9" w:rsidRPr="00F77CE5" w14:paraId="7E65C829" w14:textId="77777777" w:rsidTr="001E7351">
        <w:tc>
          <w:tcPr>
            <w:tcW w:w="3085" w:type="dxa"/>
          </w:tcPr>
          <w:p w14:paraId="4689BC67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 xml:space="preserve">  N1</w:t>
            </w:r>
          </w:p>
        </w:tc>
        <w:tc>
          <w:tcPr>
            <w:tcW w:w="1701" w:type="dxa"/>
          </w:tcPr>
          <w:p w14:paraId="2D0D9DA7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121</w:t>
            </w:r>
            <w:r w:rsidRPr="00F77CE5">
              <w:rPr>
                <w:rFonts w:ascii="Times New Roman" w:eastAsia="맑은 고딕" w:hAnsi="Times New Roman" w:cs="Times New Roman" w:hint="eastAsia"/>
              </w:rPr>
              <w:t xml:space="preserve"> (7</w:t>
            </w:r>
            <w:r w:rsidRPr="00F77CE5">
              <w:rPr>
                <w:rFonts w:ascii="Times New Roman" w:eastAsia="맑은 고딕" w:hAnsi="Times New Roman" w:cs="Times New Roman"/>
              </w:rPr>
              <w:t>3</w:t>
            </w:r>
            <w:r w:rsidRPr="00F77CE5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</w:tr>
      <w:tr w:rsidR="00DA1CB9" w:rsidRPr="00F77CE5" w14:paraId="3F19D0C7" w14:textId="77777777" w:rsidTr="001E7351">
        <w:tc>
          <w:tcPr>
            <w:tcW w:w="3085" w:type="dxa"/>
          </w:tcPr>
          <w:p w14:paraId="21BCCB73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 N2</w:t>
            </w:r>
          </w:p>
        </w:tc>
        <w:tc>
          <w:tcPr>
            <w:tcW w:w="1701" w:type="dxa"/>
          </w:tcPr>
          <w:p w14:paraId="62D5CCAC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18</w:t>
            </w:r>
            <w:r w:rsidRPr="00F77CE5">
              <w:rPr>
                <w:rFonts w:ascii="Times New Roman" w:eastAsia="맑은 고딕" w:hAnsi="Times New Roman" w:cs="Times New Roman" w:hint="eastAsia"/>
              </w:rPr>
              <w:t xml:space="preserve"> (</w:t>
            </w:r>
            <w:r w:rsidRPr="00F77CE5">
              <w:rPr>
                <w:rFonts w:ascii="Times New Roman" w:eastAsia="맑은 고딕" w:hAnsi="Times New Roman" w:cs="Times New Roman"/>
              </w:rPr>
              <w:t>11</w:t>
            </w:r>
            <w:r w:rsidRPr="00F77CE5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</w:tr>
      <w:tr w:rsidR="00DA1CB9" w:rsidRPr="00F77CE5" w14:paraId="4D994893" w14:textId="77777777" w:rsidTr="001E7351">
        <w:tc>
          <w:tcPr>
            <w:tcW w:w="3085" w:type="dxa"/>
          </w:tcPr>
          <w:p w14:paraId="5C6B4A84" w14:textId="1F055701" w:rsidR="00DA1CB9" w:rsidRPr="00F77CE5" w:rsidRDefault="00784C1C" w:rsidP="001E7351">
            <w:pPr>
              <w:rPr>
                <w:rFonts w:ascii="Times New Roman" w:eastAsia="맑은 고딕" w:hAnsi="Times New Roman" w:cs="Times New Roman"/>
              </w:rPr>
            </w:pPr>
            <w:proofErr w:type="spellStart"/>
            <w:r w:rsidRPr="00F77CE5">
              <w:rPr>
                <w:rFonts w:ascii="Times New Roman" w:eastAsia="맑은 고딕" w:hAnsi="Times New Roman" w:cs="Times New Roman"/>
              </w:rPr>
              <w:t>y</w:t>
            </w:r>
            <w:r w:rsidR="00DA1CB9" w:rsidRPr="00F77CE5">
              <w:rPr>
                <w:rFonts w:ascii="Times New Roman" w:eastAsia="맑은 고딕" w:hAnsi="Times New Roman" w:cs="Times New Roman"/>
              </w:rPr>
              <w:t>pT</w:t>
            </w:r>
            <w:proofErr w:type="spellEnd"/>
            <w:r w:rsidR="00DA1CB9" w:rsidRPr="00F77CE5">
              <w:rPr>
                <w:rFonts w:ascii="Times New Roman" w:eastAsia="맑은 고딕" w:hAnsi="Times New Roman" w:cs="Times New Roman"/>
              </w:rPr>
              <w:t xml:space="preserve"> stage</w:t>
            </w:r>
          </w:p>
        </w:tc>
        <w:tc>
          <w:tcPr>
            <w:tcW w:w="1701" w:type="dxa"/>
          </w:tcPr>
          <w:p w14:paraId="1B169D32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DA1CB9" w:rsidRPr="00F77CE5" w14:paraId="7A99C684" w14:textId="77777777" w:rsidTr="001E7351">
        <w:tc>
          <w:tcPr>
            <w:tcW w:w="3085" w:type="dxa"/>
          </w:tcPr>
          <w:p w14:paraId="0C821F33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</w:t>
            </w:r>
            <w:r w:rsidRPr="00F77CE5">
              <w:rPr>
                <w:rFonts w:ascii="Times New Roman" w:eastAsia="맑은 고딕" w:hAnsi="Times New Roman" w:cs="Times New Roman" w:hint="eastAsia"/>
              </w:rPr>
              <w:t>T0</w:t>
            </w:r>
          </w:p>
        </w:tc>
        <w:tc>
          <w:tcPr>
            <w:tcW w:w="1701" w:type="dxa"/>
          </w:tcPr>
          <w:p w14:paraId="76F39B4D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3</w:t>
            </w:r>
            <w:r w:rsidRPr="00F77CE5">
              <w:rPr>
                <w:rFonts w:ascii="Times New Roman" w:eastAsia="맑은 고딕" w:hAnsi="Times New Roman" w:cs="Times New Roman"/>
              </w:rPr>
              <w:t>1 (19)</w:t>
            </w:r>
          </w:p>
        </w:tc>
      </w:tr>
      <w:tr w:rsidR="00DA1CB9" w:rsidRPr="00F77CE5" w14:paraId="304652B8" w14:textId="77777777" w:rsidTr="001E7351">
        <w:tc>
          <w:tcPr>
            <w:tcW w:w="3085" w:type="dxa"/>
          </w:tcPr>
          <w:p w14:paraId="7861A55E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 T</w:t>
            </w:r>
            <w:r w:rsidRPr="00F77CE5">
              <w:rPr>
                <w:rFonts w:ascii="Times New Roman" w:eastAsia="맑은 고딕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55120B3F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1</w:t>
            </w:r>
            <w:r w:rsidRPr="00F77CE5">
              <w:rPr>
                <w:rFonts w:ascii="Times New Roman" w:eastAsia="맑은 고딕" w:hAnsi="Times New Roman" w:cs="Times New Roman"/>
              </w:rPr>
              <w:t>3 (8)</w:t>
            </w:r>
          </w:p>
        </w:tc>
      </w:tr>
      <w:tr w:rsidR="00DA1CB9" w:rsidRPr="00F77CE5" w14:paraId="39399491" w14:textId="77777777" w:rsidTr="001E7351">
        <w:tc>
          <w:tcPr>
            <w:tcW w:w="3085" w:type="dxa"/>
          </w:tcPr>
          <w:p w14:paraId="14E026BA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T2</w:t>
            </w:r>
          </w:p>
        </w:tc>
        <w:tc>
          <w:tcPr>
            <w:tcW w:w="1701" w:type="dxa"/>
          </w:tcPr>
          <w:p w14:paraId="763A64CA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4</w:t>
            </w:r>
            <w:r w:rsidRPr="00F77CE5">
              <w:rPr>
                <w:rFonts w:ascii="Times New Roman" w:eastAsia="맑은 고딕" w:hAnsi="Times New Roman" w:cs="Times New Roman"/>
              </w:rPr>
              <w:t>7 (28)</w:t>
            </w:r>
          </w:p>
        </w:tc>
      </w:tr>
      <w:tr w:rsidR="00DA1CB9" w:rsidRPr="00F77CE5" w14:paraId="35F36E18" w14:textId="77777777" w:rsidTr="001E7351">
        <w:tc>
          <w:tcPr>
            <w:tcW w:w="3085" w:type="dxa"/>
          </w:tcPr>
          <w:p w14:paraId="710549D4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T3</w:t>
            </w:r>
          </w:p>
        </w:tc>
        <w:tc>
          <w:tcPr>
            <w:tcW w:w="1701" w:type="dxa"/>
          </w:tcPr>
          <w:p w14:paraId="72EE2AF8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7</w:t>
            </w:r>
            <w:r w:rsidRPr="00F77CE5">
              <w:rPr>
                <w:rFonts w:ascii="Times New Roman" w:eastAsia="맑은 고딕" w:hAnsi="Times New Roman" w:cs="Times New Roman"/>
              </w:rPr>
              <w:t>4 (45)</w:t>
            </w:r>
          </w:p>
        </w:tc>
      </w:tr>
      <w:tr w:rsidR="00DA1CB9" w:rsidRPr="00F77CE5" w14:paraId="209BA7D8" w14:textId="77777777" w:rsidTr="001E7351">
        <w:tc>
          <w:tcPr>
            <w:tcW w:w="3085" w:type="dxa"/>
          </w:tcPr>
          <w:p w14:paraId="56D36E40" w14:textId="2AE7961C" w:rsidR="00DA1CB9" w:rsidRPr="00F77CE5" w:rsidRDefault="00784C1C" w:rsidP="001E7351">
            <w:pPr>
              <w:rPr>
                <w:rFonts w:ascii="Times New Roman" w:eastAsia="맑은 고딕" w:hAnsi="Times New Roman" w:cs="Times New Roman"/>
              </w:rPr>
            </w:pPr>
            <w:proofErr w:type="spellStart"/>
            <w:r w:rsidRPr="00F77CE5">
              <w:rPr>
                <w:rFonts w:ascii="Times New Roman" w:eastAsia="맑은 고딕" w:hAnsi="Times New Roman" w:cs="Times New Roman"/>
              </w:rPr>
              <w:t>y</w:t>
            </w:r>
            <w:r w:rsidR="00DA1CB9" w:rsidRPr="00F77CE5">
              <w:rPr>
                <w:rFonts w:ascii="Times New Roman" w:eastAsia="맑은 고딕" w:hAnsi="Times New Roman" w:cs="Times New Roman"/>
              </w:rPr>
              <w:t>pN</w:t>
            </w:r>
            <w:proofErr w:type="spellEnd"/>
            <w:r w:rsidR="00DA1CB9" w:rsidRPr="00F77CE5">
              <w:rPr>
                <w:rFonts w:ascii="Times New Roman" w:eastAsia="맑은 고딕" w:hAnsi="Times New Roman" w:cs="Times New Roman"/>
              </w:rPr>
              <w:t xml:space="preserve"> stage</w:t>
            </w:r>
          </w:p>
        </w:tc>
        <w:tc>
          <w:tcPr>
            <w:tcW w:w="1701" w:type="dxa"/>
          </w:tcPr>
          <w:p w14:paraId="08397DCC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DA1CB9" w:rsidRPr="00F77CE5" w14:paraId="5E6AA248" w14:textId="77777777" w:rsidTr="001E7351">
        <w:tc>
          <w:tcPr>
            <w:tcW w:w="3085" w:type="dxa"/>
          </w:tcPr>
          <w:p w14:paraId="0E82CDCF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 xml:space="preserve">  N0</w:t>
            </w:r>
          </w:p>
        </w:tc>
        <w:tc>
          <w:tcPr>
            <w:tcW w:w="1701" w:type="dxa"/>
          </w:tcPr>
          <w:p w14:paraId="4B1E247D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1</w:t>
            </w:r>
            <w:r w:rsidRPr="00F77CE5">
              <w:rPr>
                <w:rFonts w:ascii="Times New Roman" w:eastAsia="맑은 고딕" w:hAnsi="Times New Roman" w:cs="Times New Roman"/>
              </w:rPr>
              <w:t>27 (77)</w:t>
            </w:r>
          </w:p>
        </w:tc>
      </w:tr>
      <w:tr w:rsidR="00DA1CB9" w:rsidRPr="00F77CE5" w14:paraId="4F8366FE" w14:textId="77777777" w:rsidTr="001E7351">
        <w:tc>
          <w:tcPr>
            <w:tcW w:w="3085" w:type="dxa"/>
          </w:tcPr>
          <w:p w14:paraId="3BE079F3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 xml:space="preserve">  N1</w:t>
            </w:r>
          </w:p>
        </w:tc>
        <w:tc>
          <w:tcPr>
            <w:tcW w:w="1701" w:type="dxa"/>
          </w:tcPr>
          <w:p w14:paraId="2DB3384B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2</w:t>
            </w:r>
            <w:r w:rsidRPr="00F77CE5">
              <w:rPr>
                <w:rFonts w:ascii="Times New Roman" w:eastAsia="맑은 고딕" w:hAnsi="Times New Roman" w:cs="Times New Roman"/>
              </w:rPr>
              <w:t>9 (18)</w:t>
            </w:r>
          </w:p>
        </w:tc>
      </w:tr>
      <w:tr w:rsidR="00DA1CB9" w:rsidRPr="00F77CE5" w14:paraId="4577C135" w14:textId="77777777" w:rsidTr="001E7351">
        <w:tc>
          <w:tcPr>
            <w:tcW w:w="3085" w:type="dxa"/>
          </w:tcPr>
          <w:p w14:paraId="7F12FEA1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N2</w:t>
            </w:r>
          </w:p>
        </w:tc>
        <w:tc>
          <w:tcPr>
            <w:tcW w:w="1701" w:type="dxa"/>
          </w:tcPr>
          <w:p w14:paraId="16BF56F5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8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(5)</w:t>
            </w:r>
          </w:p>
        </w:tc>
      </w:tr>
      <w:tr w:rsidR="00E076AA" w:rsidRPr="00F77CE5" w14:paraId="269082D4" w14:textId="77777777" w:rsidTr="001E7351">
        <w:tc>
          <w:tcPr>
            <w:tcW w:w="3085" w:type="dxa"/>
          </w:tcPr>
          <w:p w14:paraId="395CC6E1" w14:textId="5242A9B3" w:rsidR="00E076AA" w:rsidRPr="00F77CE5" w:rsidRDefault="00E076AA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</w:t>
            </w:r>
            <w:r w:rsidR="009A78FF" w:rsidRPr="00F77CE5">
              <w:rPr>
                <w:rFonts w:ascii="Times New Roman" w:eastAsia="맑은 고딕" w:hAnsi="Times New Roman" w:cs="Times New Roman"/>
              </w:rPr>
              <w:t>Not reported</w:t>
            </w:r>
          </w:p>
        </w:tc>
        <w:tc>
          <w:tcPr>
            <w:tcW w:w="1701" w:type="dxa"/>
          </w:tcPr>
          <w:p w14:paraId="37467F5A" w14:textId="08957646" w:rsidR="00E076AA" w:rsidRPr="00F77CE5" w:rsidRDefault="00E076AA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1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(0)</w:t>
            </w:r>
          </w:p>
        </w:tc>
      </w:tr>
      <w:tr w:rsidR="00DA1CB9" w:rsidRPr="00F77CE5" w14:paraId="0EE400EB" w14:textId="77777777" w:rsidTr="001E7351">
        <w:tc>
          <w:tcPr>
            <w:tcW w:w="3085" w:type="dxa"/>
          </w:tcPr>
          <w:p w14:paraId="1E3BDDAE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proofErr w:type="spellStart"/>
            <w:r w:rsidRPr="00F77CE5">
              <w:rPr>
                <w:rFonts w:ascii="Times New Roman" w:eastAsia="맑은 고딕" w:hAnsi="Times New Roman" w:cs="Times New Roman" w:hint="eastAsia"/>
              </w:rPr>
              <w:t>Dwor</w:t>
            </w:r>
            <w:r w:rsidRPr="00F77CE5">
              <w:rPr>
                <w:rFonts w:ascii="Times New Roman" w:eastAsia="맑은 고딕" w:hAnsi="Times New Roman" w:cs="Times New Roman"/>
              </w:rPr>
              <w:t>a</w:t>
            </w:r>
            <w:r w:rsidRPr="00F77CE5">
              <w:rPr>
                <w:rFonts w:ascii="Times New Roman" w:eastAsia="맑은 고딕" w:hAnsi="Times New Roman" w:cs="Times New Roman" w:hint="eastAsia"/>
              </w:rPr>
              <w:t>k</w:t>
            </w:r>
            <w:proofErr w:type="spellEnd"/>
            <w:r w:rsidRPr="00F77CE5">
              <w:rPr>
                <w:rFonts w:ascii="Times New Roman" w:eastAsia="맑은 고딕" w:hAnsi="Times New Roman" w:cs="Times New Roman" w:hint="eastAsia"/>
              </w:rPr>
              <w:t xml:space="preserve"> TRG</w:t>
            </w:r>
          </w:p>
        </w:tc>
        <w:tc>
          <w:tcPr>
            <w:tcW w:w="1701" w:type="dxa"/>
          </w:tcPr>
          <w:p w14:paraId="79B4245D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DA1CB9" w:rsidRPr="00F77CE5" w14:paraId="3E99F303" w14:textId="77777777" w:rsidTr="001E7351">
        <w:tc>
          <w:tcPr>
            <w:tcW w:w="3085" w:type="dxa"/>
          </w:tcPr>
          <w:p w14:paraId="5C03F808" w14:textId="77777777" w:rsidR="00DA1CB9" w:rsidRPr="00F77CE5" w:rsidRDefault="00DA1CB9" w:rsidP="001E7351">
            <w:pPr>
              <w:ind w:firstLineChars="100" w:firstLine="200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3</w:t>
            </w:r>
            <w:r w:rsidRPr="00F77CE5">
              <w:rPr>
                <w:rFonts w:ascii="Times New Roman" w:eastAsia="맑은 고딕" w:hAnsi="Times New Roman" w:cs="Times New Roman"/>
              </w:rPr>
              <w:t>–4</w:t>
            </w:r>
          </w:p>
        </w:tc>
        <w:tc>
          <w:tcPr>
            <w:tcW w:w="1701" w:type="dxa"/>
          </w:tcPr>
          <w:p w14:paraId="1F4F41BF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4</w:t>
            </w:r>
            <w:r w:rsidRPr="00F77CE5">
              <w:rPr>
                <w:rFonts w:ascii="Times New Roman" w:eastAsia="맑은 고딕" w:hAnsi="Times New Roman" w:cs="Times New Roman"/>
              </w:rPr>
              <w:t>0 (24)</w:t>
            </w:r>
          </w:p>
        </w:tc>
      </w:tr>
      <w:tr w:rsidR="00DA1CB9" w:rsidRPr="00F77CE5" w14:paraId="6C3FBB6E" w14:textId="77777777" w:rsidTr="001E7351">
        <w:tc>
          <w:tcPr>
            <w:tcW w:w="3085" w:type="dxa"/>
          </w:tcPr>
          <w:p w14:paraId="330C7D87" w14:textId="77777777" w:rsidR="00DA1CB9" w:rsidRPr="00F77CE5" w:rsidRDefault="00DA1CB9" w:rsidP="001E7351">
            <w:pPr>
              <w:ind w:firstLineChars="100" w:firstLine="200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2</w:t>
            </w:r>
          </w:p>
        </w:tc>
        <w:tc>
          <w:tcPr>
            <w:tcW w:w="1701" w:type="dxa"/>
          </w:tcPr>
          <w:p w14:paraId="013869CE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5</w:t>
            </w:r>
            <w:r w:rsidRPr="00F77CE5">
              <w:rPr>
                <w:rFonts w:ascii="Times New Roman" w:eastAsia="맑은 고딕" w:hAnsi="Times New Roman" w:cs="Times New Roman"/>
              </w:rPr>
              <w:t>9 (36)</w:t>
            </w:r>
          </w:p>
        </w:tc>
      </w:tr>
      <w:tr w:rsidR="00DA1CB9" w:rsidRPr="00F77CE5" w14:paraId="48B51745" w14:textId="77777777" w:rsidTr="001E7351">
        <w:tc>
          <w:tcPr>
            <w:tcW w:w="3085" w:type="dxa"/>
          </w:tcPr>
          <w:p w14:paraId="6406629F" w14:textId="77777777" w:rsidR="00DA1CB9" w:rsidRPr="00F77CE5" w:rsidRDefault="00DA1CB9" w:rsidP="001E7351">
            <w:pPr>
              <w:ind w:firstLineChars="100" w:firstLine="200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0</w:t>
            </w:r>
            <w:r w:rsidRPr="00F77CE5">
              <w:rPr>
                <w:rFonts w:ascii="Times New Roman" w:eastAsia="맑은 고딕" w:hAnsi="Times New Roman" w:cs="Times New Roman"/>
              </w:rPr>
              <w:t>–1</w:t>
            </w:r>
          </w:p>
        </w:tc>
        <w:tc>
          <w:tcPr>
            <w:tcW w:w="1701" w:type="dxa"/>
          </w:tcPr>
          <w:p w14:paraId="64025649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6</w:t>
            </w:r>
            <w:r w:rsidRPr="00F77CE5">
              <w:rPr>
                <w:rFonts w:ascii="Times New Roman" w:eastAsia="맑은 고딕" w:hAnsi="Times New Roman" w:cs="Times New Roman"/>
              </w:rPr>
              <w:t>2 (38)</w:t>
            </w:r>
          </w:p>
        </w:tc>
      </w:tr>
      <w:tr w:rsidR="00DA1CB9" w:rsidRPr="00F77CE5" w14:paraId="74649DBF" w14:textId="77777777" w:rsidTr="001E7351">
        <w:tc>
          <w:tcPr>
            <w:tcW w:w="3085" w:type="dxa"/>
          </w:tcPr>
          <w:p w14:paraId="664A895B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 Unknown</w:t>
            </w:r>
          </w:p>
        </w:tc>
        <w:tc>
          <w:tcPr>
            <w:tcW w:w="1701" w:type="dxa"/>
          </w:tcPr>
          <w:p w14:paraId="54845959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4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(2)</w:t>
            </w:r>
          </w:p>
        </w:tc>
      </w:tr>
      <w:tr w:rsidR="00DA1CB9" w:rsidRPr="00F77CE5" w14:paraId="313EB7B6" w14:textId="77777777" w:rsidTr="001E7351">
        <w:tc>
          <w:tcPr>
            <w:tcW w:w="3085" w:type="dxa"/>
          </w:tcPr>
          <w:p w14:paraId="5304903D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Lymphatic invasion</w:t>
            </w:r>
          </w:p>
        </w:tc>
        <w:tc>
          <w:tcPr>
            <w:tcW w:w="1701" w:type="dxa"/>
          </w:tcPr>
          <w:p w14:paraId="711E44B5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DA1CB9" w:rsidRPr="00F77CE5" w14:paraId="12187EBA" w14:textId="77777777" w:rsidTr="001E7351">
        <w:tc>
          <w:tcPr>
            <w:tcW w:w="3085" w:type="dxa"/>
          </w:tcPr>
          <w:p w14:paraId="4E1A8095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 xml:space="preserve">  Negative</w:t>
            </w:r>
          </w:p>
        </w:tc>
        <w:tc>
          <w:tcPr>
            <w:tcW w:w="1701" w:type="dxa"/>
          </w:tcPr>
          <w:p w14:paraId="69C3A832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1</w:t>
            </w:r>
            <w:r w:rsidRPr="00F77CE5">
              <w:rPr>
                <w:rFonts w:ascii="Times New Roman" w:eastAsia="맑은 고딕" w:hAnsi="Times New Roman" w:cs="Times New Roman"/>
              </w:rPr>
              <w:t>19 (72)</w:t>
            </w:r>
          </w:p>
        </w:tc>
      </w:tr>
      <w:tr w:rsidR="00DA1CB9" w:rsidRPr="00F77CE5" w14:paraId="30B356C1" w14:textId="77777777" w:rsidTr="001E7351">
        <w:tc>
          <w:tcPr>
            <w:tcW w:w="3085" w:type="dxa"/>
          </w:tcPr>
          <w:p w14:paraId="50C26303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 xml:space="preserve">  Positive</w:t>
            </w:r>
          </w:p>
        </w:tc>
        <w:tc>
          <w:tcPr>
            <w:tcW w:w="1701" w:type="dxa"/>
          </w:tcPr>
          <w:p w14:paraId="4C5D41D5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2</w:t>
            </w:r>
            <w:r w:rsidRPr="00F77CE5">
              <w:rPr>
                <w:rFonts w:ascii="Times New Roman" w:eastAsia="맑은 고딕" w:hAnsi="Times New Roman" w:cs="Times New Roman"/>
              </w:rPr>
              <w:t>0 (12)</w:t>
            </w:r>
          </w:p>
        </w:tc>
      </w:tr>
      <w:tr w:rsidR="00DA1CB9" w:rsidRPr="00F77CE5" w14:paraId="09F5F7AD" w14:textId="77777777" w:rsidTr="001E7351">
        <w:tc>
          <w:tcPr>
            <w:tcW w:w="3085" w:type="dxa"/>
          </w:tcPr>
          <w:p w14:paraId="6B1403CD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Unknown</w:t>
            </w:r>
          </w:p>
        </w:tc>
        <w:tc>
          <w:tcPr>
            <w:tcW w:w="1701" w:type="dxa"/>
          </w:tcPr>
          <w:p w14:paraId="79E2B991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2</w:t>
            </w:r>
            <w:r w:rsidRPr="00F77CE5">
              <w:rPr>
                <w:rFonts w:ascii="Times New Roman" w:eastAsia="맑은 고딕" w:hAnsi="Times New Roman" w:cs="Times New Roman"/>
              </w:rPr>
              <w:t>6 (16)</w:t>
            </w:r>
          </w:p>
        </w:tc>
      </w:tr>
      <w:tr w:rsidR="00DA1CB9" w:rsidRPr="00F77CE5" w14:paraId="331CB1F9" w14:textId="77777777" w:rsidTr="001E7351">
        <w:tc>
          <w:tcPr>
            <w:tcW w:w="3085" w:type="dxa"/>
          </w:tcPr>
          <w:p w14:paraId="3C2B4F09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V</w:t>
            </w:r>
            <w:r w:rsidRPr="00F77CE5">
              <w:rPr>
                <w:rFonts w:ascii="Times New Roman" w:eastAsia="맑은 고딕" w:hAnsi="Times New Roman" w:cs="Times New Roman" w:hint="eastAsia"/>
              </w:rPr>
              <w:t>a</w:t>
            </w:r>
            <w:r w:rsidRPr="00F77CE5">
              <w:rPr>
                <w:rFonts w:ascii="Times New Roman" w:eastAsia="맑은 고딕" w:hAnsi="Times New Roman" w:cs="Times New Roman"/>
              </w:rPr>
              <w:t>scular invasion</w:t>
            </w:r>
          </w:p>
        </w:tc>
        <w:tc>
          <w:tcPr>
            <w:tcW w:w="1701" w:type="dxa"/>
          </w:tcPr>
          <w:p w14:paraId="6483E608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DA1CB9" w:rsidRPr="00F77CE5" w14:paraId="2C779844" w14:textId="77777777" w:rsidTr="001E7351">
        <w:tc>
          <w:tcPr>
            <w:tcW w:w="3085" w:type="dxa"/>
          </w:tcPr>
          <w:p w14:paraId="6EE47AF7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 xml:space="preserve">  Negative</w:t>
            </w:r>
          </w:p>
        </w:tc>
        <w:tc>
          <w:tcPr>
            <w:tcW w:w="1701" w:type="dxa"/>
          </w:tcPr>
          <w:p w14:paraId="4E4E49F2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1</w:t>
            </w:r>
            <w:r w:rsidRPr="00F77CE5">
              <w:rPr>
                <w:rFonts w:ascii="Times New Roman" w:eastAsia="맑은 고딕" w:hAnsi="Times New Roman" w:cs="Times New Roman"/>
              </w:rPr>
              <w:t>33 (80)</w:t>
            </w:r>
          </w:p>
        </w:tc>
      </w:tr>
      <w:tr w:rsidR="00DA1CB9" w:rsidRPr="00F77CE5" w14:paraId="0F0154FD" w14:textId="77777777" w:rsidTr="001E7351">
        <w:tc>
          <w:tcPr>
            <w:tcW w:w="3085" w:type="dxa"/>
          </w:tcPr>
          <w:p w14:paraId="031929E5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 xml:space="preserve">  Positive</w:t>
            </w:r>
          </w:p>
        </w:tc>
        <w:tc>
          <w:tcPr>
            <w:tcW w:w="1701" w:type="dxa"/>
          </w:tcPr>
          <w:p w14:paraId="7768EAB7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6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(4)</w:t>
            </w:r>
          </w:p>
        </w:tc>
      </w:tr>
      <w:tr w:rsidR="00DA1CB9" w:rsidRPr="00F77CE5" w14:paraId="6F620DCA" w14:textId="77777777" w:rsidTr="001E7351">
        <w:tc>
          <w:tcPr>
            <w:tcW w:w="3085" w:type="dxa"/>
          </w:tcPr>
          <w:p w14:paraId="412624AF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Unknown</w:t>
            </w:r>
          </w:p>
        </w:tc>
        <w:tc>
          <w:tcPr>
            <w:tcW w:w="1701" w:type="dxa"/>
          </w:tcPr>
          <w:p w14:paraId="6F5A1EF2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2</w:t>
            </w:r>
            <w:r w:rsidRPr="00F77CE5">
              <w:rPr>
                <w:rFonts w:ascii="Times New Roman" w:eastAsia="맑은 고딕" w:hAnsi="Times New Roman" w:cs="Times New Roman"/>
              </w:rPr>
              <w:t>6 (16)</w:t>
            </w:r>
          </w:p>
        </w:tc>
      </w:tr>
      <w:tr w:rsidR="00DA1CB9" w:rsidRPr="00F77CE5" w14:paraId="62545B4D" w14:textId="77777777" w:rsidTr="001E7351">
        <w:tc>
          <w:tcPr>
            <w:tcW w:w="3085" w:type="dxa"/>
          </w:tcPr>
          <w:p w14:paraId="1FB80388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Perineural invasion</w:t>
            </w:r>
          </w:p>
        </w:tc>
        <w:tc>
          <w:tcPr>
            <w:tcW w:w="1701" w:type="dxa"/>
          </w:tcPr>
          <w:p w14:paraId="716C49B3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DA1CB9" w:rsidRPr="00F77CE5" w14:paraId="2A9AE511" w14:textId="77777777" w:rsidTr="001E7351">
        <w:tc>
          <w:tcPr>
            <w:tcW w:w="3085" w:type="dxa"/>
          </w:tcPr>
          <w:p w14:paraId="593F7BCD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 xml:space="preserve">  Negative</w:t>
            </w:r>
          </w:p>
        </w:tc>
        <w:tc>
          <w:tcPr>
            <w:tcW w:w="1701" w:type="dxa"/>
          </w:tcPr>
          <w:p w14:paraId="737D57B6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1</w:t>
            </w:r>
            <w:r w:rsidRPr="00F77CE5">
              <w:rPr>
                <w:rFonts w:ascii="Times New Roman" w:eastAsia="맑은 고딕" w:hAnsi="Times New Roman" w:cs="Times New Roman"/>
              </w:rPr>
              <w:t>24 (75)</w:t>
            </w:r>
          </w:p>
        </w:tc>
      </w:tr>
      <w:tr w:rsidR="00DA1CB9" w:rsidRPr="00F77CE5" w14:paraId="4CFFC63B" w14:textId="77777777" w:rsidTr="001E7351">
        <w:tc>
          <w:tcPr>
            <w:tcW w:w="3085" w:type="dxa"/>
          </w:tcPr>
          <w:p w14:paraId="13529213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 xml:space="preserve">  Positive</w:t>
            </w:r>
          </w:p>
        </w:tc>
        <w:tc>
          <w:tcPr>
            <w:tcW w:w="1701" w:type="dxa"/>
          </w:tcPr>
          <w:p w14:paraId="61BA8EA9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1</w:t>
            </w:r>
            <w:r w:rsidRPr="00F77CE5">
              <w:rPr>
                <w:rFonts w:ascii="Times New Roman" w:eastAsia="맑은 고딕" w:hAnsi="Times New Roman" w:cs="Times New Roman"/>
              </w:rPr>
              <w:t>5 (9)</w:t>
            </w:r>
          </w:p>
        </w:tc>
      </w:tr>
      <w:tr w:rsidR="00DA1CB9" w:rsidRPr="00F77CE5" w14:paraId="661373E1" w14:textId="77777777" w:rsidTr="001E7351">
        <w:tc>
          <w:tcPr>
            <w:tcW w:w="3085" w:type="dxa"/>
          </w:tcPr>
          <w:p w14:paraId="0B64A14D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Unknown</w:t>
            </w:r>
          </w:p>
        </w:tc>
        <w:tc>
          <w:tcPr>
            <w:tcW w:w="1701" w:type="dxa"/>
          </w:tcPr>
          <w:p w14:paraId="2E8CAE9C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2</w:t>
            </w:r>
            <w:r w:rsidRPr="00F77CE5">
              <w:rPr>
                <w:rFonts w:ascii="Times New Roman" w:eastAsia="맑은 고딕" w:hAnsi="Times New Roman" w:cs="Times New Roman"/>
              </w:rPr>
              <w:t>6 (16)</w:t>
            </w:r>
          </w:p>
        </w:tc>
      </w:tr>
      <w:tr w:rsidR="00DA1CB9" w:rsidRPr="00F77CE5" w14:paraId="78D7DF48" w14:textId="77777777" w:rsidTr="001E7351">
        <w:tc>
          <w:tcPr>
            <w:tcW w:w="3085" w:type="dxa"/>
          </w:tcPr>
          <w:p w14:paraId="13517D72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Circumferential resection margin</w:t>
            </w:r>
          </w:p>
        </w:tc>
        <w:tc>
          <w:tcPr>
            <w:tcW w:w="1701" w:type="dxa"/>
          </w:tcPr>
          <w:p w14:paraId="384637CF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DA1CB9" w:rsidRPr="00F77CE5" w14:paraId="69D83BFD" w14:textId="77777777" w:rsidTr="001E7351">
        <w:tc>
          <w:tcPr>
            <w:tcW w:w="3085" w:type="dxa"/>
          </w:tcPr>
          <w:p w14:paraId="0C9DBA41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 xml:space="preserve">  &gt; 1 mm</w:t>
            </w:r>
          </w:p>
        </w:tc>
        <w:tc>
          <w:tcPr>
            <w:tcW w:w="1701" w:type="dxa"/>
          </w:tcPr>
          <w:p w14:paraId="19FF1513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123</w:t>
            </w:r>
            <w:r w:rsidRPr="00F77CE5">
              <w:rPr>
                <w:rFonts w:ascii="Times New Roman" w:eastAsia="맑은 고딕" w:hAnsi="Times New Roman" w:cs="Times New Roman" w:hint="eastAsia"/>
              </w:rPr>
              <w:t xml:space="preserve"> (</w:t>
            </w:r>
            <w:r w:rsidRPr="00F77CE5">
              <w:rPr>
                <w:rFonts w:ascii="Times New Roman" w:eastAsia="맑은 고딕" w:hAnsi="Times New Roman" w:cs="Times New Roman"/>
              </w:rPr>
              <w:t>74</w:t>
            </w:r>
            <w:r w:rsidRPr="00F77CE5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</w:tr>
      <w:tr w:rsidR="00DA1CB9" w:rsidRPr="00F77CE5" w14:paraId="40EDFE09" w14:textId="77777777" w:rsidTr="001E7351">
        <w:tc>
          <w:tcPr>
            <w:tcW w:w="3085" w:type="dxa"/>
          </w:tcPr>
          <w:p w14:paraId="27823AB2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 xml:space="preserve">  ≤ 1 mm</w:t>
            </w:r>
          </w:p>
        </w:tc>
        <w:tc>
          <w:tcPr>
            <w:tcW w:w="1701" w:type="dxa"/>
          </w:tcPr>
          <w:p w14:paraId="4A1273B7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8</w:t>
            </w:r>
            <w:r w:rsidRPr="00F77CE5">
              <w:rPr>
                <w:rFonts w:ascii="Times New Roman" w:eastAsia="맑은 고딕" w:hAnsi="Times New Roman" w:cs="Times New Roman" w:hint="eastAsia"/>
              </w:rPr>
              <w:t xml:space="preserve"> (</w:t>
            </w:r>
            <w:r w:rsidRPr="00F77CE5">
              <w:rPr>
                <w:rFonts w:ascii="Times New Roman" w:eastAsia="맑은 고딕" w:hAnsi="Times New Roman" w:cs="Times New Roman"/>
              </w:rPr>
              <w:t>5</w:t>
            </w:r>
            <w:r w:rsidRPr="00F77CE5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</w:tr>
      <w:tr w:rsidR="00DA1CB9" w:rsidRPr="00F77CE5" w14:paraId="4701A4D6" w14:textId="77777777" w:rsidTr="001E7351">
        <w:tc>
          <w:tcPr>
            <w:tcW w:w="3085" w:type="dxa"/>
          </w:tcPr>
          <w:p w14:paraId="05376ED9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 Unknown</w:t>
            </w:r>
          </w:p>
        </w:tc>
        <w:tc>
          <w:tcPr>
            <w:tcW w:w="1701" w:type="dxa"/>
          </w:tcPr>
          <w:p w14:paraId="3AA42A90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34</w:t>
            </w:r>
            <w:r w:rsidRPr="00F77CE5">
              <w:rPr>
                <w:rFonts w:ascii="Times New Roman" w:eastAsia="맑은 고딕" w:hAnsi="Times New Roman" w:cs="Times New Roman" w:hint="eastAsia"/>
              </w:rPr>
              <w:t xml:space="preserve"> (</w:t>
            </w:r>
            <w:r w:rsidRPr="00F77CE5">
              <w:rPr>
                <w:rFonts w:ascii="Times New Roman" w:eastAsia="맑은 고딕" w:hAnsi="Times New Roman" w:cs="Times New Roman"/>
              </w:rPr>
              <w:t>21</w:t>
            </w:r>
            <w:r w:rsidRPr="00F77CE5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</w:tr>
      <w:tr w:rsidR="00DA1CB9" w:rsidRPr="00F77CE5" w14:paraId="5B3997E0" w14:textId="77777777" w:rsidTr="001E7351">
        <w:tc>
          <w:tcPr>
            <w:tcW w:w="3085" w:type="dxa"/>
            <w:tcBorders>
              <w:bottom w:val="nil"/>
            </w:tcBorders>
          </w:tcPr>
          <w:p w14:paraId="2AD64058" w14:textId="2C7A2145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Pre-RT CEA</w:t>
            </w:r>
            <w:r w:rsidR="00F23155" w:rsidRPr="00F77CE5">
              <w:rPr>
                <w:rFonts w:ascii="Times New Roman" w:eastAsia="맑은 고딕" w:hAnsi="Times New Roman" w:cs="Times New Roman"/>
              </w:rPr>
              <w:t xml:space="preserve"> (</w:t>
            </w:r>
            <w:r w:rsidR="00FF5B66" w:rsidRPr="00F77CE5">
              <w:rPr>
                <w:rFonts w:ascii="Times New Roman" w:eastAsia="맑은 고딕" w:hAnsi="Times New Roman" w:cs="Times New Roman"/>
              </w:rPr>
              <w:t>ng/mL</w:t>
            </w:r>
            <w:r w:rsidR="00F23155" w:rsidRPr="00F77CE5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786F270A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DA1CB9" w:rsidRPr="00F77CE5" w14:paraId="1C485244" w14:textId="77777777" w:rsidTr="001E7351">
        <w:tc>
          <w:tcPr>
            <w:tcW w:w="3085" w:type="dxa"/>
            <w:tcBorders>
              <w:top w:val="nil"/>
              <w:bottom w:val="nil"/>
            </w:tcBorders>
          </w:tcPr>
          <w:p w14:paraId="4B846648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Median (range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54C64D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2.</w:t>
            </w:r>
            <w:r w:rsidRPr="00F77CE5">
              <w:rPr>
                <w:rFonts w:ascii="Times New Roman" w:eastAsia="맑은 고딕" w:hAnsi="Times New Roman" w:cs="Times New Roman"/>
              </w:rPr>
              <w:t>3 (0.0</w:t>
            </w:r>
            <w:r w:rsidRPr="00F77CE5">
              <w:rPr>
                <w:rFonts w:ascii="Times New Roman" w:eastAsia="바탕" w:hAnsi="Times New Roman" w:cs="Times New Roman"/>
              </w:rPr>
              <w:t>−300.0)</w:t>
            </w:r>
          </w:p>
        </w:tc>
      </w:tr>
      <w:tr w:rsidR="00DA1CB9" w:rsidRPr="00F77CE5" w14:paraId="25BB35E2" w14:textId="77777777" w:rsidTr="001E7351">
        <w:tc>
          <w:tcPr>
            <w:tcW w:w="3085" w:type="dxa"/>
            <w:tcBorders>
              <w:top w:val="nil"/>
              <w:bottom w:val="nil"/>
            </w:tcBorders>
          </w:tcPr>
          <w:p w14:paraId="1D88A976" w14:textId="38DD6935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Post-RT CEA</w:t>
            </w:r>
            <w:r w:rsidR="00F23155" w:rsidRPr="00F77CE5">
              <w:rPr>
                <w:rFonts w:ascii="Times New Roman" w:eastAsia="맑은 고딕" w:hAnsi="Times New Roman" w:cs="Times New Roman"/>
              </w:rPr>
              <w:t xml:space="preserve"> (</w:t>
            </w:r>
            <w:r w:rsidR="00FF5B66" w:rsidRPr="00F77CE5">
              <w:rPr>
                <w:rFonts w:ascii="Times New Roman" w:eastAsia="맑은 고딕" w:hAnsi="Times New Roman" w:cs="Times New Roman"/>
              </w:rPr>
              <w:t>ng/mL</w:t>
            </w:r>
            <w:r w:rsidR="00F23155" w:rsidRPr="00F77CE5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D9D488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DA1CB9" w:rsidRPr="00F77CE5" w14:paraId="54E8867C" w14:textId="77777777" w:rsidTr="001E7351">
        <w:tc>
          <w:tcPr>
            <w:tcW w:w="3085" w:type="dxa"/>
            <w:tcBorders>
              <w:top w:val="nil"/>
              <w:bottom w:val="nil"/>
            </w:tcBorders>
          </w:tcPr>
          <w:p w14:paraId="1A0ED5BA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Median (range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2A0401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1.6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(0.0</w:t>
            </w:r>
            <w:r w:rsidRPr="00F77CE5">
              <w:rPr>
                <w:rFonts w:ascii="Times New Roman" w:eastAsia="바탕" w:hAnsi="Times New Roman" w:cs="Times New Roman"/>
              </w:rPr>
              <w:t>−42.9)</w:t>
            </w:r>
          </w:p>
        </w:tc>
      </w:tr>
      <w:tr w:rsidR="00DA1CB9" w:rsidRPr="00F77CE5" w14:paraId="7518922A" w14:textId="77777777" w:rsidTr="001E7351">
        <w:tc>
          <w:tcPr>
            <w:tcW w:w="3085" w:type="dxa"/>
            <w:tcBorders>
              <w:top w:val="nil"/>
            </w:tcBorders>
          </w:tcPr>
          <w:p w14:paraId="777C2101" w14:textId="3B5BD496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Postoperative CEA</w:t>
            </w:r>
            <w:r w:rsidR="00F23155" w:rsidRPr="00F77CE5">
              <w:rPr>
                <w:rFonts w:ascii="Times New Roman" w:eastAsia="맑은 고딕" w:hAnsi="Times New Roman" w:cs="Times New Roman"/>
              </w:rPr>
              <w:t xml:space="preserve"> (</w:t>
            </w:r>
            <w:r w:rsidR="00FF5B66" w:rsidRPr="00F77CE5">
              <w:rPr>
                <w:rFonts w:ascii="Times New Roman" w:eastAsia="맑은 고딕" w:hAnsi="Times New Roman" w:cs="Times New Roman"/>
              </w:rPr>
              <w:t>ng/mL</w:t>
            </w:r>
            <w:r w:rsidR="00F23155" w:rsidRPr="00F77CE5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700B1B05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DA1CB9" w:rsidRPr="00F77CE5" w14:paraId="655160F9" w14:textId="77777777" w:rsidTr="001E7351">
        <w:tc>
          <w:tcPr>
            <w:tcW w:w="3085" w:type="dxa"/>
            <w:tcBorders>
              <w:bottom w:val="nil"/>
            </w:tcBorders>
          </w:tcPr>
          <w:p w14:paraId="4AAC3F22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Median (range)</w:t>
            </w:r>
          </w:p>
        </w:tc>
        <w:tc>
          <w:tcPr>
            <w:tcW w:w="1701" w:type="dxa"/>
            <w:tcBorders>
              <w:bottom w:val="nil"/>
            </w:tcBorders>
          </w:tcPr>
          <w:p w14:paraId="4CFEC827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1.</w:t>
            </w:r>
            <w:r w:rsidRPr="00F77CE5">
              <w:rPr>
                <w:rFonts w:ascii="Times New Roman" w:eastAsia="맑은 고딕" w:hAnsi="Times New Roman" w:cs="Times New Roman"/>
              </w:rPr>
              <w:t>1 (0.0</w:t>
            </w:r>
            <w:r w:rsidRPr="00F77CE5">
              <w:rPr>
                <w:rFonts w:ascii="Times New Roman" w:eastAsia="바탕" w:hAnsi="Times New Roman" w:cs="Times New Roman"/>
              </w:rPr>
              <w:t>−7.2)</w:t>
            </w:r>
          </w:p>
        </w:tc>
      </w:tr>
      <w:tr w:rsidR="00DA1CB9" w:rsidRPr="00F77CE5" w14:paraId="5974B0A5" w14:textId="77777777" w:rsidTr="001E7351">
        <w:tc>
          <w:tcPr>
            <w:tcW w:w="3085" w:type="dxa"/>
            <w:tcBorders>
              <w:top w:val="nil"/>
              <w:bottom w:val="nil"/>
            </w:tcBorders>
          </w:tcPr>
          <w:p w14:paraId="7E02245E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lastRenderedPageBreak/>
              <w:t>Microsatellite instabilit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3A2A47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DA1CB9" w:rsidRPr="00F77CE5" w14:paraId="4212E149" w14:textId="77777777" w:rsidTr="001E7351">
        <w:tc>
          <w:tcPr>
            <w:tcW w:w="3085" w:type="dxa"/>
            <w:tcBorders>
              <w:top w:val="nil"/>
            </w:tcBorders>
          </w:tcPr>
          <w:p w14:paraId="6CA99563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 xml:space="preserve">  MSS</w:t>
            </w:r>
          </w:p>
        </w:tc>
        <w:tc>
          <w:tcPr>
            <w:tcW w:w="1701" w:type="dxa"/>
            <w:tcBorders>
              <w:top w:val="nil"/>
            </w:tcBorders>
          </w:tcPr>
          <w:p w14:paraId="40D4E2F0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104 (63)</w:t>
            </w:r>
          </w:p>
        </w:tc>
      </w:tr>
      <w:tr w:rsidR="00DA1CB9" w:rsidRPr="00F77CE5" w14:paraId="462D9061" w14:textId="77777777" w:rsidTr="001E7351">
        <w:tc>
          <w:tcPr>
            <w:tcW w:w="3085" w:type="dxa"/>
          </w:tcPr>
          <w:p w14:paraId="69598E06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</w:t>
            </w:r>
            <w:r w:rsidRPr="00F77CE5">
              <w:rPr>
                <w:rFonts w:ascii="Times New Roman" w:eastAsia="맑은 고딕" w:hAnsi="Times New Roman" w:cs="Times New Roman" w:hint="eastAsia"/>
              </w:rPr>
              <w:t>M</w:t>
            </w:r>
            <w:r w:rsidRPr="00F77CE5">
              <w:rPr>
                <w:rFonts w:ascii="Times New Roman" w:eastAsia="맑은 고딕" w:hAnsi="Times New Roman" w:cs="Times New Roman"/>
              </w:rPr>
              <w:t>SI-L or MSI-H</w:t>
            </w:r>
          </w:p>
        </w:tc>
        <w:tc>
          <w:tcPr>
            <w:tcW w:w="1701" w:type="dxa"/>
          </w:tcPr>
          <w:p w14:paraId="2BAA7A96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10 (6)</w:t>
            </w:r>
          </w:p>
        </w:tc>
      </w:tr>
      <w:tr w:rsidR="00DA1CB9" w:rsidRPr="00F77CE5" w14:paraId="2CBB17DA" w14:textId="77777777" w:rsidTr="001E7351">
        <w:tc>
          <w:tcPr>
            <w:tcW w:w="3085" w:type="dxa"/>
          </w:tcPr>
          <w:p w14:paraId="5D08A271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 xml:space="preserve">  Unknown</w:t>
            </w:r>
          </w:p>
        </w:tc>
        <w:tc>
          <w:tcPr>
            <w:tcW w:w="1701" w:type="dxa"/>
          </w:tcPr>
          <w:p w14:paraId="2F4CB4A6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51 (31)</w:t>
            </w:r>
          </w:p>
        </w:tc>
      </w:tr>
      <w:tr w:rsidR="00DA1CB9" w:rsidRPr="00F77CE5" w14:paraId="64D6694A" w14:textId="77777777" w:rsidTr="001E7351">
        <w:tc>
          <w:tcPr>
            <w:tcW w:w="3085" w:type="dxa"/>
          </w:tcPr>
          <w:p w14:paraId="208ECDFB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RT-Op interval (days)</w:t>
            </w:r>
          </w:p>
        </w:tc>
        <w:tc>
          <w:tcPr>
            <w:tcW w:w="1701" w:type="dxa"/>
          </w:tcPr>
          <w:p w14:paraId="2180CA1C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DA1CB9" w:rsidRPr="00F77CE5" w14:paraId="5500FCE2" w14:textId="77777777" w:rsidTr="001E7351">
        <w:tc>
          <w:tcPr>
            <w:tcW w:w="3085" w:type="dxa"/>
          </w:tcPr>
          <w:p w14:paraId="109222EA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Median (range)</w:t>
            </w:r>
          </w:p>
        </w:tc>
        <w:tc>
          <w:tcPr>
            <w:tcW w:w="1701" w:type="dxa"/>
          </w:tcPr>
          <w:p w14:paraId="5152151E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53 (38–111)</w:t>
            </w:r>
          </w:p>
        </w:tc>
      </w:tr>
      <w:tr w:rsidR="00DA1CB9" w:rsidRPr="00F77CE5" w14:paraId="7F99ECCE" w14:textId="77777777" w:rsidTr="001E7351">
        <w:tc>
          <w:tcPr>
            <w:tcW w:w="3085" w:type="dxa"/>
          </w:tcPr>
          <w:p w14:paraId="21F253E7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Types of surgery</w:t>
            </w:r>
          </w:p>
        </w:tc>
        <w:tc>
          <w:tcPr>
            <w:tcW w:w="1701" w:type="dxa"/>
          </w:tcPr>
          <w:p w14:paraId="68898AAD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DA1CB9" w:rsidRPr="00F77CE5" w14:paraId="5070620F" w14:textId="77777777" w:rsidTr="001E7351">
        <w:tc>
          <w:tcPr>
            <w:tcW w:w="3085" w:type="dxa"/>
          </w:tcPr>
          <w:p w14:paraId="4F1E927F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Sphincter-preserving</w:t>
            </w:r>
          </w:p>
        </w:tc>
        <w:tc>
          <w:tcPr>
            <w:tcW w:w="1701" w:type="dxa"/>
          </w:tcPr>
          <w:p w14:paraId="62E6EF1F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1</w:t>
            </w:r>
            <w:r w:rsidRPr="00F77CE5">
              <w:rPr>
                <w:rFonts w:ascii="Times New Roman" w:eastAsia="맑은 고딕" w:hAnsi="Times New Roman" w:cs="Times New Roman"/>
              </w:rPr>
              <w:t>56 (94)</w:t>
            </w:r>
          </w:p>
        </w:tc>
      </w:tr>
      <w:tr w:rsidR="00DA1CB9" w:rsidRPr="00F77CE5" w14:paraId="4A6FE14D" w14:textId="77777777" w:rsidTr="001E7351">
        <w:tc>
          <w:tcPr>
            <w:tcW w:w="3085" w:type="dxa"/>
          </w:tcPr>
          <w:p w14:paraId="026EC593" w14:textId="77777777" w:rsidR="00DA1CB9" w:rsidRPr="00F77CE5" w:rsidRDefault="00DA1CB9" w:rsidP="001E7351">
            <w:pPr>
              <w:ind w:firstLineChars="50" w:firstLine="100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F77CE5">
              <w:rPr>
                <w:rFonts w:ascii="Times New Roman" w:eastAsia="맑은 고딕" w:hAnsi="Times New Roman" w:cs="Times New Roman"/>
              </w:rPr>
              <w:t>Abdominoperineal resection</w:t>
            </w:r>
          </w:p>
        </w:tc>
        <w:tc>
          <w:tcPr>
            <w:tcW w:w="1701" w:type="dxa"/>
          </w:tcPr>
          <w:p w14:paraId="6E9E4FFF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9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(6)</w:t>
            </w:r>
          </w:p>
        </w:tc>
      </w:tr>
      <w:tr w:rsidR="00DA1CB9" w:rsidRPr="00F77CE5" w14:paraId="4FB70A1E" w14:textId="77777777" w:rsidTr="001E7351">
        <w:tc>
          <w:tcPr>
            <w:tcW w:w="3085" w:type="dxa"/>
          </w:tcPr>
          <w:p w14:paraId="41231486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Adjuvant chemotherapy</w:t>
            </w:r>
          </w:p>
        </w:tc>
        <w:tc>
          <w:tcPr>
            <w:tcW w:w="1701" w:type="dxa"/>
          </w:tcPr>
          <w:p w14:paraId="79D73271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DA1CB9" w:rsidRPr="00F77CE5" w14:paraId="211DA2CE" w14:textId="77777777" w:rsidTr="001E7351">
        <w:tc>
          <w:tcPr>
            <w:tcW w:w="3085" w:type="dxa"/>
          </w:tcPr>
          <w:p w14:paraId="3C0BFE7C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 Yes</w:t>
            </w:r>
          </w:p>
        </w:tc>
        <w:tc>
          <w:tcPr>
            <w:tcW w:w="1701" w:type="dxa"/>
          </w:tcPr>
          <w:p w14:paraId="332EAFDE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149 (90)</w:t>
            </w:r>
          </w:p>
        </w:tc>
      </w:tr>
      <w:tr w:rsidR="00DA1CB9" w:rsidRPr="00F77CE5" w14:paraId="4E04F34C" w14:textId="77777777" w:rsidTr="001E7351">
        <w:tc>
          <w:tcPr>
            <w:tcW w:w="3085" w:type="dxa"/>
          </w:tcPr>
          <w:p w14:paraId="08FB736F" w14:textId="77777777" w:rsidR="00DA1CB9" w:rsidRPr="00F77CE5" w:rsidRDefault="00DA1CB9" w:rsidP="001E7351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 No</w:t>
            </w:r>
          </w:p>
        </w:tc>
        <w:tc>
          <w:tcPr>
            <w:tcW w:w="1701" w:type="dxa"/>
          </w:tcPr>
          <w:p w14:paraId="31881E73" w14:textId="77777777" w:rsidR="00DA1CB9" w:rsidRPr="00F77CE5" w:rsidRDefault="00DA1CB9" w:rsidP="001E7351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1</w:t>
            </w:r>
            <w:r w:rsidRPr="00F77CE5">
              <w:rPr>
                <w:rFonts w:ascii="Times New Roman" w:eastAsia="맑은 고딕" w:hAnsi="Times New Roman" w:cs="Times New Roman"/>
              </w:rPr>
              <w:t>6 (10)</w:t>
            </w:r>
          </w:p>
        </w:tc>
      </w:tr>
    </w:tbl>
    <w:p w14:paraId="6B3E17AD" w14:textId="65D5F55E" w:rsidR="00DA1CB9" w:rsidRPr="00F77CE5" w:rsidRDefault="00DA1CB9" w:rsidP="00DA1CB9">
      <w:pPr>
        <w:spacing w:after="0" w:line="240" w:lineRule="auto"/>
        <w:rPr>
          <w:rFonts w:ascii="Times New Roman" w:eastAsia="맑은 고딕" w:hAnsi="Times New Roman" w:cs="Times New Roman"/>
        </w:rPr>
      </w:pPr>
      <w:r w:rsidRPr="00F77CE5">
        <w:rPr>
          <w:rFonts w:ascii="Times New Roman" w:eastAsia="맑은 고딕" w:hAnsi="Times New Roman" w:cs="Times New Roman"/>
        </w:rPr>
        <w:t>TRG, tumor regression grade; CEA, carcinoembryonic antigen; MSS, microsatellite stable; MSI-L, microsatellite instability-low; MSI-H, microsatellite instability-high; RT, radiotherapy; Op, operation.</w:t>
      </w:r>
    </w:p>
    <w:p w14:paraId="3A725367" w14:textId="42CF63C5" w:rsidR="00F57C8F" w:rsidRPr="00F77CE5" w:rsidRDefault="00F57C8F" w:rsidP="00DA1CB9">
      <w:pPr>
        <w:pageBreakBefore/>
        <w:spacing w:after="0" w:line="240" w:lineRule="auto"/>
        <w:rPr>
          <w:rFonts w:ascii="Times New Roman" w:eastAsia="맑은 고딕" w:hAnsi="Times New Roman" w:cs="Times New Roman"/>
        </w:rPr>
      </w:pPr>
      <w:r w:rsidRPr="00F77CE5">
        <w:rPr>
          <w:rFonts w:ascii="Times New Roman" w:eastAsia="맑은 고딕" w:hAnsi="Times New Roman" w:cs="Times New Roman"/>
          <w:b/>
        </w:rPr>
        <w:lastRenderedPageBreak/>
        <w:t xml:space="preserve">Supplementary Table </w:t>
      </w:r>
      <w:r w:rsidR="00DA1CB9" w:rsidRPr="00F77CE5">
        <w:rPr>
          <w:rFonts w:ascii="Times New Roman" w:eastAsia="맑은 고딕" w:hAnsi="Times New Roman" w:cs="Times New Roman"/>
          <w:b/>
        </w:rPr>
        <w:t>2</w:t>
      </w:r>
      <w:r w:rsidRPr="00F77CE5">
        <w:rPr>
          <w:rFonts w:ascii="Times New Roman" w:eastAsia="맑은 고딕" w:hAnsi="Times New Roman" w:cs="Times New Roman"/>
          <w:b/>
        </w:rPr>
        <w:t>.</w:t>
      </w:r>
      <w:r w:rsidRPr="00F77CE5">
        <w:rPr>
          <w:rFonts w:ascii="Times New Roman" w:eastAsia="맑은 고딕" w:hAnsi="Times New Roman" w:cs="Times New Roman"/>
        </w:rPr>
        <w:t xml:space="preserve"> </w:t>
      </w:r>
      <w:r w:rsidR="005A632E" w:rsidRPr="00F77CE5">
        <w:rPr>
          <w:rFonts w:ascii="Times New Roman" w:eastAsia="맑은 고딕" w:hAnsi="Times New Roman" w:cs="Times New Roman"/>
        </w:rPr>
        <w:t>Levels of MDSCs, PD-1</w:t>
      </w:r>
      <w:r w:rsidR="005A632E" w:rsidRPr="00F77CE5">
        <w:rPr>
          <w:rFonts w:ascii="Times New Roman" w:eastAsia="맑은 고딕" w:hAnsi="Times New Roman" w:cs="Times New Roman"/>
          <w:vertAlign w:val="superscript"/>
        </w:rPr>
        <w:t>+</w:t>
      </w:r>
      <w:r w:rsidR="005A632E" w:rsidRPr="00F77CE5">
        <w:rPr>
          <w:rFonts w:ascii="Times New Roman" w:eastAsia="맑은 고딕" w:hAnsi="Times New Roman" w:cs="Times New Roman"/>
        </w:rPr>
        <w:t>/CD8</w:t>
      </w:r>
      <w:r w:rsidR="005A632E" w:rsidRPr="00F77CE5">
        <w:rPr>
          <w:rFonts w:ascii="Times New Roman" w:eastAsia="맑은 고딕" w:hAnsi="Times New Roman" w:cs="Times New Roman"/>
          <w:vertAlign w:val="superscript"/>
        </w:rPr>
        <w:t>+</w:t>
      </w:r>
      <w:r w:rsidR="005A632E" w:rsidRPr="00F77CE5">
        <w:rPr>
          <w:rFonts w:ascii="Times New Roman" w:eastAsia="맑은 고딕" w:hAnsi="Times New Roman" w:cs="Times New Roman"/>
        </w:rPr>
        <w:t xml:space="preserve"> TIL ratio, PD-L1 immune cell score, and PD-L1 H-scor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418"/>
      </w:tblGrid>
      <w:tr w:rsidR="0043604C" w:rsidRPr="00F77CE5" w14:paraId="6EF1B081" w14:textId="77777777" w:rsidTr="00137863">
        <w:trPr>
          <w:trHeight w:val="192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671C1" w14:textId="41CAF142" w:rsidR="00F57C8F" w:rsidRPr="00F77CE5" w:rsidRDefault="00F57C8F" w:rsidP="00137863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Immune-related markers</w:t>
            </w:r>
            <w:r w:rsidR="003A34CA" w:rsidRPr="00F77CE5">
              <w:rPr>
                <w:rFonts w:ascii="Times New Roman" w:eastAsia="맑은 고딕" w:hAnsi="Times New Roman" w:cs="Times New Roman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6E30F" w14:textId="77777777" w:rsidR="00F57C8F" w:rsidRPr="00F77CE5" w:rsidRDefault="00F57C8F" w:rsidP="00137863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P</w:t>
            </w:r>
            <w:r w:rsidRPr="00F77CE5">
              <w:rPr>
                <w:rFonts w:ascii="Times New Roman" w:eastAsia="맑은 고딕" w:hAnsi="Times New Roman" w:cs="Times New Roman"/>
              </w:rPr>
              <w:t>atients (%)</w:t>
            </w:r>
          </w:p>
        </w:tc>
      </w:tr>
      <w:tr w:rsidR="0043604C" w:rsidRPr="00F77CE5" w14:paraId="28CB943D" w14:textId="77777777" w:rsidTr="00137863">
        <w:tc>
          <w:tcPr>
            <w:tcW w:w="3397" w:type="dxa"/>
            <w:tcBorders>
              <w:top w:val="single" w:sz="4" w:space="0" w:color="auto"/>
            </w:tcBorders>
          </w:tcPr>
          <w:p w14:paraId="490D40F2" w14:textId="77777777" w:rsidR="00F57C8F" w:rsidRPr="00F77CE5" w:rsidRDefault="00F57C8F" w:rsidP="00137863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MDSC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C8155F7" w14:textId="77777777" w:rsidR="00F57C8F" w:rsidRPr="00F77CE5" w:rsidRDefault="00F57C8F" w:rsidP="00137863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43604C" w:rsidRPr="00F77CE5" w14:paraId="71F301E3" w14:textId="77777777" w:rsidTr="00137863">
        <w:tc>
          <w:tcPr>
            <w:tcW w:w="3397" w:type="dxa"/>
          </w:tcPr>
          <w:p w14:paraId="2502A1C8" w14:textId="77777777" w:rsidR="00F57C8F" w:rsidRPr="00F77CE5" w:rsidRDefault="00F57C8F" w:rsidP="00137863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Low</w:t>
            </w:r>
          </w:p>
        </w:tc>
        <w:tc>
          <w:tcPr>
            <w:tcW w:w="1418" w:type="dxa"/>
          </w:tcPr>
          <w:p w14:paraId="71054347" w14:textId="77777777" w:rsidR="00F57C8F" w:rsidRPr="00F77CE5" w:rsidRDefault="00F57C8F" w:rsidP="00137863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70 (42)</w:t>
            </w:r>
          </w:p>
        </w:tc>
      </w:tr>
      <w:tr w:rsidR="0043604C" w:rsidRPr="00F77CE5" w14:paraId="55E676FF" w14:textId="77777777" w:rsidTr="00137863">
        <w:tc>
          <w:tcPr>
            <w:tcW w:w="3397" w:type="dxa"/>
          </w:tcPr>
          <w:p w14:paraId="129C4E7D" w14:textId="77777777" w:rsidR="00F57C8F" w:rsidRPr="00F77CE5" w:rsidRDefault="00F57C8F" w:rsidP="00137863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High</w:t>
            </w:r>
          </w:p>
        </w:tc>
        <w:tc>
          <w:tcPr>
            <w:tcW w:w="1418" w:type="dxa"/>
          </w:tcPr>
          <w:p w14:paraId="117BCFFA" w14:textId="77777777" w:rsidR="00F57C8F" w:rsidRPr="00F77CE5" w:rsidRDefault="00F57C8F" w:rsidP="00137863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89 (54)</w:t>
            </w:r>
          </w:p>
        </w:tc>
      </w:tr>
      <w:tr w:rsidR="0043604C" w:rsidRPr="00F77CE5" w14:paraId="5D73E3A2" w14:textId="77777777" w:rsidTr="00137863">
        <w:tc>
          <w:tcPr>
            <w:tcW w:w="3397" w:type="dxa"/>
          </w:tcPr>
          <w:p w14:paraId="056FF1ED" w14:textId="77777777" w:rsidR="00F57C8F" w:rsidRPr="00F77CE5" w:rsidRDefault="00F57C8F" w:rsidP="00137863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Unknown</w:t>
            </w:r>
          </w:p>
        </w:tc>
        <w:tc>
          <w:tcPr>
            <w:tcW w:w="1418" w:type="dxa"/>
          </w:tcPr>
          <w:p w14:paraId="32A0CA0B" w14:textId="77777777" w:rsidR="00F57C8F" w:rsidRPr="00F77CE5" w:rsidRDefault="00F57C8F" w:rsidP="00137863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6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(4)</w:t>
            </w:r>
          </w:p>
        </w:tc>
      </w:tr>
      <w:tr w:rsidR="0043604C" w:rsidRPr="00F77CE5" w14:paraId="2C6959A6" w14:textId="77777777" w:rsidTr="00137863">
        <w:tc>
          <w:tcPr>
            <w:tcW w:w="3397" w:type="dxa"/>
          </w:tcPr>
          <w:p w14:paraId="41F09D4F" w14:textId="09F75AB9" w:rsidR="00F57C8F" w:rsidRPr="00F77CE5" w:rsidRDefault="00F57C8F" w:rsidP="00137863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PD-1</w:t>
            </w:r>
            <w:r w:rsidR="004C4D8C" w:rsidRPr="00F77CE5">
              <w:rPr>
                <w:rFonts w:ascii="Times New Roman" w:eastAsia="맑은 고딕" w:hAnsi="Times New Roman" w:cs="Times New Roman"/>
                <w:vertAlign w:val="superscript"/>
              </w:rPr>
              <w:t>+</w:t>
            </w:r>
            <w:r w:rsidRPr="00F77CE5">
              <w:rPr>
                <w:rFonts w:ascii="Times New Roman" w:eastAsia="맑은 고딕" w:hAnsi="Times New Roman" w:cs="Times New Roman"/>
              </w:rPr>
              <w:t>/CD8</w:t>
            </w:r>
            <w:r w:rsidR="004C4D8C" w:rsidRPr="00F77CE5">
              <w:rPr>
                <w:rFonts w:ascii="Times New Roman" w:eastAsia="맑은 고딕" w:hAnsi="Times New Roman" w:cs="Times New Roman"/>
                <w:vertAlign w:val="superscript"/>
              </w:rPr>
              <w:t>+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</w:t>
            </w:r>
            <w:r w:rsidR="005A632E" w:rsidRPr="00F77CE5">
              <w:rPr>
                <w:rFonts w:ascii="Times New Roman" w:eastAsia="맑은 고딕" w:hAnsi="Times New Roman" w:cs="Times New Roman"/>
              </w:rPr>
              <w:t xml:space="preserve">TIL </w:t>
            </w:r>
            <w:r w:rsidRPr="00F77CE5">
              <w:rPr>
                <w:rFonts w:ascii="Times New Roman" w:eastAsia="맑은 고딕" w:hAnsi="Times New Roman" w:cs="Times New Roman"/>
              </w:rPr>
              <w:t>ratio</w:t>
            </w:r>
          </w:p>
        </w:tc>
        <w:tc>
          <w:tcPr>
            <w:tcW w:w="1418" w:type="dxa"/>
          </w:tcPr>
          <w:p w14:paraId="46CFC946" w14:textId="77777777" w:rsidR="00F57C8F" w:rsidRPr="00F77CE5" w:rsidRDefault="00F57C8F" w:rsidP="00137863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43604C" w:rsidRPr="00F77CE5" w14:paraId="59C1F9DA" w14:textId="77777777" w:rsidTr="00137863">
        <w:tc>
          <w:tcPr>
            <w:tcW w:w="3397" w:type="dxa"/>
          </w:tcPr>
          <w:p w14:paraId="60A0F943" w14:textId="77777777" w:rsidR="00F57C8F" w:rsidRPr="00F77CE5" w:rsidRDefault="00F57C8F" w:rsidP="00137863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Low</w:t>
            </w:r>
          </w:p>
        </w:tc>
        <w:tc>
          <w:tcPr>
            <w:tcW w:w="1418" w:type="dxa"/>
          </w:tcPr>
          <w:p w14:paraId="1A8775E1" w14:textId="77777777" w:rsidR="00F57C8F" w:rsidRPr="00F77CE5" w:rsidRDefault="00F57C8F" w:rsidP="00137863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1</w:t>
            </w:r>
            <w:r w:rsidRPr="00F77CE5">
              <w:rPr>
                <w:rFonts w:ascii="Times New Roman" w:eastAsia="맑은 고딕" w:hAnsi="Times New Roman" w:cs="Times New Roman"/>
              </w:rPr>
              <w:t>27 (77)</w:t>
            </w:r>
          </w:p>
        </w:tc>
      </w:tr>
      <w:tr w:rsidR="0043604C" w:rsidRPr="00F77CE5" w14:paraId="3517D594" w14:textId="77777777" w:rsidTr="00137863">
        <w:tc>
          <w:tcPr>
            <w:tcW w:w="3397" w:type="dxa"/>
          </w:tcPr>
          <w:p w14:paraId="019AF41E" w14:textId="77777777" w:rsidR="00F57C8F" w:rsidRPr="00F77CE5" w:rsidRDefault="00F57C8F" w:rsidP="00137863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High</w:t>
            </w:r>
          </w:p>
        </w:tc>
        <w:tc>
          <w:tcPr>
            <w:tcW w:w="1418" w:type="dxa"/>
          </w:tcPr>
          <w:p w14:paraId="3093E729" w14:textId="77777777" w:rsidR="00F57C8F" w:rsidRPr="00F77CE5" w:rsidRDefault="00F57C8F" w:rsidP="00137863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1</w:t>
            </w:r>
            <w:r w:rsidRPr="00F77CE5">
              <w:rPr>
                <w:rFonts w:ascii="Times New Roman" w:eastAsia="맑은 고딕" w:hAnsi="Times New Roman" w:cs="Times New Roman"/>
              </w:rPr>
              <w:t>8 (11)</w:t>
            </w:r>
          </w:p>
        </w:tc>
      </w:tr>
      <w:tr w:rsidR="0043604C" w:rsidRPr="00F77CE5" w14:paraId="2C3BE3FC" w14:textId="77777777" w:rsidTr="00137863">
        <w:tc>
          <w:tcPr>
            <w:tcW w:w="3397" w:type="dxa"/>
          </w:tcPr>
          <w:p w14:paraId="6E697142" w14:textId="77777777" w:rsidR="00F57C8F" w:rsidRPr="00F77CE5" w:rsidRDefault="00F57C8F" w:rsidP="00137863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Unknown</w:t>
            </w:r>
          </w:p>
        </w:tc>
        <w:tc>
          <w:tcPr>
            <w:tcW w:w="1418" w:type="dxa"/>
          </w:tcPr>
          <w:p w14:paraId="5E2AD50B" w14:textId="77777777" w:rsidR="00F57C8F" w:rsidRPr="00F77CE5" w:rsidRDefault="00F57C8F" w:rsidP="00137863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2</w:t>
            </w:r>
            <w:r w:rsidRPr="00F77CE5">
              <w:rPr>
                <w:rFonts w:ascii="Times New Roman" w:eastAsia="맑은 고딕" w:hAnsi="Times New Roman" w:cs="Times New Roman"/>
              </w:rPr>
              <w:t>0 (12)</w:t>
            </w:r>
          </w:p>
        </w:tc>
      </w:tr>
      <w:tr w:rsidR="0043604C" w:rsidRPr="00F77CE5" w14:paraId="5DE6F84B" w14:textId="77777777" w:rsidTr="00137863">
        <w:tc>
          <w:tcPr>
            <w:tcW w:w="3397" w:type="dxa"/>
          </w:tcPr>
          <w:p w14:paraId="10A5FDFC" w14:textId="603E9B9B" w:rsidR="00F57C8F" w:rsidRPr="00F77CE5" w:rsidRDefault="00F57C8F" w:rsidP="00137863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P</w:t>
            </w:r>
            <w:r w:rsidRPr="00F77CE5">
              <w:rPr>
                <w:rFonts w:ascii="Times New Roman" w:eastAsia="맑은 고딕" w:hAnsi="Times New Roman" w:cs="Times New Roman"/>
              </w:rPr>
              <w:t>D-L1 immune cell score</w:t>
            </w:r>
            <w:r w:rsidR="004C4D8C" w:rsidRPr="00F77CE5">
              <w:rPr>
                <w:rFonts w:ascii="Times New Roman" w:eastAsia="맑은 고딕" w:hAnsi="Times New Roman" w:cs="Times New Roman"/>
              </w:rPr>
              <w:t xml:space="preserve"> (stromal)</w:t>
            </w:r>
          </w:p>
        </w:tc>
        <w:tc>
          <w:tcPr>
            <w:tcW w:w="1418" w:type="dxa"/>
          </w:tcPr>
          <w:p w14:paraId="4B0D724E" w14:textId="77777777" w:rsidR="00F57C8F" w:rsidRPr="00F77CE5" w:rsidRDefault="00F57C8F" w:rsidP="00137863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43604C" w:rsidRPr="00F77CE5" w14:paraId="2CEF63A2" w14:textId="77777777" w:rsidTr="00137863">
        <w:tc>
          <w:tcPr>
            <w:tcW w:w="3397" w:type="dxa"/>
          </w:tcPr>
          <w:p w14:paraId="00D04CE9" w14:textId="77777777" w:rsidR="00F57C8F" w:rsidRPr="00F77CE5" w:rsidRDefault="00F57C8F" w:rsidP="00137863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Low</w:t>
            </w:r>
          </w:p>
        </w:tc>
        <w:tc>
          <w:tcPr>
            <w:tcW w:w="1418" w:type="dxa"/>
          </w:tcPr>
          <w:p w14:paraId="52233D31" w14:textId="77777777" w:rsidR="00F57C8F" w:rsidRPr="00F77CE5" w:rsidRDefault="00F57C8F" w:rsidP="00137863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25 (15)</w:t>
            </w:r>
          </w:p>
        </w:tc>
      </w:tr>
      <w:tr w:rsidR="0043604C" w:rsidRPr="00F77CE5" w14:paraId="0EB1028F" w14:textId="77777777" w:rsidTr="00137863">
        <w:tc>
          <w:tcPr>
            <w:tcW w:w="3397" w:type="dxa"/>
          </w:tcPr>
          <w:p w14:paraId="76CE1331" w14:textId="77777777" w:rsidR="00F57C8F" w:rsidRPr="00F77CE5" w:rsidRDefault="00F57C8F" w:rsidP="00137863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High</w:t>
            </w:r>
          </w:p>
        </w:tc>
        <w:tc>
          <w:tcPr>
            <w:tcW w:w="1418" w:type="dxa"/>
          </w:tcPr>
          <w:p w14:paraId="5AC33ABB" w14:textId="77777777" w:rsidR="00F57C8F" w:rsidRPr="00F77CE5" w:rsidRDefault="00F57C8F" w:rsidP="00137863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/>
              </w:rPr>
              <w:t>105 (64)</w:t>
            </w:r>
          </w:p>
        </w:tc>
      </w:tr>
      <w:tr w:rsidR="0043604C" w:rsidRPr="00F77CE5" w14:paraId="4D7CD1E3" w14:textId="77777777" w:rsidTr="00137863">
        <w:tc>
          <w:tcPr>
            <w:tcW w:w="3397" w:type="dxa"/>
          </w:tcPr>
          <w:p w14:paraId="37BBEDA2" w14:textId="77777777" w:rsidR="00F57C8F" w:rsidRPr="00F77CE5" w:rsidRDefault="00F57C8F" w:rsidP="00137863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Unknown</w:t>
            </w:r>
          </w:p>
        </w:tc>
        <w:tc>
          <w:tcPr>
            <w:tcW w:w="1418" w:type="dxa"/>
          </w:tcPr>
          <w:p w14:paraId="3F9836D8" w14:textId="77777777" w:rsidR="00F57C8F" w:rsidRPr="00F77CE5" w:rsidRDefault="00F57C8F" w:rsidP="00137863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3</w:t>
            </w:r>
            <w:r w:rsidRPr="00F77CE5">
              <w:rPr>
                <w:rFonts w:ascii="Times New Roman" w:eastAsia="맑은 고딕" w:hAnsi="Times New Roman" w:cs="Times New Roman"/>
              </w:rPr>
              <w:t>5 (21)</w:t>
            </w:r>
          </w:p>
        </w:tc>
      </w:tr>
      <w:tr w:rsidR="00FF5B66" w:rsidRPr="00F77CE5" w14:paraId="7591A72D" w14:textId="77777777" w:rsidTr="00137863">
        <w:tc>
          <w:tcPr>
            <w:tcW w:w="3397" w:type="dxa"/>
          </w:tcPr>
          <w:p w14:paraId="488CCE00" w14:textId="33870D06" w:rsidR="00F57C8F" w:rsidRPr="00F77CE5" w:rsidRDefault="00F57C8F" w:rsidP="00137863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P</w:t>
            </w:r>
            <w:r w:rsidRPr="00F77CE5">
              <w:rPr>
                <w:rFonts w:ascii="Times New Roman" w:eastAsia="맑은 고딕" w:hAnsi="Times New Roman" w:cs="Times New Roman"/>
              </w:rPr>
              <w:t>D-L1 H-score</w:t>
            </w:r>
            <w:r w:rsidR="004C4D8C" w:rsidRPr="00F77CE5">
              <w:rPr>
                <w:rFonts w:ascii="Times New Roman" w:eastAsia="맑은 고딕" w:hAnsi="Times New Roman" w:cs="Times New Roman"/>
              </w:rPr>
              <w:t xml:space="preserve"> (tumor)</w:t>
            </w:r>
          </w:p>
        </w:tc>
        <w:tc>
          <w:tcPr>
            <w:tcW w:w="1418" w:type="dxa"/>
          </w:tcPr>
          <w:p w14:paraId="5CC7BC5A" w14:textId="77777777" w:rsidR="00F57C8F" w:rsidRPr="00F77CE5" w:rsidRDefault="00F57C8F" w:rsidP="00137863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FF5B66" w:rsidRPr="00F77CE5" w14:paraId="1866DCED" w14:textId="77777777" w:rsidTr="00137863">
        <w:tc>
          <w:tcPr>
            <w:tcW w:w="3397" w:type="dxa"/>
          </w:tcPr>
          <w:p w14:paraId="6FC76B6C" w14:textId="77777777" w:rsidR="00F57C8F" w:rsidRPr="00F77CE5" w:rsidRDefault="00F57C8F" w:rsidP="00137863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Low</w:t>
            </w:r>
          </w:p>
        </w:tc>
        <w:tc>
          <w:tcPr>
            <w:tcW w:w="1418" w:type="dxa"/>
          </w:tcPr>
          <w:p w14:paraId="5070F4A9" w14:textId="77777777" w:rsidR="00F57C8F" w:rsidRPr="00F77CE5" w:rsidRDefault="00F57C8F" w:rsidP="00137863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1</w:t>
            </w:r>
            <w:r w:rsidRPr="00F77CE5">
              <w:rPr>
                <w:rFonts w:ascii="Times New Roman" w:eastAsia="맑은 고딕" w:hAnsi="Times New Roman" w:cs="Times New Roman"/>
              </w:rPr>
              <w:t>17 (71)</w:t>
            </w:r>
          </w:p>
        </w:tc>
      </w:tr>
      <w:tr w:rsidR="00FF5B66" w:rsidRPr="00F77CE5" w14:paraId="6A9B1167" w14:textId="77777777" w:rsidTr="00137863">
        <w:tc>
          <w:tcPr>
            <w:tcW w:w="3397" w:type="dxa"/>
          </w:tcPr>
          <w:p w14:paraId="3D36284B" w14:textId="77777777" w:rsidR="00F57C8F" w:rsidRPr="00F77CE5" w:rsidRDefault="00F57C8F" w:rsidP="00137863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High</w:t>
            </w:r>
          </w:p>
        </w:tc>
        <w:tc>
          <w:tcPr>
            <w:tcW w:w="1418" w:type="dxa"/>
          </w:tcPr>
          <w:p w14:paraId="61B4A7ED" w14:textId="77777777" w:rsidR="00F57C8F" w:rsidRPr="00F77CE5" w:rsidRDefault="00F57C8F" w:rsidP="00137863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1</w:t>
            </w:r>
            <w:r w:rsidRPr="00F77CE5">
              <w:rPr>
                <w:rFonts w:ascii="Times New Roman" w:eastAsia="맑은 고딕" w:hAnsi="Times New Roman" w:cs="Times New Roman"/>
              </w:rPr>
              <w:t>4 (8)</w:t>
            </w:r>
          </w:p>
        </w:tc>
      </w:tr>
      <w:tr w:rsidR="00FF5B66" w:rsidRPr="00F77CE5" w14:paraId="1CAF4F34" w14:textId="77777777" w:rsidTr="00137863">
        <w:tc>
          <w:tcPr>
            <w:tcW w:w="3397" w:type="dxa"/>
          </w:tcPr>
          <w:p w14:paraId="59F7823F" w14:textId="77777777" w:rsidR="00F57C8F" w:rsidRPr="00F77CE5" w:rsidRDefault="00F57C8F" w:rsidP="00137863">
            <w:pPr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F77CE5">
              <w:rPr>
                <w:rFonts w:ascii="Times New Roman" w:eastAsia="맑은 고딕" w:hAnsi="Times New Roman" w:cs="Times New Roman"/>
              </w:rPr>
              <w:t xml:space="preserve"> Unknown</w:t>
            </w:r>
          </w:p>
        </w:tc>
        <w:tc>
          <w:tcPr>
            <w:tcW w:w="1418" w:type="dxa"/>
          </w:tcPr>
          <w:p w14:paraId="074C7EF6" w14:textId="77777777" w:rsidR="00F57C8F" w:rsidRPr="00F77CE5" w:rsidRDefault="00F57C8F" w:rsidP="00137863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F77CE5">
              <w:rPr>
                <w:rFonts w:ascii="Times New Roman" w:eastAsia="맑은 고딕" w:hAnsi="Times New Roman" w:cs="Times New Roman" w:hint="eastAsia"/>
              </w:rPr>
              <w:t>3</w:t>
            </w:r>
            <w:r w:rsidRPr="00F77CE5">
              <w:rPr>
                <w:rFonts w:ascii="Times New Roman" w:eastAsia="맑은 고딕" w:hAnsi="Times New Roman" w:cs="Times New Roman"/>
              </w:rPr>
              <w:t>4 (21)</w:t>
            </w:r>
          </w:p>
        </w:tc>
      </w:tr>
    </w:tbl>
    <w:p w14:paraId="46F3BC6B" w14:textId="32182B1B" w:rsidR="00852749" w:rsidRPr="00F77CE5" w:rsidRDefault="00F57C8F" w:rsidP="00F57C8F">
      <w:pPr>
        <w:spacing w:after="0" w:line="240" w:lineRule="auto"/>
        <w:rPr>
          <w:rFonts w:ascii="Times New Roman" w:eastAsia="맑은 고딕" w:hAnsi="Times New Roman" w:cs="Times New Roman"/>
        </w:rPr>
      </w:pPr>
      <w:r w:rsidRPr="00F77CE5">
        <w:rPr>
          <w:rFonts w:ascii="Times New Roman" w:eastAsia="맑은 고딕" w:hAnsi="Times New Roman" w:cs="Times New Roman" w:hint="eastAsia"/>
        </w:rPr>
        <w:t>M</w:t>
      </w:r>
      <w:r w:rsidRPr="00F77CE5">
        <w:rPr>
          <w:rFonts w:ascii="Times New Roman" w:eastAsia="맑은 고딕" w:hAnsi="Times New Roman" w:cs="Times New Roman"/>
        </w:rPr>
        <w:t xml:space="preserve">DSC, myeloid-derived suppressor cell; PD-1, programmed cell death-1; </w:t>
      </w:r>
      <w:r w:rsidR="005A632E" w:rsidRPr="00F77CE5">
        <w:rPr>
          <w:rFonts w:ascii="Times New Roman" w:eastAsia="맑은 고딕" w:hAnsi="Times New Roman" w:cs="Times New Roman"/>
        </w:rPr>
        <w:t xml:space="preserve">TIL, tumor-infiltrating lymphocyte; </w:t>
      </w:r>
      <w:r w:rsidRPr="00F77CE5">
        <w:rPr>
          <w:rFonts w:ascii="Times New Roman" w:eastAsia="맑은 고딕" w:hAnsi="Times New Roman" w:cs="Times New Roman"/>
        </w:rPr>
        <w:t>PD-L1, programmed death</w:t>
      </w:r>
      <w:r w:rsidR="00FF435D" w:rsidRPr="00F77CE5">
        <w:rPr>
          <w:rFonts w:ascii="Times New Roman" w:eastAsia="맑은 고딕" w:hAnsi="Times New Roman" w:cs="Times New Roman"/>
        </w:rPr>
        <w:t>-</w:t>
      </w:r>
      <w:r w:rsidRPr="00F77CE5">
        <w:rPr>
          <w:rFonts w:ascii="Times New Roman" w:eastAsia="맑은 고딕" w:hAnsi="Times New Roman" w:cs="Times New Roman"/>
        </w:rPr>
        <w:t>ligand</w:t>
      </w:r>
      <w:r w:rsidR="00FF435D" w:rsidRPr="00F77CE5">
        <w:rPr>
          <w:rFonts w:ascii="Times New Roman" w:eastAsia="맑은 고딕" w:hAnsi="Times New Roman" w:cs="Times New Roman"/>
        </w:rPr>
        <w:t xml:space="preserve"> </w:t>
      </w:r>
      <w:r w:rsidRPr="00F77CE5">
        <w:rPr>
          <w:rFonts w:ascii="Times New Roman" w:eastAsia="맑은 고딕" w:hAnsi="Times New Roman" w:cs="Times New Roman"/>
        </w:rPr>
        <w:t>1.</w:t>
      </w:r>
    </w:p>
    <w:p w14:paraId="7510183A" w14:textId="5EBF75C6" w:rsidR="003A34CA" w:rsidRPr="00F77CE5" w:rsidRDefault="003A34CA" w:rsidP="003A34CA">
      <w:pPr>
        <w:spacing w:after="0" w:line="240" w:lineRule="auto"/>
        <w:rPr>
          <w:rFonts w:ascii="Times New Roman" w:eastAsia="맑은 고딕" w:hAnsi="Times New Roman" w:cs="Times New Roman"/>
        </w:rPr>
      </w:pPr>
      <w:bookmarkStart w:id="0" w:name="_Hlk115185804"/>
      <w:r w:rsidRPr="00F77CE5">
        <w:rPr>
          <w:rFonts w:ascii="Times New Roman" w:eastAsia="맑은 고딕" w:hAnsi="Times New Roman" w:cs="Times New Roman"/>
          <w:vertAlign w:val="superscript"/>
        </w:rPr>
        <w:t>*</w:t>
      </w:r>
      <w:r w:rsidRPr="00F77CE5">
        <w:rPr>
          <w:rFonts w:ascii="Times New Roman" w:eastAsia="맑은 고딕" w:hAnsi="Times New Roman" w:cs="Times New Roman" w:hint="eastAsia"/>
        </w:rPr>
        <w:t>T</w:t>
      </w:r>
      <w:r w:rsidRPr="00F77CE5">
        <w:rPr>
          <w:rFonts w:ascii="Times New Roman" w:eastAsia="맑은 고딕" w:hAnsi="Times New Roman" w:cs="Times New Roman"/>
        </w:rPr>
        <w:t>he cutoff values</w:t>
      </w:r>
      <w:r w:rsidR="008C4CB4" w:rsidRPr="00F77CE5">
        <w:rPr>
          <w:rFonts w:ascii="Times New Roman" w:eastAsia="맑은 고딕" w:hAnsi="Times New Roman" w:cs="Times New Roman"/>
        </w:rPr>
        <w:t>:</w:t>
      </w:r>
      <w:r w:rsidRPr="00F77CE5">
        <w:rPr>
          <w:rFonts w:ascii="Times New Roman" w:eastAsia="맑은 고딕" w:hAnsi="Times New Roman" w:cs="Times New Roman"/>
        </w:rPr>
        <w:t xml:space="preserve"> &lt; 3 vs. ≥ 3, ≤ 0.1725 vs. &gt; 0.1725, ≤ 20 vs. &gt; 20, and ≤ 200 vs. &gt; 200 for the </w:t>
      </w:r>
      <w:r w:rsidR="00DC4923" w:rsidRPr="00F77CE5">
        <w:rPr>
          <w:rFonts w:ascii="Times New Roman" w:eastAsia="맑은 고딕" w:hAnsi="Times New Roman" w:cs="Times New Roman"/>
        </w:rPr>
        <w:t>low vs. high levels of</w:t>
      </w:r>
      <w:r w:rsidRPr="00F77CE5">
        <w:rPr>
          <w:rFonts w:ascii="Times New Roman" w:eastAsia="맑은 고딕" w:hAnsi="Times New Roman" w:cs="Times New Roman"/>
        </w:rPr>
        <w:t xml:space="preserve"> MDSCs, PD-1</w:t>
      </w:r>
      <w:r w:rsidRPr="00F77CE5">
        <w:rPr>
          <w:rFonts w:ascii="Times New Roman" w:eastAsia="맑은 고딕" w:hAnsi="Times New Roman" w:cs="Times New Roman"/>
          <w:vertAlign w:val="superscript"/>
        </w:rPr>
        <w:t>+</w:t>
      </w:r>
      <w:r w:rsidRPr="00F77CE5">
        <w:rPr>
          <w:rFonts w:ascii="Times New Roman" w:eastAsia="맑은 고딕" w:hAnsi="Times New Roman" w:cs="Times New Roman"/>
        </w:rPr>
        <w:t>/CD8</w:t>
      </w:r>
      <w:r w:rsidRPr="00F77CE5">
        <w:rPr>
          <w:rFonts w:ascii="Times New Roman" w:eastAsia="맑은 고딕" w:hAnsi="Times New Roman" w:cs="Times New Roman"/>
          <w:vertAlign w:val="superscript"/>
        </w:rPr>
        <w:t>+</w:t>
      </w:r>
      <w:r w:rsidRPr="00F77CE5">
        <w:rPr>
          <w:rFonts w:ascii="Times New Roman" w:eastAsia="맑은 고딕" w:hAnsi="Times New Roman" w:cs="Times New Roman"/>
        </w:rPr>
        <w:t xml:space="preserve"> TIL ratio, stromal PD-L1 immune cell score, and PD-L1 H-score, respectively.</w:t>
      </w:r>
    </w:p>
    <w:p w14:paraId="72161E12" w14:textId="3D9EE989" w:rsidR="0091257D" w:rsidRPr="00F77CE5" w:rsidRDefault="0091257D" w:rsidP="003A34CA">
      <w:pPr>
        <w:spacing w:after="0" w:line="240" w:lineRule="auto"/>
        <w:rPr>
          <w:rFonts w:ascii="Times New Roman" w:eastAsia="맑은 고딕" w:hAnsi="Times New Roman" w:cs="Times New Roman"/>
        </w:rPr>
      </w:pPr>
    </w:p>
    <w:p w14:paraId="4F4EAD00" w14:textId="77777777" w:rsidR="0091257D" w:rsidRPr="00F77CE5" w:rsidRDefault="0091257D" w:rsidP="003A34CA">
      <w:pPr>
        <w:spacing w:after="0" w:line="240" w:lineRule="auto"/>
        <w:rPr>
          <w:rFonts w:ascii="Times New Roman" w:eastAsia="맑은 고딕" w:hAnsi="Times New Roman" w:cs="Times New Roman"/>
        </w:rPr>
        <w:sectPr w:rsidR="0091257D" w:rsidRPr="00F77CE5" w:rsidSect="008363A8">
          <w:type w:val="continuous"/>
          <w:pgSz w:w="11906" w:h="16838" w:code="9"/>
          <w:pgMar w:top="1440" w:right="1440" w:bottom="1440" w:left="1440" w:header="851" w:footer="992" w:gutter="0"/>
          <w:cols w:space="425"/>
          <w:docGrid w:linePitch="360"/>
        </w:sectPr>
      </w:pPr>
    </w:p>
    <w:p w14:paraId="16BEEF37" w14:textId="04793617" w:rsidR="0091257D" w:rsidRPr="00F77CE5" w:rsidRDefault="0091257D" w:rsidP="00F52FC0">
      <w:pPr>
        <w:pageBreakBefore/>
        <w:spacing w:after="0" w:line="240" w:lineRule="auto"/>
        <w:rPr>
          <w:rFonts w:ascii="Times New Roman" w:eastAsia="맑은 고딕" w:hAnsi="Times New Roman" w:cs="Times New Roman"/>
        </w:rPr>
      </w:pPr>
      <w:r w:rsidRPr="00F77CE5">
        <w:rPr>
          <w:rFonts w:ascii="Times New Roman" w:eastAsia="맑은 고딕" w:hAnsi="Times New Roman" w:cs="Times New Roman"/>
          <w:b/>
        </w:rPr>
        <w:lastRenderedPageBreak/>
        <w:t>Supplementary Table 3.</w:t>
      </w:r>
      <w:r w:rsidRPr="00F77CE5">
        <w:rPr>
          <w:rFonts w:ascii="Times New Roman" w:eastAsia="맑은 고딕" w:hAnsi="Times New Roman" w:cs="Times New Roman"/>
        </w:rPr>
        <w:t xml:space="preserve"> Relationships </w:t>
      </w:r>
      <w:r w:rsidR="00F52FC0" w:rsidRPr="00F77CE5">
        <w:rPr>
          <w:rFonts w:ascii="Times New Roman" w:eastAsia="맑은 고딕" w:hAnsi="Times New Roman" w:cs="Times New Roman"/>
        </w:rPr>
        <w:t>between immune cell-related expression levels and</w:t>
      </w:r>
      <w:r w:rsidRPr="00F77CE5">
        <w:rPr>
          <w:rFonts w:ascii="Times New Roman" w:hAnsi="Times New Roman" w:cs="Times New Roman"/>
        </w:rPr>
        <w:t xml:space="preserve"> clinicopathologic</w:t>
      </w:r>
      <w:r w:rsidR="00F52FC0" w:rsidRPr="00F77CE5">
        <w:rPr>
          <w:rFonts w:ascii="Times New Roman" w:hAnsi="Times New Roman" w:cs="Times New Roman"/>
        </w:rPr>
        <w:t>al</w:t>
      </w:r>
      <w:r w:rsidRPr="00F77CE5">
        <w:rPr>
          <w:rFonts w:ascii="Times New Roman" w:hAnsi="Times New Roman" w:cs="Times New Roman"/>
        </w:rPr>
        <w:t xml:space="preserve"> factors</w:t>
      </w:r>
    </w:p>
    <w:tbl>
      <w:tblPr>
        <w:tblStyle w:val="12"/>
        <w:tblW w:w="477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3"/>
        <w:gridCol w:w="849"/>
        <w:gridCol w:w="991"/>
        <w:gridCol w:w="992"/>
        <w:gridCol w:w="710"/>
        <w:gridCol w:w="994"/>
        <w:gridCol w:w="993"/>
        <w:gridCol w:w="711"/>
        <w:gridCol w:w="995"/>
        <w:gridCol w:w="1134"/>
        <w:gridCol w:w="710"/>
        <w:gridCol w:w="996"/>
        <w:gridCol w:w="992"/>
        <w:gridCol w:w="710"/>
      </w:tblGrid>
      <w:tr w:rsidR="00F52FC0" w:rsidRPr="00F77CE5" w14:paraId="40B26D09" w14:textId="6EB46878" w:rsidTr="00F77CE5">
        <w:trPr>
          <w:trHeight w:val="50"/>
        </w:trPr>
        <w:tc>
          <w:tcPr>
            <w:tcW w:w="2402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402B32B" w14:textId="77777777" w:rsidR="00F52FC0" w:rsidRPr="00F77CE5" w:rsidRDefault="00F52FC0" w:rsidP="000F5CD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6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A04BF2" w14:textId="77777777" w:rsidR="00F52FC0" w:rsidRPr="00F77CE5" w:rsidRDefault="00F52FC0" w:rsidP="000F5CD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MDSCs</w:t>
            </w:r>
          </w:p>
        </w:tc>
        <w:tc>
          <w:tcPr>
            <w:tcW w:w="26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E35CA" w14:textId="77777777" w:rsidR="00F52FC0" w:rsidRPr="00F77CE5" w:rsidRDefault="00F52FC0" w:rsidP="000F5CD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PD-1</w:t>
            </w:r>
            <w:r w:rsidRPr="00F77CE5">
              <w:rPr>
                <w:rFonts w:ascii="Times New Roman" w:hAnsi="Times New Roman" w:cs="Times New Roman"/>
                <w:vertAlign w:val="superscript"/>
              </w:rPr>
              <w:t>+</w:t>
            </w:r>
            <w:r w:rsidRPr="00F77CE5">
              <w:rPr>
                <w:rFonts w:ascii="Times New Roman" w:hAnsi="Times New Roman" w:cs="Times New Roman"/>
              </w:rPr>
              <w:t>/CD8</w:t>
            </w:r>
            <w:r w:rsidRPr="00F77CE5">
              <w:rPr>
                <w:rFonts w:ascii="Times New Roman" w:hAnsi="Times New Roman" w:cs="Times New Roman"/>
                <w:vertAlign w:val="superscript"/>
              </w:rPr>
              <w:t>+</w:t>
            </w:r>
            <w:r w:rsidRPr="00F77CE5">
              <w:rPr>
                <w:rFonts w:ascii="Times New Roman" w:hAnsi="Times New Roman" w:cs="Times New Roman"/>
              </w:rPr>
              <w:t xml:space="preserve"> TIL ratio</w:t>
            </w:r>
          </w:p>
        </w:tc>
        <w:tc>
          <w:tcPr>
            <w:tcW w:w="28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A20F98" w14:textId="15A1BF31" w:rsidR="00F52FC0" w:rsidRPr="00F77CE5" w:rsidRDefault="00F52FC0" w:rsidP="000F5CD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P</w:t>
            </w:r>
            <w:r w:rsidRPr="00F77CE5">
              <w:rPr>
                <w:rFonts w:ascii="Times New Roman" w:hAnsi="Times New Roman" w:cs="Times New Roman"/>
              </w:rPr>
              <w:t>D-L1 immune cell score</w:t>
            </w:r>
          </w:p>
        </w:tc>
        <w:tc>
          <w:tcPr>
            <w:tcW w:w="26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86C195" w14:textId="01E9E14F" w:rsidR="00F52FC0" w:rsidRPr="00F77CE5" w:rsidRDefault="00F52FC0" w:rsidP="000F5CD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P</w:t>
            </w:r>
            <w:r w:rsidRPr="00F77CE5">
              <w:rPr>
                <w:rFonts w:ascii="Times New Roman" w:hAnsi="Times New Roman" w:cs="Times New Roman"/>
              </w:rPr>
              <w:t>D-L1 H-score</w:t>
            </w:r>
          </w:p>
        </w:tc>
      </w:tr>
      <w:tr w:rsidR="00F52FC0" w:rsidRPr="00F77CE5" w14:paraId="6AD360A6" w14:textId="658A8DEE" w:rsidTr="00F77CE5">
        <w:trPr>
          <w:trHeight w:val="55"/>
        </w:trPr>
        <w:tc>
          <w:tcPr>
            <w:tcW w:w="2402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180DC644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BE9EE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77CE5">
              <w:rPr>
                <w:rFonts w:ascii="Times New Roman" w:hAnsi="Times New Roman" w:cs="Times New Roman" w:hint="eastAsia"/>
                <w:iCs/>
              </w:rPr>
              <w:t>L</w:t>
            </w:r>
            <w:r w:rsidRPr="00F77CE5">
              <w:rPr>
                <w:rFonts w:ascii="Times New Roman" w:hAnsi="Times New Roman" w:cs="Times New Roman"/>
                <w:iCs/>
              </w:rPr>
              <w:t xml:space="preserve">ow </w:t>
            </w:r>
          </w:p>
          <w:p w14:paraId="23CA3763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77CE5">
              <w:rPr>
                <w:rFonts w:ascii="Times New Roman" w:hAnsi="Times New Roman" w:cs="Times New Roman"/>
                <w:iCs/>
              </w:rPr>
              <w:t>(n = 7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BBA855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77CE5">
              <w:rPr>
                <w:rFonts w:ascii="Times New Roman" w:hAnsi="Times New Roman" w:cs="Times New Roman" w:hint="eastAsia"/>
                <w:iCs/>
              </w:rPr>
              <w:t>H</w:t>
            </w:r>
            <w:r w:rsidRPr="00F77CE5">
              <w:rPr>
                <w:rFonts w:ascii="Times New Roman" w:hAnsi="Times New Roman" w:cs="Times New Roman"/>
                <w:iCs/>
              </w:rPr>
              <w:t>igh</w:t>
            </w:r>
          </w:p>
          <w:p w14:paraId="7D3596C6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77CE5">
              <w:rPr>
                <w:rFonts w:ascii="Times New Roman" w:hAnsi="Times New Roman" w:cs="Times New Roman" w:hint="eastAsia"/>
                <w:iCs/>
              </w:rPr>
              <w:t>(</w:t>
            </w:r>
            <w:r w:rsidRPr="00F77CE5">
              <w:rPr>
                <w:rFonts w:ascii="Times New Roman" w:hAnsi="Times New Roman" w:cs="Times New Roman"/>
                <w:iCs/>
              </w:rPr>
              <w:t>n = 8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6183A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77CE5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C2AEF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77CE5">
              <w:rPr>
                <w:rFonts w:ascii="Times New Roman" w:hAnsi="Times New Roman" w:cs="Times New Roman" w:hint="eastAsia"/>
                <w:iCs/>
              </w:rPr>
              <w:t>L</w:t>
            </w:r>
            <w:r w:rsidRPr="00F77CE5">
              <w:rPr>
                <w:rFonts w:ascii="Times New Roman" w:hAnsi="Times New Roman" w:cs="Times New Roman"/>
                <w:iCs/>
              </w:rPr>
              <w:t>ow</w:t>
            </w:r>
          </w:p>
          <w:p w14:paraId="4047DFB3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77CE5">
              <w:rPr>
                <w:rFonts w:ascii="Times New Roman" w:hAnsi="Times New Roman" w:cs="Times New Roman" w:hint="eastAsia"/>
                <w:iCs/>
              </w:rPr>
              <w:t>(n</w:t>
            </w:r>
            <w:r w:rsidRPr="00F77CE5">
              <w:rPr>
                <w:rFonts w:ascii="Times New Roman" w:hAnsi="Times New Roman" w:cs="Times New Roman"/>
                <w:iCs/>
              </w:rPr>
              <w:t xml:space="preserve"> = 12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5DBDCE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77CE5">
              <w:rPr>
                <w:rFonts w:ascii="Times New Roman" w:hAnsi="Times New Roman" w:cs="Times New Roman" w:hint="eastAsia"/>
                <w:iCs/>
              </w:rPr>
              <w:t>H</w:t>
            </w:r>
            <w:r w:rsidRPr="00F77CE5">
              <w:rPr>
                <w:rFonts w:ascii="Times New Roman" w:hAnsi="Times New Roman" w:cs="Times New Roman"/>
                <w:iCs/>
              </w:rPr>
              <w:t>igh</w:t>
            </w:r>
          </w:p>
          <w:p w14:paraId="47475144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77CE5">
              <w:rPr>
                <w:rFonts w:ascii="Times New Roman" w:hAnsi="Times New Roman" w:cs="Times New Roman" w:hint="eastAsia"/>
                <w:iCs/>
              </w:rPr>
              <w:t>(</w:t>
            </w:r>
            <w:r w:rsidRPr="00F77CE5">
              <w:rPr>
                <w:rFonts w:ascii="Times New Roman" w:hAnsi="Times New Roman" w:cs="Times New Roman"/>
                <w:iCs/>
              </w:rPr>
              <w:t>n = 18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577D8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77CE5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D5A85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77CE5">
              <w:rPr>
                <w:rFonts w:ascii="Times New Roman" w:hAnsi="Times New Roman" w:cs="Times New Roman" w:hint="eastAsia"/>
                <w:iCs/>
              </w:rPr>
              <w:t>L</w:t>
            </w:r>
            <w:r w:rsidRPr="00F77CE5">
              <w:rPr>
                <w:rFonts w:ascii="Times New Roman" w:hAnsi="Times New Roman" w:cs="Times New Roman"/>
                <w:iCs/>
              </w:rPr>
              <w:t>ow</w:t>
            </w:r>
          </w:p>
          <w:p w14:paraId="00ADF3BB" w14:textId="2424E174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77CE5">
              <w:rPr>
                <w:rFonts w:ascii="Times New Roman" w:hAnsi="Times New Roman" w:cs="Times New Roman" w:hint="eastAsia"/>
                <w:iCs/>
              </w:rPr>
              <w:t>(n</w:t>
            </w:r>
            <w:r w:rsidRPr="00F77CE5">
              <w:rPr>
                <w:rFonts w:ascii="Times New Roman" w:hAnsi="Times New Roman" w:cs="Times New Roman"/>
                <w:iCs/>
              </w:rPr>
              <w:t xml:space="preserve"> = </w:t>
            </w:r>
            <w:r w:rsidR="002A507C" w:rsidRPr="00F77CE5">
              <w:rPr>
                <w:rFonts w:ascii="Times New Roman" w:hAnsi="Times New Roman" w:cs="Times New Roman"/>
                <w:iCs/>
              </w:rPr>
              <w:t>25</w:t>
            </w:r>
            <w:r w:rsidRPr="00F77CE5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7D60204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77CE5">
              <w:rPr>
                <w:rFonts w:ascii="Times New Roman" w:hAnsi="Times New Roman" w:cs="Times New Roman" w:hint="eastAsia"/>
                <w:iCs/>
              </w:rPr>
              <w:t>H</w:t>
            </w:r>
            <w:r w:rsidRPr="00F77CE5">
              <w:rPr>
                <w:rFonts w:ascii="Times New Roman" w:hAnsi="Times New Roman" w:cs="Times New Roman"/>
                <w:iCs/>
              </w:rPr>
              <w:t>igh</w:t>
            </w:r>
          </w:p>
          <w:p w14:paraId="2C6BF4E0" w14:textId="61F2D0B0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77CE5">
              <w:rPr>
                <w:rFonts w:ascii="Times New Roman" w:hAnsi="Times New Roman" w:cs="Times New Roman" w:hint="eastAsia"/>
                <w:iCs/>
              </w:rPr>
              <w:t>(</w:t>
            </w:r>
            <w:r w:rsidRPr="00F77CE5">
              <w:rPr>
                <w:rFonts w:ascii="Times New Roman" w:hAnsi="Times New Roman" w:cs="Times New Roman"/>
                <w:iCs/>
              </w:rPr>
              <w:t xml:space="preserve">n = </w:t>
            </w:r>
            <w:r w:rsidR="002A507C" w:rsidRPr="00F77CE5">
              <w:rPr>
                <w:rFonts w:ascii="Times New Roman" w:hAnsi="Times New Roman" w:cs="Times New Roman"/>
                <w:iCs/>
              </w:rPr>
              <w:t>105</w:t>
            </w:r>
            <w:r w:rsidRPr="00F77CE5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D20DD" w14:textId="38615399" w:rsidR="00F52FC0" w:rsidRPr="00F77CE5" w:rsidRDefault="004B3074" w:rsidP="004B307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77CE5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77E75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77CE5">
              <w:rPr>
                <w:rFonts w:ascii="Times New Roman" w:hAnsi="Times New Roman" w:cs="Times New Roman" w:hint="eastAsia"/>
                <w:iCs/>
              </w:rPr>
              <w:t>L</w:t>
            </w:r>
            <w:r w:rsidRPr="00F77CE5">
              <w:rPr>
                <w:rFonts w:ascii="Times New Roman" w:hAnsi="Times New Roman" w:cs="Times New Roman"/>
                <w:iCs/>
              </w:rPr>
              <w:t>ow</w:t>
            </w:r>
          </w:p>
          <w:p w14:paraId="0692908F" w14:textId="75BE259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77CE5">
              <w:rPr>
                <w:rFonts w:ascii="Times New Roman" w:hAnsi="Times New Roman" w:cs="Times New Roman" w:hint="eastAsia"/>
                <w:iCs/>
              </w:rPr>
              <w:t>(n</w:t>
            </w:r>
            <w:r w:rsidRPr="00F77CE5">
              <w:rPr>
                <w:rFonts w:ascii="Times New Roman" w:hAnsi="Times New Roman" w:cs="Times New Roman"/>
                <w:iCs/>
              </w:rPr>
              <w:t xml:space="preserve"> = </w:t>
            </w:r>
            <w:r w:rsidR="002A507C" w:rsidRPr="00F77CE5">
              <w:rPr>
                <w:rFonts w:ascii="Times New Roman" w:hAnsi="Times New Roman" w:cs="Times New Roman"/>
                <w:iCs/>
              </w:rPr>
              <w:t>117</w:t>
            </w:r>
            <w:r w:rsidRPr="00F77CE5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0ED193FD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77CE5">
              <w:rPr>
                <w:rFonts w:ascii="Times New Roman" w:hAnsi="Times New Roman" w:cs="Times New Roman" w:hint="eastAsia"/>
                <w:iCs/>
              </w:rPr>
              <w:t>H</w:t>
            </w:r>
            <w:r w:rsidRPr="00F77CE5">
              <w:rPr>
                <w:rFonts w:ascii="Times New Roman" w:hAnsi="Times New Roman" w:cs="Times New Roman"/>
                <w:iCs/>
              </w:rPr>
              <w:t>igh</w:t>
            </w:r>
          </w:p>
          <w:p w14:paraId="0F73CD43" w14:textId="5675B7C8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77CE5">
              <w:rPr>
                <w:rFonts w:ascii="Times New Roman" w:hAnsi="Times New Roman" w:cs="Times New Roman" w:hint="eastAsia"/>
                <w:iCs/>
              </w:rPr>
              <w:t>(</w:t>
            </w:r>
            <w:r w:rsidRPr="00F77CE5">
              <w:rPr>
                <w:rFonts w:ascii="Times New Roman" w:hAnsi="Times New Roman" w:cs="Times New Roman"/>
                <w:iCs/>
              </w:rPr>
              <w:t xml:space="preserve">n = </w:t>
            </w:r>
            <w:r w:rsidR="002A507C" w:rsidRPr="00F77CE5">
              <w:rPr>
                <w:rFonts w:ascii="Times New Roman" w:hAnsi="Times New Roman" w:cs="Times New Roman"/>
                <w:iCs/>
              </w:rPr>
              <w:t>14</w:t>
            </w:r>
            <w:r w:rsidRPr="00F77CE5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64919" w14:textId="08D0F026" w:rsidR="00F52FC0" w:rsidRPr="00F77CE5" w:rsidRDefault="004B3074" w:rsidP="004B307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77CE5">
              <w:rPr>
                <w:rFonts w:ascii="Times New Roman" w:hAnsi="Times New Roman" w:cs="Times New Roman" w:hint="eastAsia"/>
                <w:i/>
              </w:rPr>
              <w:t>P</w:t>
            </w:r>
          </w:p>
        </w:tc>
      </w:tr>
      <w:tr w:rsidR="00F52FC0" w:rsidRPr="00F77CE5" w14:paraId="54BF54DF" w14:textId="7049D14A" w:rsidTr="00F77CE5">
        <w:tc>
          <w:tcPr>
            <w:tcW w:w="1553" w:type="dxa"/>
            <w:vMerge w:val="restart"/>
            <w:tcBorders>
              <w:top w:val="single" w:sz="4" w:space="0" w:color="auto"/>
              <w:bottom w:val="nil"/>
            </w:tcBorders>
          </w:tcPr>
          <w:p w14:paraId="2ED74492" w14:textId="37788000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Age</w:t>
            </w:r>
          </w:p>
          <w:p w14:paraId="4A2FAF93" w14:textId="60797701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</w:tcPr>
          <w:p w14:paraId="226F6A34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≤ 62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274A1187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>1 (59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F8F2A34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3</w:t>
            </w:r>
            <w:r w:rsidRPr="00F77CE5">
              <w:rPr>
                <w:rFonts w:ascii="Times New Roman" w:hAnsi="Times New Roman" w:cs="Times New Roman"/>
              </w:rPr>
              <w:t>8 (43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1252F5A5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3A66BDF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>7 (5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28514F0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 xml:space="preserve"> (33)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bottom w:val="nil"/>
            </w:tcBorders>
          </w:tcPr>
          <w:p w14:paraId="76812D9A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7B5BEFF0" w14:textId="70C5D415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12 (48)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1110D628" w14:textId="53AA1875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5 (52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5755D70A" w14:textId="38B13541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</w:tcPr>
          <w:p w14:paraId="13278FC0" w14:textId="70A59C62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>0 (51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5AEF0728" w14:textId="2E6E18B7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 xml:space="preserve"> (36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1EF26C5D" w14:textId="57959793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271</w:t>
            </w:r>
          </w:p>
        </w:tc>
      </w:tr>
      <w:tr w:rsidR="00F52FC0" w:rsidRPr="00F77CE5" w14:paraId="71B82BDD" w14:textId="45645858" w:rsidTr="00F77CE5">
        <w:tc>
          <w:tcPr>
            <w:tcW w:w="1553" w:type="dxa"/>
            <w:vMerge/>
            <w:tcBorders>
              <w:top w:val="nil"/>
              <w:bottom w:val="single" w:sz="4" w:space="0" w:color="auto"/>
            </w:tcBorders>
          </w:tcPr>
          <w:p w14:paraId="4B27C674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4FF52901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&gt; 62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0B32F58A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>9 (4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D02715F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1 (57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21C412DE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A14A1D1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>0 (4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490C099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2 (67)</w:t>
            </w:r>
          </w:p>
        </w:tc>
        <w:tc>
          <w:tcPr>
            <w:tcW w:w="710" w:type="dxa"/>
            <w:vMerge/>
            <w:tcBorders>
              <w:top w:val="nil"/>
              <w:bottom w:val="single" w:sz="4" w:space="0" w:color="auto"/>
            </w:tcBorders>
          </w:tcPr>
          <w:p w14:paraId="40394FD3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373A3A39" w14:textId="1DBEB7EC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3 (52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4FD87F63" w14:textId="4094ED87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0 (48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1031E515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652E13D8" w14:textId="6EB15276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7 (49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359DFCCA" w14:textId="72F4280B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9</w:t>
            </w:r>
            <w:r w:rsidRPr="00F77CE5">
              <w:rPr>
                <w:rFonts w:ascii="Times New Roman" w:hAnsi="Times New Roman" w:cs="Times New Roman"/>
              </w:rPr>
              <w:t xml:space="preserve"> (64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08F79C8A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FC0" w:rsidRPr="00F77CE5" w14:paraId="18230C81" w14:textId="2850FF0F" w:rsidTr="00F77CE5">
        <w:tc>
          <w:tcPr>
            <w:tcW w:w="1553" w:type="dxa"/>
            <w:vMerge w:val="restart"/>
            <w:tcBorders>
              <w:top w:val="single" w:sz="4" w:space="0" w:color="auto"/>
              <w:bottom w:val="nil"/>
            </w:tcBorders>
          </w:tcPr>
          <w:p w14:paraId="4177B1CD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</w:tcPr>
          <w:p w14:paraId="27ECCA55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F</w:t>
            </w:r>
            <w:r w:rsidRPr="00F77CE5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421AF5F2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9 (27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F5A214E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>9 (33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5FBC5F63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45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8A43FB1" w14:textId="1A03AB5E" w:rsidR="00F52FC0" w:rsidRPr="00F77CE5" w:rsidRDefault="00EA5866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3</w:t>
            </w:r>
            <w:r w:rsidRPr="00F77CE5">
              <w:rPr>
                <w:rFonts w:ascii="Times New Roman" w:hAnsi="Times New Roman" w:cs="Times New Roman"/>
              </w:rPr>
              <w:t>6 (2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02C4444" w14:textId="1AA552F2" w:rsidR="00F52FC0" w:rsidRPr="00F77CE5" w:rsidRDefault="00EA5866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 xml:space="preserve"> (44)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bottom w:val="nil"/>
            </w:tcBorders>
          </w:tcPr>
          <w:p w14:paraId="2D43ABD0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164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5937CBE5" w14:textId="42A85109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 xml:space="preserve"> (24)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4C95E443" w14:textId="54C62FD5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3</w:t>
            </w:r>
            <w:r w:rsidRPr="00F77CE5">
              <w:rPr>
                <w:rFonts w:ascii="Times New Roman" w:hAnsi="Times New Roman" w:cs="Times New Roman"/>
              </w:rPr>
              <w:t>4 (32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555730DC" w14:textId="1622BF0B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415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</w:tcPr>
          <w:p w14:paraId="0CFA407E" w14:textId="4E440E8B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3</w:t>
            </w:r>
            <w:r w:rsidRPr="00F77CE5">
              <w:rPr>
                <w:rFonts w:ascii="Times New Roman" w:hAnsi="Times New Roman" w:cs="Times New Roman"/>
              </w:rPr>
              <w:t>6 (31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4655B3F9" w14:textId="66A425C1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 xml:space="preserve"> (29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60E622E8" w14:textId="5EEE5F65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.000</w:t>
            </w:r>
          </w:p>
        </w:tc>
      </w:tr>
      <w:tr w:rsidR="00F52FC0" w:rsidRPr="00F77CE5" w14:paraId="41B49197" w14:textId="6BDAF289" w:rsidTr="00F77CE5">
        <w:tc>
          <w:tcPr>
            <w:tcW w:w="1553" w:type="dxa"/>
            <w:vMerge/>
            <w:tcBorders>
              <w:top w:val="nil"/>
              <w:bottom w:val="single" w:sz="4" w:space="0" w:color="auto"/>
            </w:tcBorders>
          </w:tcPr>
          <w:p w14:paraId="13A35E59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7D67399F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M</w:t>
            </w:r>
            <w:r w:rsidRPr="00F77CE5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7C1A78ED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1 (7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E9E1928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>0 (67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3237CD27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1C61ECC" w14:textId="3D4932FF" w:rsidR="00F52FC0" w:rsidRPr="00F77CE5" w:rsidRDefault="00EA5866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9</w:t>
            </w:r>
            <w:r w:rsidRPr="00F77CE5">
              <w:rPr>
                <w:rFonts w:ascii="Times New Roman" w:hAnsi="Times New Roman" w:cs="Times New Roman"/>
              </w:rPr>
              <w:t>1 (7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898327A" w14:textId="6E812C54" w:rsidR="00F52FC0" w:rsidRPr="00F77CE5" w:rsidRDefault="00EA5866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0 (56)</w:t>
            </w:r>
          </w:p>
        </w:tc>
        <w:tc>
          <w:tcPr>
            <w:tcW w:w="710" w:type="dxa"/>
            <w:vMerge/>
            <w:tcBorders>
              <w:top w:val="nil"/>
              <w:bottom w:val="single" w:sz="4" w:space="0" w:color="auto"/>
            </w:tcBorders>
          </w:tcPr>
          <w:p w14:paraId="11D55F45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3E1B5B93" w14:textId="2F9E865F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9 (76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3A94EE25" w14:textId="0362F4AC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1 (68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55AF1DD6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3A1888F6" w14:textId="1F29AAC3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>1 (69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49976B3A" w14:textId="7C7E7B4E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0 (71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50F97AD8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FC0" w:rsidRPr="00F77CE5" w14:paraId="37E81B38" w14:textId="78DA351A" w:rsidTr="00F77CE5">
        <w:tc>
          <w:tcPr>
            <w:tcW w:w="1553" w:type="dxa"/>
            <w:vMerge w:val="restart"/>
            <w:tcBorders>
              <w:top w:val="single" w:sz="4" w:space="0" w:color="auto"/>
              <w:bottom w:val="nil"/>
            </w:tcBorders>
          </w:tcPr>
          <w:p w14:paraId="7BC55D15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Distance from</w:t>
            </w:r>
          </w:p>
          <w:p w14:paraId="4742182F" w14:textId="29A3EDA9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anal verge (cm)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</w:tcPr>
          <w:p w14:paraId="4DA6A41B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&gt; 5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0CF28245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3</w:t>
            </w:r>
            <w:r w:rsidRPr="00F77CE5">
              <w:rPr>
                <w:rFonts w:ascii="Times New Roman" w:hAnsi="Times New Roman" w:cs="Times New Roman"/>
              </w:rPr>
              <w:t>0 (4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E7C381A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3</w:t>
            </w:r>
            <w:r w:rsidRPr="00F77CE5">
              <w:rPr>
                <w:rFonts w:ascii="Times New Roman" w:hAnsi="Times New Roman" w:cs="Times New Roman"/>
              </w:rPr>
              <w:t>7 (42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0E812FA4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87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0D0D532A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3 (42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33C28A8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 xml:space="preserve"> (44)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bottom w:val="nil"/>
            </w:tcBorders>
          </w:tcPr>
          <w:p w14:paraId="45F089ED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827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2EB15E9E" w14:textId="051F6891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0 (40)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65879735" w14:textId="2190E769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>5 (43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10159920" w14:textId="0B5DAA95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795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</w:tcPr>
          <w:p w14:paraId="27A021AA" w14:textId="3A1BDDED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>8 (41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663422F9" w14:textId="02892479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 xml:space="preserve"> (50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792EA676" w14:textId="2F58A1AA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520</w:t>
            </w:r>
          </w:p>
        </w:tc>
      </w:tr>
      <w:tr w:rsidR="00F52FC0" w:rsidRPr="00F77CE5" w14:paraId="4718D0D3" w14:textId="712726D6" w:rsidTr="00F77CE5">
        <w:tc>
          <w:tcPr>
            <w:tcW w:w="1553" w:type="dxa"/>
            <w:vMerge/>
            <w:tcBorders>
              <w:top w:val="nil"/>
              <w:bottom w:val="single" w:sz="4" w:space="0" w:color="auto"/>
            </w:tcBorders>
          </w:tcPr>
          <w:p w14:paraId="5E69102E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7F9E9092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≤ 5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011D2568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>0 (5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630BDB4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2 (58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26EA81B4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D7E9722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4 (5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C78A46E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0 (56)</w:t>
            </w:r>
          </w:p>
        </w:tc>
        <w:tc>
          <w:tcPr>
            <w:tcW w:w="710" w:type="dxa"/>
            <w:vMerge/>
            <w:tcBorders>
              <w:top w:val="nil"/>
              <w:bottom w:val="single" w:sz="4" w:space="0" w:color="auto"/>
            </w:tcBorders>
          </w:tcPr>
          <w:p w14:paraId="4B48E8D3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04E6FEEB" w14:textId="31B2C236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5 (60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2CCE2A2E" w14:textId="5B7A6F3C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>0 57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1A8A6580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4A64A4CF" w14:textId="2E03A8AF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>9 (59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0609CD4B" w14:textId="370CBA06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7 (50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411558F0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FC0" w:rsidRPr="00F77CE5" w14:paraId="5938F914" w14:textId="3F1C7C9F" w:rsidTr="00F77CE5">
        <w:tc>
          <w:tcPr>
            <w:tcW w:w="1553" w:type="dxa"/>
            <w:vMerge w:val="restart"/>
            <w:tcBorders>
              <w:top w:val="single" w:sz="4" w:space="0" w:color="auto"/>
              <w:bottom w:val="nil"/>
            </w:tcBorders>
          </w:tcPr>
          <w:p w14:paraId="512B2592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Tumor grade</w:t>
            </w:r>
          </w:p>
          <w:p w14:paraId="1E101741" w14:textId="2C1F8B2E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(biopsy)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</w:tcPr>
          <w:p w14:paraId="6A58E1F7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6EE1BA43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 xml:space="preserve"> (1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4B38E01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3 (15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575BAB55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37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2C8B617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7 (1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8FE84DF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2 (11)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bottom w:val="nil"/>
            </w:tcBorders>
          </w:tcPr>
          <w:p w14:paraId="773C23DE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16354BFD" w14:textId="4E0B6406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 xml:space="preserve"> (16)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15B0D5CC" w14:textId="0EF679AF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4 (13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0F4AF725" w14:textId="34E6E7AD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750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</w:tcPr>
          <w:p w14:paraId="49F7FABE" w14:textId="70B2BF92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6 (14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42E5A6DE" w14:textId="3FFEC53A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 xml:space="preserve"> (14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7F3F7AF2" w14:textId="2FAE6C65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1.000</w:t>
            </w:r>
          </w:p>
        </w:tc>
      </w:tr>
      <w:tr w:rsidR="00F52FC0" w:rsidRPr="00F77CE5" w14:paraId="4C777C6F" w14:textId="1711D8FE" w:rsidTr="00F77CE5">
        <w:tc>
          <w:tcPr>
            <w:tcW w:w="1553" w:type="dxa"/>
            <w:vMerge/>
            <w:tcBorders>
              <w:top w:val="nil"/>
              <w:bottom w:val="single" w:sz="4" w:space="0" w:color="auto"/>
            </w:tcBorders>
          </w:tcPr>
          <w:p w14:paraId="79B850CD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2F00AED3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II–</w:t>
            </w:r>
            <w:r w:rsidRPr="00F77CE5">
              <w:rPr>
                <w:rFonts w:ascii="Times New Roman" w:hAnsi="Times New Roman" w:cs="Times New Roman" w:hint="eastAsia"/>
              </w:rPr>
              <w:t>III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483FB349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>3 (9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ECDE12B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5 (85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4B440CCE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CAC210B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10 (8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27C4D2E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6 (89)</w:t>
            </w:r>
          </w:p>
        </w:tc>
        <w:tc>
          <w:tcPr>
            <w:tcW w:w="710" w:type="dxa"/>
            <w:vMerge/>
            <w:tcBorders>
              <w:top w:val="nil"/>
              <w:bottom w:val="single" w:sz="4" w:space="0" w:color="auto"/>
            </w:tcBorders>
          </w:tcPr>
          <w:p w14:paraId="35A9C1AB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650F4739" w14:textId="20A7CCE4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>1 (84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162C4FB1" w14:textId="326E0413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9</w:t>
            </w:r>
            <w:r w:rsidRPr="00F77CE5">
              <w:rPr>
                <w:rFonts w:ascii="Times New Roman" w:hAnsi="Times New Roman" w:cs="Times New Roman"/>
              </w:rPr>
              <w:t>1 (87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4765D22F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283D276C" w14:textId="530A8B91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01 (86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22BE590C" w14:textId="0BD4F97F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2 (86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7B6AF3DA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FC0" w:rsidRPr="00F77CE5" w14:paraId="598CC463" w14:textId="6B60E5A1" w:rsidTr="00F77CE5">
        <w:trPr>
          <w:trHeight w:val="110"/>
        </w:trPr>
        <w:tc>
          <w:tcPr>
            <w:tcW w:w="1553" w:type="dxa"/>
            <w:vMerge w:val="restart"/>
            <w:tcBorders>
              <w:top w:val="single" w:sz="4" w:space="0" w:color="auto"/>
              <w:bottom w:val="nil"/>
            </w:tcBorders>
          </w:tcPr>
          <w:p w14:paraId="1EED9AD3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  <w:proofErr w:type="spellStart"/>
            <w:r w:rsidRPr="00F77CE5">
              <w:rPr>
                <w:rFonts w:ascii="Times New Roman" w:hAnsi="Times New Roman" w:cs="Times New Roman" w:hint="eastAsia"/>
              </w:rPr>
              <w:t>c</w:t>
            </w:r>
            <w:r w:rsidRPr="00F77CE5">
              <w:rPr>
                <w:rFonts w:ascii="Times New Roman" w:hAnsi="Times New Roman" w:cs="Times New Roman"/>
              </w:rPr>
              <w:t>T</w:t>
            </w:r>
            <w:proofErr w:type="spellEnd"/>
            <w:r w:rsidRPr="00F77CE5"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</w:tcPr>
          <w:p w14:paraId="1C5944BB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27AE76A1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 xml:space="preserve"> (7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B09B6E8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9</w:t>
            </w:r>
            <w:r w:rsidRPr="00F77CE5">
              <w:rPr>
                <w:rFonts w:ascii="Times New Roman" w:hAnsi="Times New Roman" w:cs="Times New Roman"/>
              </w:rPr>
              <w:t xml:space="preserve"> (10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6EBAD9DD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51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144EF98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1 (9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CA85AE2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 xml:space="preserve"> (11)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bottom w:val="nil"/>
            </w:tcBorders>
          </w:tcPr>
          <w:p w14:paraId="01B36094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5F13B0E3" w14:textId="56FB22EC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1175F053" w14:textId="09D466A6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 xml:space="preserve"> (6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1895C789" w14:textId="43B833A7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</w:tcPr>
          <w:p w14:paraId="4514A1E5" w14:textId="4F64AFD9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 xml:space="preserve"> (5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7F5647B9" w14:textId="35F6394A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 xml:space="preserve"> (7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2C0A7653" w14:textId="1D8C8215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556</w:t>
            </w:r>
          </w:p>
        </w:tc>
      </w:tr>
      <w:tr w:rsidR="00F52FC0" w:rsidRPr="00F77CE5" w14:paraId="6A9B6B4F" w14:textId="097C24BF" w:rsidTr="00F77CE5">
        <w:trPr>
          <w:trHeight w:val="110"/>
        </w:trPr>
        <w:tc>
          <w:tcPr>
            <w:tcW w:w="1553" w:type="dxa"/>
            <w:vMerge/>
            <w:tcBorders>
              <w:top w:val="nil"/>
              <w:bottom w:val="single" w:sz="4" w:space="0" w:color="auto"/>
            </w:tcBorders>
          </w:tcPr>
          <w:p w14:paraId="0856F3C5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0AD282F8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≥</w:t>
            </w:r>
            <w:r w:rsidRPr="00F77CE5">
              <w:rPr>
                <w:rFonts w:ascii="Times New Roman" w:hAnsi="Times New Roman" w:cs="Times New Roman" w:hint="eastAsia"/>
              </w:rPr>
              <w:t xml:space="preserve"> </w:t>
            </w:r>
            <w:r w:rsidRPr="00F77CE5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48F712A0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>5 (9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992563F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80 (90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0E038BBA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9141412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16 (9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252C48A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6 (89)</w:t>
            </w:r>
          </w:p>
        </w:tc>
        <w:tc>
          <w:tcPr>
            <w:tcW w:w="710" w:type="dxa"/>
            <w:vMerge/>
            <w:tcBorders>
              <w:top w:val="nil"/>
              <w:bottom w:val="single" w:sz="4" w:space="0" w:color="auto"/>
            </w:tcBorders>
          </w:tcPr>
          <w:p w14:paraId="4C4ABF58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07B4E87B" w14:textId="452B66E6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>4 (96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42476F41" w14:textId="07C01768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9</w:t>
            </w:r>
            <w:r w:rsidRPr="00F77CE5">
              <w:rPr>
                <w:rFonts w:ascii="Times New Roman" w:hAnsi="Times New Roman" w:cs="Times New Roman"/>
              </w:rPr>
              <w:t>9 (94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118E18FF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1361ADA8" w14:textId="6B161F2E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11 (95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7A9A5D6B" w14:textId="0572BF23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3 (93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0EFECE41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FC0" w:rsidRPr="00F77CE5" w14:paraId="1D373B9D" w14:textId="60256C5E" w:rsidTr="00F77CE5">
        <w:tc>
          <w:tcPr>
            <w:tcW w:w="1553" w:type="dxa"/>
            <w:vMerge w:val="restart"/>
            <w:tcBorders>
              <w:top w:val="single" w:sz="4" w:space="0" w:color="auto"/>
              <w:bottom w:val="nil"/>
            </w:tcBorders>
          </w:tcPr>
          <w:p w14:paraId="67709575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  <w:proofErr w:type="spellStart"/>
            <w:r w:rsidRPr="00F77CE5">
              <w:rPr>
                <w:rFonts w:ascii="Times New Roman" w:hAnsi="Times New Roman" w:cs="Times New Roman" w:hint="eastAsia"/>
              </w:rPr>
              <w:t>c</w:t>
            </w:r>
            <w:r w:rsidRPr="00F77CE5">
              <w:rPr>
                <w:rFonts w:ascii="Times New Roman" w:hAnsi="Times New Roman" w:cs="Times New Roman"/>
              </w:rPr>
              <w:t>N</w:t>
            </w:r>
            <w:proofErr w:type="spellEnd"/>
            <w:r w:rsidRPr="00F77CE5"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</w:tcPr>
          <w:p w14:paraId="65228896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N</w:t>
            </w:r>
            <w:r w:rsidRPr="00F77C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78DECF96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4 (2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6CE9951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1 (12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0EDC7A97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B57B53E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6 (1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ED0E2D1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 xml:space="preserve"> (6)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bottom w:val="nil"/>
            </w:tcBorders>
          </w:tcPr>
          <w:p w14:paraId="1E9A36DB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696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65924CA1" w14:textId="5452A4E8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3</w:t>
            </w:r>
            <w:r w:rsidRPr="00F77CE5">
              <w:rPr>
                <w:rFonts w:ascii="Times New Roman" w:hAnsi="Times New Roman" w:cs="Times New Roman"/>
              </w:rPr>
              <w:t xml:space="preserve"> (12)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3892A431" w14:textId="40BBE336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4 (13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7D2AF1CD" w14:textId="18786E4C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</w:tcPr>
          <w:p w14:paraId="738B4D64" w14:textId="3AC23E81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8 (15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16BB33A2" w14:textId="6DED06F7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 xml:space="preserve"> (14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26B88D65" w14:textId="0CF8520C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1.000</w:t>
            </w:r>
          </w:p>
        </w:tc>
      </w:tr>
      <w:tr w:rsidR="00F52FC0" w:rsidRPr="00F77CE5" w14:paraId="5931B27C" w14:textId="7021B439" w:rsidTr="00F77CE5">
        <w:tc>
          <w:tcPr>
            <w:tcW w:w="1553" w:type="dxa"/>
            <w:vMerge/>
            <w:tcBorders>
              <w:top w:val="nil"/>
              <w:bottom w:val="single" w:sz="4" w:space="0" w:color="auto"/>
            </w:tcBorders>
          </w:tcPr>
          <w:p w14:paraId="6AF6B785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15EB6015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01D1B55D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6 (8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52758F2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8 (88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318C238B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83C5DFD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11 (8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EEEB296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7 (94)</w:t>
            </w:r>
          </w:p>
        </w:tc>
        <w:tc>
          <w:tcPr>
            <w:tcW w:w="710" w:type="dxa"/>
            <w:vMerge/>
            <w:tcBorders>
              <w:top w:val="nil"/>
              <w:bottom w:val="single" w:sz="4" w:space="0" w:color="auto"/>
            </w:tcBorders>
          </w:tcPr>
          <w:p w14:paraId="5646121C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77771E99" w14:textId="49459CD5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>2 (88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2FDDC0E7" w14:textId="5EE6E8EE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9</w:t>
            </w:r>
            <w:r w:rsidRPr="00F77CE5">
              <w:rPr>
                <w:rFonts w:ascii="Times New Roman" w:hAnsi="Times New Roman" w:cs="Times New Roman"/>
              </w:rPr>
              <w:t>1 (87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1C0C5543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202FB885" w14:textId="78A7F9B6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9</w:t>
            </w:r>
            <w:r w:rsidRPr="00F77CE5">
              <w:rPr>
                <w:rFonts w:ascii="Times New Roman" w:hAnsi="Times New Roman" w:cs="Times New Roman"/>
              </w:rPr>
              <w:t>9 (85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580BD2E3" w14:textId="54D4BECA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2 (86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58A622C2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FC0" w:rsidRPr="00F77CE5" w14:paraId="0CABB82B" w14:textId="53E32C35" w:rsidTr="00F77CE5">
        <w:tc>
          <w:tcPr>
            <w:tcW w:w="1553" w:type="dxa"/>
            <w:vMerge w:val="restart"/>
            <w:tcBorders>
              <w:top w:val="single" w:sz="4" w:space="0" w:color="auto"/>
              <w:bottom w:val="nil"/>
            </w:tcBorders>
          </w:tcPr>
          <w:p w14:paraId="6299119E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  <w:proofErr w:type="spellStart"/>
            <w:r w:rsidRPr="00F77CE5">
              <w:rPr>
                <w:rFonts w:ascii="Times New Roman" w:hAnsi="Times New Roman" w:cs="Times New Roman" w:hint="eastAsia"/>
              </w:rPr>
              <w:t>ypT</w:t>
            </w:r>
            <w:proofErr w:type="spellEnd"/>
            <w:r w:rsidRPr="00F77CE5">
              <w:rPr>
                <w:rFonts w:ascii="Times New Roman" w:hAnsi="Times New Roman" w:cs="Times New Roman" w:hint="eastAsia"/>
              </w:rPr>
              <w:t xml:space="preserve"> stage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</w:tcPr>
          <w:p w14:paraId="2545BAAF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T0</w:t>
            </w:r>
            <w:r w:rsidRPr="00F77CE5">
              <w:rPr>
                <w:rFonts w:ascii="Times New Roman" w:hAnsi="Times New Roman" w:cs="Times New Roman"/>
              </w:rPr>
              <w:t>–2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7F178EB5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3</w:t>
            </w:r>
            <w:r w:rsidRPr="00F77CE5">
              <w:rPr>
                <w:rFonts w:ascii="Times New Roman" w:hAnsi="Times New Roman" w:cs="Times New Roman"/>
              </w:rPr>
              <w:t>6 (51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5CAAC5E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5</w:t>
            </w: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 xml:space="preserve"> (57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0B435A4F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46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1EC391B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0 (55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E578152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2 (67)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bottom w:val="nil"/>
            </w:tcBorders>
          </w:tcPr>
          <w:p w14:paraId="0E090FB1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355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1304DE1E" w14:textId="1130F3D2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 xml:space="preserve"> (32)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3CC9DD52" w14:textId="1669EE8B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3 (51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16BF6C79" w14:textId="2A6B95D9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</w:tcPr>
          <w:p w14:paraId="48B1133B" w14:textId="5063B9A3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9 (50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4D23C631" w14:textId="2EC5C734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 xml:space="preserve"> (14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707736F1" w14:textId="30DFEFC8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11</w:t>
            </w:r>
          </w:p>
        </w:tc>
      </w:tr>
      <w:tr w:rsidR="00F52FC0" w:rsidRPr="00F77CE5" w14:paraId="67D6421B" w14:textId="5C9F1CB6" w:rsidTr="00F77CE5">
        <w:tc>
          <w:tcPr>
            <w:tcW w:w="1553" w:type="dxa"/>
            <w:vMerge/>
            <w:tcBorders>
              <w:top w:val="nil"/>
              <w:bottom w:val="single" w:sz="4" w:space="0" w:color="auto"/>
            </w:tcBorders>
          </w:tcPr>
          <w:p w14:paraId="32C50C4F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4C75FF80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 xml:space="preserve">≥ </w:t>
            </w:r>
            <w:r w:rsidRPr="00F77CE5">
              <w:rPr>
                <w:rFonts w:ascii="Times New Roman" w:hAnsi="Times New Roman" w:cs="Times New Roman" w:hint="eastAsia"/>
              </w:rPr>
              <w:t>T3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65D7B24E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3</w:t>
            </w:r>
            <w:r w:rsidRPr="00F77CE5">
              <w:rPr>
                <w:rFonts w:ascii="Times New Roman" w:hAnsi="Times New Roman" w:cs="Times New Roman"/>
              </w:rPr>
              <w:t>4 (4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EE04E41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3</w:t>
            </w:r>
            <w:r w:rsidRPr="00F77CE5">
              <w:rPr>
                <w:rFonts w:ascii="Times New Roman" w:hAnsi="Times New Roman" w:cs="Times New Roman"/>
              </w:rPr>
              <w:t>8 (43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1E26C704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0ADAF28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7 (4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2256F0B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 xml:space="preserve"> (33)</w:t>
            </w:r>
          </w:p>
        </w:tc>
        <w:tc>
          <w:tcPr>
            <w:tcW w:w="710" w:type="dxa"/>
            <w:vMerge/>
            <w:tcBorders>
              <w:top w:val="nil"/>
              <w:bottom w:val="single" w:sz="4" w:space="0" w:color="auto"/>
            </w:tcBorders>
          </w:tcPr>
          <w:p w14:paraId="6121C6D8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52D59D08" w14:textId="0FD02BBE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7 (68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67F622DB" w14:textId="15CBDA64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2 (49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26251D67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78E5CFA2" w14:textId="1867BC7C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8 (50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5F1D48BC" w14:textId="779CE793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2 (86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017C2D3E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FC0" w:rsidRPr="00F77CE5" w14:paraId="779C45A0" w14:textId="1E34A6AB" w:rsidTr="00F77CE5">
        <w:tc>
          <w:tcPr>
            <w:tcW w:w="1553" w:type="dxa"/>
            <w:vMerge w:val="restart"/>
            <w:tcBorders>
              <w:top w:val="single" w:sz="4" w:space="0" w:color="auto"/>
              <w:bottom w:val="nil"/>
            </w:tcBorders>
          </w:tcPr>
          <w:p w14:paraId="21B2E665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  <w:proofErr w:type="spellStart"/>
            <w:r w:rsidRPr="00F77CE5">
              <w:rPr>
                <w:rFonts w:ascii="Times New Roman" w:hAnsi="Times New Roman" w:cs="Times New Roman" w:hint="eastAsia"/>
              </w:rPr>
              <w:t>ypN</w:t>
            </w:r>
            <w:proofErr w:type="spellEnd"/>
            <w:r w:rsidRPr="00F77CE5">
              <w:rPr>
                <w:rFonts w:ascii="Times New Roman" w:hAnsi="Times New Roman" w:cs="Times New Roman" w:hint="eastAsia"/>
              </w:rPr>
              <w:t xml:space="preserve"> stage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</w:tcPr>
          <w:p w14:paraId="673D6956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39FEEE5F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6 (8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40B7C18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>7 (76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47A4666E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56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08FA6F45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9</w:t>
            </w:r>
            <w:r w:rsidRPr="00F77CE5">
              <w:rPr>
                <w:rFonts w:ascii="Times New Roman" w:hAnsi="Times New Roman" w:cs="Times New Roman"/>
              </w:rPr>
              <w:t>7 (77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A8B4D5C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5 (83)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bottom w:val="nil"/>
            </w:tcBorders>
          </w:tcPr>
          <w:p w14:paraId="1D238B1B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764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7ABD05B4" w14:textId="74608509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5 (63)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4090B3D1" w14:textId="6D3ECC1A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9 (75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041EE29A" w14:textId="4BBC2A96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205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</w:tcPr>
          <w:p w14:paraId="2FE7CFAA" w14:textId="7B9343FD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9</w:t>
            </w:r>
            <w:r w:rsidRPr="00F77CE5">
              <w:rPr>
                <w:rFonts w:ascii="Times New Roman" w:hAnsi="Times New Roman" w:cs="Times New Roman"/>
              </w:rPr>
              <w:t>0 (77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64EAC35A" w14:textId="0FF7A436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 xml:space="preserve"> (38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1D5531FF" w14:textId="6989B710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03</w:t>
            </w:r>
          </w:p>
        </w:tc>
      </w:tr>
      <w:tr w:rsidR="00F52FC0" w:rsidRPr="00F77CE5" w14:paraId="27B4A6C0" w14:textId="07E97EE0" w:rsidTr="00F77CE5">
        <w:tc>
          <w:tcPr>
            <w:tcW w:w="1553" w:type="dxa"/>
            <w:vMerge/>
            <w:tcBorders>
              <w:top w:val="nil"/>
              <w:bottom w:val="single" w:sz="4" w:space="0" w:color="auto"/>
            </w:tcBorders>
          </w:tcPr>
          <w:p w14:paraId="4127FB85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35E8E27A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N1</w:t>
            </w:r>
            <w:r w:rsidRPr="00F77CE5">
              <w:rPr>
                <w:rFonts w:ascii="Times New Roman" w:hAnsi="Times New Roman" w:cs="Times New Roman"/>
              </w:rPr>
              <w:t>–2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42452EE6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4 (2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324F974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>1 (24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6C82D76A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28EFC82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>9 (2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27A02EE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3</w:t>
            </w:r>
            <w:r w:rsidRPr="00F77CE5">
              <w:rPr>
                <w:rFonts w:ascii="Times New Roman" w:hAnsi="Times New Roman" w:cs="Times New Roman"/>
              </w:rPr>
              <w:t xml:space="preserve"> (17)</w:t>
            </w:r>
          </w:p>
        </w:tc>
        <w:tc>
          <w:tcPr>
            <w:tcW w:w="710" w:type="dxa"/>
            <w:vMerge/>
            <w:tcBorders>
              <w:top w:val="nil"/>
              <w:bottom w:val="single" w:sz="4" w:space="0" w:color="auto"/>
            </w:tcBorders>
          </w:tcPr>
          <w:p w14:paraId="4DCF6077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18E2F754" w14:textId="486F0548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9</w:t>
            </w:r>
            <w:r w:rsidRPr="00F77CE5">
              <w:rPr>
                <w:rFonts w:ascii="Times New Roman" w:hAnsi="Times New Roman" w:cs="Times New Roman"/>
              </w:rPr>
              <w:t xml:space="preserve"> (37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56371CD1" w14:textId="7C8B20E0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>6 (25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58B53E95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3C2EC2A8" w14:textId="2644B300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>7 (23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23B5004A" w14:textId="0E592FF6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 xml:space="preserve"> (62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71D8D119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FC0" w:rsidRPr="00F77CE5" w14:paraId="76A1C525" w14:textId="51D69544" w:rsidTr="00F77CE5">
        <w:tc>
          <w:tcPr>
            <w:tcW w:w="1553" w:type="dxa"/>
            <w:vMerge w:val="restart"/>
            <w:tcBorders>
              <w:top w:val="single" w:sz="4" w:space="0" w:color="auto"/>
              <w:bottom w:val="nil"/>
            </w:tcBorders>
          </w:tcPr>
          <w:p w14:paraId="4227DBF6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D</w:t>
            </w:r>
            <w:r w:rsidRPr="00F77CE5">
              <w:rPr>
                <w:rFonts w:ascii="Times New Roman" w:hAnsi="Times New Roman" w:cs="Times New Roman"/>
              </w:rPr>
              <w:t>ownstaging</w:t>
            </w:r>
          </w:p>
          <w:p w14:paraId="586DCE58" w14:textId="2901B920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of T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</w:tcPr>
          <w:p w14:paraId="0791E176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Y</w:t>
            </w:r>
            <w:r w:rsidRPr="00F77CE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02831708" w14:textId="18D9E9E0" w:rsidR="00F52FC0" w:rsidRPr="00F77CE5" w:rsidRDefault="00EA5866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3</w:t>
            </w:r>
            <w:r w:rsidRPr="00F77CE5">
              <w:rPr>
                <w:rFonts w:ascii="Times New Roman" w:hAnsi="Times New Roman" w:cs="Times New Roman"/>
              </w:rPr>
              <w:t>5 (51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A1732FE" w14:textId="5CAF03A2" w:rsidR="00F52FC0" w:rsidRPr="00F77CE5" w:rsidRDefault="00EA5866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3 (62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670C371B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17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AAAE8E3" w14:textId="669971FD" w:rsidR="00F52FC0" w:rsidRPr="00F77CE5" w:rsidRDefault="00EA5866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>9 (56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9B543C0" w14:textId="7B5A9920" w:rsidR="00F52FC0" w:rsidRPr="00F77CE5" w:rsidRDefault="00EA5866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2 (75)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bottom w:val="nil"/>
            </w:tcBorders>
          </w:tcPr>
          <w:p w14:paraId="69F4FD2E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182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50B08789" w14:textId="5A1E2449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 xml:space="preserve"> (32)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1F4C650B" w14:textId="7BA2A00D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3 (53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1D4F052A" w14:textId="73BF7B32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</w:tcPr>
          <w:p w14:paraId="7B85E72F" w14:textId="4279D4B0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8 (52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302941A6" w14:textId="677BDA49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3</w:t>
            </w:r>
            <w:r w:rsidRPr="00F77CE5">
              <w:rPr>
                <w:rFonts w:ascii="Times New Roman" w:hAnsi="Times New Roman" w:cs="Times New Roman"/>
              </w:rPr>
              <w:t xml:space="preserve"> (21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39C83F04" w14:textId="25974780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46</w:t>
            </w:r>
          </w:p>
        </w:tc>
      </w:tr>
      <w:tr w:rsidR="00F52FC0" w:rsidRPr="00F77CE5" w14:paraId="778C094E" w14:textId="25811922" w:rsidTr="00F77CE5">
        <w:tc>
          <w:tcPr>
            <w:tcW w:w="1553" w:type="dxa"/>
            <w:vMerge/>
            <w:tcBorders>
              <w:top w:val="nil"/>
              <w:bottom w:val="single" w:sz="4" w:space="0" w:color="auto"/>
            </w:tcBorders>
          </w:tcPr>
          <w:p w14:paraId="37150AD0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3D4C9678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N</w:t>
            </w:r>
            <w:r w:rsidRPr="00F77CE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3E354951" w14:textId="4014E57F" w:rsidR="00F52FC0" w:rsidRPr="00F77CE5" w:rsidRDefault="00EA5866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3</w:t>
            </w:r>
            <w:r w:rsidRPr="00F77CE5">
              <w:rPr>
                <w:rFonts w:ascii="Times New Roman" w:hAnsi="Times New Roman" w:cs="Times New Roman"/>
              </w:rPr>
              <w:t>4 (4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D4A8C75" w14:textId="5724FEE0" w:rsidR="00F52FC0" w:rsidRPr="00F77CE5" w:rsidRDefault="00EA5866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3</w:t>
            </w:r>
            <w:r w:rsidRPr="00F77CE5">
              <w:rPr>
                <w:rFonts w:ascii="Times New Roman" w:hAnsi="Times New Roman" w:cs="Times New Roman"/>
              </w:rPr>
              <w:t>3 (38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4FFB2AC9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1A54964" w14:textId="71C3B7D0" w:rsidR="00F52FC0" w:rsidRPr="00F77CE5" w:rsidRDefault="00EA5866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5 (4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CFD8281" w14:textId="73555B14" w:rsidR="00F52FC0" w:rsidRPr="00F77CE5" w:rsidRDefault="00EA5866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 xml:space="preserve"> (25)</w:t>
            </w:r>
          </w:p>
        </w:tc>
        <w:tc>
          <w:tcPr>
            <w:tcW w:w="710" w:type="dxa"/>
            <w:vMerge/>
            <w:tcBorders>
              <w:top w:val="nil"/>
              <w:bottom w:val="single" w:sz="4" w:space="0" w:color="auto"/>
            </w:tcBorders>
          </w:tcPr>
          <w:p w14:paraId="54846E65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67A13866" w14:textId="309F030B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7 (68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2EFD962B" w14:textId="733534B5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>7 (47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199DEB57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5A5A199B" w14:textId="2612625A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4 (48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64ADF608" w14:textId="4086AB0C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1 (79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00C47218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FC0" w:rsidRPr="00F77CE5" w14:paraId="6A6EAB73" w14:textId="0950E921" w:rsidTr="00F77CE5">
        <w:tc>
          <w:tcPr>
            <w:tcW w:w="1553" w:type="dxa"/>
            <w:vMerge w:val="restart"/>
            <w:tcBorders>
              <w:top w:val="single" w:sz="4" w:space="0" w:color="auto"/>
              <w:bottom w:val="nil"/>
            </w:tcBorders>
          </w:tcPr>
          <w:p w14:paraId="29ACBBFB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D</w:t>
            </w:r>
            <w:r w:rsidRPr="00F77CE5">
              <w:rPr>
                <w:rFonts w:ascii="Times New Roman" w:hAnsi="Times New Roman" w:cs="Times New Roman"/>
              </w:rPr>
              <w:t>ownstaging</w:t>
            </w:r>
          </w:p>
          <w:p w14:paraId="524DF5C3" w14:textId="2B05CEEB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of N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</w:tcPr>
          <w:p w14:paraId="13DA2092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Y</w:t>
            </w:r>
            <w:r w:rsidRPr="00F77CE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322035A4" w14:textId="40F6E7AE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>8 (69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8B69BB0" w14:textId="2E244009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9 (67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307F70E0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839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41A1539" w14:textId="2F2B699A" w:rsidR="00F52FC0" w:rsidRPr="00F77CE5" w:rsidRDefault="00EA5866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>9 (71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7ACE900" w14:textId="37170C0B" w:rsidR="00F52FC0" w:rsidRPr="00F77CE5" w:rsidRDefault="00EA5866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4 (78)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bottom w:val="nil"/>
            </w:tcBorders>
          </w:tcPr>
          <w:p w14:paraId="5F736ECE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781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548EABE0" w14:textId="2909FBF8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4 (58)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006493E2" w14:textId="741CE58A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1 (68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72E773F8" w14:textId="34479E02" w:rsidR="00F52FC0" w:rsidRPr="00F77CE5" w:rsidRDefault="001E6444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387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</w:tcPr>
          <w:p w14:paraId="3458D952" w14:textId="1DEDB8D6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9 (68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000C48B5" w14:textId="18DB9623" w:rsidR="00F52FC0" w:rsidRPr="00F77CE5" w:rsidRDefault="00CC62C8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4</w:t>
            </w:r>
            <w:r w:rsidR="00520B0F" w:rsidRPr="00F77CE5">
              <w:rPr>
                <w:rFonts w:ascii="Times New Roman" w:hAnsi="Times New Roman" w:cs="Times New Roman"/>
              </w:rPr>
              <w:t xml:space="preserve"> (</w:t>
            </w:r>
            <w:r w:rsidRPr="00F77CE5">
              <w:rPr>
                <w:rFonts w:ascii="Times New Roman" w:hAnsi="Times New Roman" w:cs="Times New Roman"/>
              </w:rPr>
              <w:t>31</w:t>
            </w:r>
            <w:r w:rsidR="00520B0F" w:rsidRPr="00F77C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724DFBF0" w14:textId="274FCA2D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14</w:t>
            </w:r>
          </w:p>
        </w:tc>
      </w:tr>
      <w:tr w:rsidR="00F52FC0" w:rsidRPr="00F77CE5" w14:paraId="6026DE93" w14:textId="572B58D5" w:rsidTr="00F77CE5">
        <w:tc>
          <w:tcPr>
            <w:tcW w:w="1553" w:type="dxa"/>
            <w:vMerge/>
            <w:tcBorders>
              <w:top w:val="nil"/>
              <w:bottom w:val="single" w:sz="4" w:space="0" w:color="auto"/>
            </w:tcBorders>
          </w:tcPr>
          <w:p w14:paraId="32B45A15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4BF0A268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N</w:t>
            </w:r>
            <w:r w:rsidRPr="00F77CE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69935442" w14:textId="79412F95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>2 (3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4145812" w14:textId="2EE34431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>9 (33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2B837A30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DF3607F" w14:textId="313AB00E" w:rsidR="00F52FC0" w:rsidRPr="00F77CE5" w:rsidRDefault="00EA5866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3</w:t>
            </w:r>
            <w:r w:rsidRPr="00F77CE5">
              <w:rPr>
                <w:rFonts w:ascii="Times New Roman" w:hAnsi="Times New Roman" w:cs="Times New Roman"/>
              </w:rPr>
              <w:t>7 (2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CC9D8E8" w14:textId="16011825" w:rsidR="00F52FC0" w:rsidRPr="00F77CE5" w:rsidRDefault="00EA5866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 xml:space="preserve"> (22)</w:t>
            </w:r>
          </w:p>
        </w:tc>
        <w:tc>
          <w:tcPr>
            <w:tcW w:w="710" w:type="dxa"/>
            <w:vMerge/>
            <w:tcBorders>
              <w:top w:val="nil"/>
              <w:bottom w:val="single" w:sz="4" w:space="0" w:color="auto"/>
            </w:tcBorders>
          </w:tcPr>
          <w:p w14:paraId="5692FDFE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225408F5" w14:textId="56439CFB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0 (42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0CE85F39" w14:textId="64DC4354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3</w:t>
            </w:r>
            <w:r w:rsidRPr="00F77CE5">
              <w:rPr>
                <w:rFonts w:ascii="Times New Roman" w:hAnsi="Times New Roman" w:cs="Times New Roman"/>
              </w:rPr>
              <w:t>4 (32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4581A067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18F37B18" w14:textId="35A5C6E8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3</w:t>
            </w:r>
            <w:r w:rsidRPr="00F77CE5">
              <w:rPr>
                <w:rFonts w:ascii="Times New Roman" w:hAnsi="Times New Roman" w:cs="Times New Roman"/>
              </w:rPr>
              <w:t>8 (32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34FBCE14" w14:textId="0DADD44D" w:rsidR="00F52FC0" w:rsidRPr="00F77CE5" w:rsidRDefault="00CC62C8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9</w:t>
            </w:r>
            <w:r w:rsidR="00520B0F" w:rsidRPr="00F77CE5">
              <w:rPr>
                <w:rFonts w:ascii="Times New Roman" w:hAnsi="Times New Roman" w:cs="Times New Roman"/>
              </w:rPr>
              <w:t xml:space="preserve"> (</w:t>
            </w:r>
            <w:r w:rsidRPr="00F77CE5">
              <w:rPr>
                <w:rFonts w:ascii="Times New Roman" w:hAnsi="Times New Roman" w:cs="Times New Roman"/>
              </w:rPr>
              <w:t>69</w:t>
            </w:r>
            <w:r w:rsidR="00520B0F" w:rsidRPr="00F77C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3B1DA1EB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FC0" w:rsidRPr="00F77CE5" w14:paraId="422F197B" w14:textId="06262B52" w:rsidTr="00F77CE5">
        <w:tc>
          <w:tcPr>
            <w:tcW w:w="1553" w:type="dxa"/>
            <w:vMerge w:val="restart"/>
            <w:tcBorders>
              <w:top w:val="single" w:sz="4" w:space="0" w:color="auto"/>
              <w:bottom w:val="nil"/>
            </w:tcBorders>
          </w:tcPr>
          <w:p w14:paraId="4E359D6B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  <w:proofErr w:type="spellStart"/>
            <w:r w:rsidRPr="00F77CE5">
              <w:rPr>
                <w:rFonts w:ascii="Times New Roman" w:hAnsi="Times New Roman" w:cs="Times New Roman" w:hint="eastAsia"/>
              </w:rPr>
              <w:t>pCR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</w:tcPr>
          <w:p w14:paraId="79E500E9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6160F230" w14:textId="66D318F3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4 (2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F380BE7" w14:textId="542C7698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2 (14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042D8F6A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29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2E37799" w14:textId="1B9178BA" w:rsidR="00F52FC0" w:rsidRPr="00F77CE5" w:rsidRDefault="00EA5866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>2 (1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B701B39" w14:textId="69C040F1" w:rsidR="00F52FC0" w:rsidRPr="00F77CE5" w:rsidRDefault="00EA5866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 xml:space="preserve"> (25)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bottom w:val="nil"/>
            </w:tcBorders>
          </w:tcPr>
          <w:p w14:paraId="26D1301A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498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28A96FDD" w14:textId="6691ED39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0735327A" w14:textId="16FF9A1E" w:rsidR="00F52FC0" w:rsidRPr="00F77CE5" w:rsidRDefault="00E368E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0</w:t>
            </w:r>
            <w:r w:rsidR="002723DC" w:rsidRPr="00F77CE5">
              <w:rPr>
                <w:rFonts w:ascii="Times New Roman" w:hAnsi="Times New Roman" w:cs="Times New Roman"/>
              </w:rPr>
              <w:t xml:space="preserve"> (</w:t>
            </w:r>
            <w:r w:rsidRPr="00F77CE5">
              <w:rPr>
                <w:rFonts w:ascii="Times New Roman" w:hAnsi="Times New Roman" w:cs="Times New Roman"/>
              </w:rPr>
              <w:t>0</w:t>
            </w:r>
            <w:r w:rsidR="002723DC" w:rsidRPr="00F77C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795C5DAB" w14:textId="4BB7B46E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200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</w:tcPr>
          <w:p w14:paraId="67826A25" w14:textId="542B034B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01589B85" w14:textId="2B82055C" w:rsidR="00F52FC0" w:rsidRPr="00F77CE5" w:rsidRDefault="004F610E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0</w:t>
            </w:r>
            <w:r w:rsidR="00520B0F" w:rsidRPr="00F77CE5">
              <w:rPr>
                <w:rFonts w:ascii="Times New Roman" w:hAnsi="Times New Roman" w:cs="Times New Roman"/>
              </w:rPr>
              <w:t xml:space="preserve"> (</w:t>
            </w:r>
            <w:r w:rsidRPr="00F77CE5">
              <w:rPr>
                <w:rFonts w:ascii="Times New Roman" w:hAnsi="Times New Roman" w:cs="Times New Roman"/>
              </w:rPr>
              <w:t>0</w:t>
            </w:r>
            <w:r w:rsidR="00520B0F" w:rsidRPr="00F77C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3F52EFAB" w14:textId="09F63198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.000</w:t>
            </w:r>
          </w:p>
        </w:tc>
      </w:tr>
      <w:tr w:rsidR="00F52FC0" w:rsidRPr="00F77CE5" w14:paraId="071C9452" w14:textId="720E525D" w:rsidTr="00F77CE5">
        <w:tc>
          <w:tcPr>
            <w:tcW w:w="1553" w:type="dxa"/>
            <w:vMerge/>
            <w:tcBorders>
              <w:top w:val="nil"/>
              <w:bottom w:val="single" w:sz="4" w:space="0" w:color="auto"/>
            </w:tcBorders>
          </w:tcPr>
          <w:p w14:paraId="23F15AD4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7D363401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N</w:t>
            </w:r>
            <w:r w:rsidRPr="00F77CE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23760506" w14:textId="1109CC94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5 (8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1AB77FF" w14:textId="04F5AC06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4 (86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2A2729AF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B76F352" w14:textId="3B23F153" w:rsidR="00F52FC0" w:rsidRPr="00F77CE5" w:rsidRDefault="00EA5866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02 (8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D616BFA" w14:textId="5EDF9283" w:rsidR="00F52FC0" w:rsidRPr="00F77CE5" w:rsidRDefault="00EA5866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2 (75)</w:t>
            </w:r>
          </w:p>
        </w:tc>
        <w:tc>
          <w:tcPr>
            <w:tcW w:w="710" w:type="dxa"/>
            <w:vMerge/>
            <w:tcBorders>
              <w:top w:val="nil"/>
              <w:bottom w:val="single" w:sz="4" w:space="0" w:color="auto"/>
            </w:tcBorders>
          </w:tcPr>
          <w:p w14:paraId="7D7831D4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4B8512F8" w14:textId="05571256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>4 (96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4B35A084" w14:textId="473E5344" w:rsidR="00F52FC0" w:rsidRPr="00F77CE5" w:rsidRDefault="00E368E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100</w:t>
            </w:r>
            <w:r w:rsidR="002723DC" w:rsidRPr="00F77CE5">
              <w:rPr>
                <w:rFonts w:ascii="Times New Roman" w:hAnsi="Times New Roman" w:cs="Times New Roman"/>
              </w:rPr>
              <w:t xml:space="preserve"> (</w:t>
            </w:r>
            <w:r w:rsidRPr="00F77CE5">
              <w:rPr>
                <w:rFonts w:ascii="Times New Roman" w:hAnsi="Times New Roman" w:cs="Times New Roman"/>
              </w:rPr>
              <w:t>100</w:t>
            </w:r>
            <w:r w:rsidR="002723DC" w:rsidRPr="00F77C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53F4D294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723F683B" w14:textId="78C37CC0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10 (98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2A7AA0D0" w14:textId="73F7D1C2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="004F610E" w:rsidRPr="00F77CE5">
              <w:rPr>
                <w:rFonts w:ascii="Times New Roman" w:hAnsi="Times New Roman" w:cs="Times New Roman"/>
              </w:rPr>
              <w:t>4</w:t>
            </w:r>
            <w:r w:rsidRPr="00F77CE5">
              <w:rPr>
                <w:rFonts w:ascii="Times New Roman" w:hAnsi="Times New Roman" w:cs="Times New Roman"/>
              </w:rPr>
              <w:t xml:space="preserve"> (</w:t>
            </w:r>
            <w:r w:rsidR="004F610E" w:rsidRPr="00F77CE5">
              <w:rPr>
                <w:rFonts w:ascii="Times New Roman" w:hAnsi="Times New Roman" w:cs="Times New Roman"/>
              </w:rPr>
              <w:t>100</w:t>
            </w:r>
            <w:r w:rsidRPr="00F77C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3D781C1C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FC0" w:rsidRPr="00F77CE5" w14:paraId="02DE9D50" w14:textId="4D84AB4D" w:rsidTr="00F77CE5">
        <w:tc>
          <w:tcPr>
            <w:tcW w:w="1553" w:type="dxa"/>
            <w:vMerge w:val="restart"/>
            <w:tcBorders>
              <w:top w:val="single" w:sz="4" w:space="0" w:color="auto"/>
              <w:bottom w:val="nil"/>
            </w:tcBorders>
          </w:tcPr>
          <w:p w14:paraId="6E72BC78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  <w:proofErr w:type="spellStart"/>
            <w:r w:rsidRPr="00F77CE5">
              <w:rPr>
                <w:rFonts w:ascii="Times New Roman" w:hAnsi="Times New Roman" w:cs="Times New Roman" w:hint="eastAsia"/>
              </w:rPr>
              <w:t>Dworak</w:t>
            </w:r>
            <w:proofErr w:type="spellEnd"/>
            <w:r w:rsidRPr="00F77CE5">
              <w:rPr>
                <w:rFonts w:ascii="Times New Roman" w:hAnsi="Times New Roman" w:cs="Times New Roman" w:hint="eastAsia"/>
              </w:rPr>
              <w:t xml:space="preserve"> TRG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</w:tcPr>
          <w:p w14:paraId="42B527A7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3</w:t>
            </w:r>
            <w:r w:rsidRPr="00F77CE5">
              <w:rPr>
                <w:rFonts w:ascii="Times New Roman" w:hAnsi="Times New Roman" w:cs="Times New Roman"/>
              </w:rPr>
              <w:t>–4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3ABF066A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>2 (32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D65D4B1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6 (18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569D6F61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0C6B759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3</w:t>
            </w:r>
            <w:r w:rsidRPr="00F77CE5">
              <w:rPr>
                <w:rFonts w:ascii="Times New Roman" w:hAnsi="Times New Roman" w:cs="Times New Roman"/>
              </w:rPr>
              <w:t>4 (27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274CCBE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 xml:space="preserve"> (28)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bottom w:val="nil"/>
            </w:tcBorders>
          </w:tcPr>
          <w:p w14:paraId="25DF4ECC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474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51320569" w14:textId="7561CFA2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3</w:t>
            </w:r>
            <w:r w:rsidRPr="00F77CE5">
              <w:rPr>
                <w:rFonts w:ascii="Times New Roman" w:hAnsi="Times New Roman" w:cs="Times New Roman"/>
              </w:rPr>
              <w:t xml:space="preserve"> (13)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07066B8F" w14:textId="3C697DAF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 xml:space="preserve"> (8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4980F98E" w14:textId="0D65789A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558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</w:tcPr>
          <w:p w14:paraId="73F288DC" w14:textId="0CDF94A7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1 (10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75AC9577" w14:textId="251BD3F8" w:rsidR="00F52FC0" w:rsidRPr="00F77CE5" w:rsidRDefault="004F610E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0</w:t>
            </w:r>
            <w:r w:rsidR="00D1043F" w:rsidRPr="00F77CE5">
              <w:rPr>
                <w:rFonts w:ascii="Times New Roman" w:hAnsi="Times New Roman" w:cs="Times New Roman"/>
              </w:rPr>
              <w:t xml:space="preserve"> (</w:t>
            </w:r>
            <w:r w:rsidRPr="00F77CE5">
              <w:rPr>
                <w:rFonts w:ascii="Times New Roman" w:hAnsi="Times New Roman" w:cs="Times New Roman"/>
              </w:rPr>
              <w:t>0</w:t>
            </w:r>
            <w:r w:rsidR="00D1043F" w:rsidRPr="00F77C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78EEF707" w14:textId="7A4AFCB1" w:rsidR="00F52FC0" w:rsidRPr="00F77CE5" w:rsidRDefault="00D1043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53</w:t>
            </w:r>
          </w:p>
        </w:tc>
      </w:tr>
      <w:tr w:rsidR="00F52FC0" w:rsidRPr="00F77CE5" w14:paraId="59C52B45" w14:textId="2F6B2C19" w:rsidTr="00F77CE5">
        <w:tc>
          <w:tcPr>
            <w:tcW w:w="1553" w:type="dxa"/>
            <w:vMerge/>
            <w:tcBorders>
              <w:top w:val="nil"/>
              <w:bottom w:val="nil"/>
            </w:tcBorders>
          </w:tcPr>
          <w:p w14:paraId="3145B831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5AB7F722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5E90C132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>8 (4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507FF1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>9 (34)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</w:tcPr>
          <w:p w14:paraId="15492628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2498BB2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>4 (3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810A39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 xml:space="preserve"> (22)</w:t>
            </w:r>
          </w:p>
        </w:tc>
        <w:tc>
          <w:tcPr>
            <w:tcW w:w="710" w:type="dxa"/>
            <w:vMerge/>
            <w:tcBorders>
              <w:top w:val="nil"/>
              <w:bottom w:val="nil"/>
            </w:tcBorders>
          </w:tcPr>
          <w:p w14:paraId="53720F63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CAEB011" w14:textId="0AEB1FA9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 xml:space="preserve"> (33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4A53AE3" w14:textId="216C1E69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>5 (44)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</w:tcPr>
          <w:p w14:paraId="5CE54352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62547EE6" w14:textId="3817EDE0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1 (45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D878F28" w14:textId="112A499C" w:rsidR="00F52FC0" w:rsidRPr="00F77CE5" w:rsidRDefault="004F610E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3</w:t>
            </w:r>
            <w:r w:rsidR="00D1043F" w:rsidRPr="00F77CE5">
              <w:rPr>
                <w:rFonts w:ascii="Times New Roman" w:hAnsi="Times New Roman" w:cs="Times New Roman"/>
              </w:rPr>
              <w:t xml:space="preserve"> (</w:t>
            </w:r>
            <w:r w:rsidRPr="00F77CE5">
              <w:rPr>
                <w:rFonts w:ascii="Times New Roman" w:hAnsi="Times New Roman" w:cs="Times New Roman"/>
              </w:rPr>
              <w:t>21</w:t>
            </w:r>
            <w:r w:rsidR="00D1043F" w:rsidRPr="00F77C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</w:tcPr>
          <w:p w14:paraId="148BB45F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FC0" w:rsidRPr="00F77CE5" w14:paraId="5193654B" w14:textId="052C6109" w:rsidTr="00F77CE5">
        <w:tc>
          <w:tcPr>
            <w:tcW w:w="1553" w:type="dxa"/>
            <w:vMerge/>
            <w:tcBorders>
              <w:top w:val="nil"/>
              <w:bottom w:val="single" w:sz="4" w:space="0" w:color="auto"/>
            </w:tcBorders>
          </w:tcPr>
          <w:p w14:paraId="7C19DBE4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0715B444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–1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66B140AF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9 (2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90B6B51" w14:textId="1D2545B2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>1 (</w:t>
            </w:r>
            <w:r w:rsidR="002219BA" w:rsidRPr="00F77CE5">
              <w:rPr>
                <w:rFonts w:ascii="Times New Roman" w:hAnsi="Times New Roman" w:cs="Times New Roman"/>
              </w:rPr>
              <w:t>4</w:t>
            </w:r>
            <w:r w:rsidRPr="00F77CE5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0620D1EE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4224039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>6 (3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1069D5B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9</w:t>
            </w:r>
            <w:r w:rsidRPr="00F77CE5">
              <w:rPr>
                <w:rFonts w:ascii="Times New Roman" w:hAnsi="Times New Roman" w:cs="Times New Roman"/>
              </w:rPr>
              <w:t xml:space="preserve"> (50)</w:t>
            </w:r>
          </w:p>
        </w:tc>
        <w:tc>
          <w:tcPr>
            <w:tcW w:w="710" w:type="dxa"/>
            <w:vMerge/>
            <w:tcBorders>
              <w:top w:val="nil"/>
              <w:bottom w:val="single" w:sz="4" w:space="0" w:color="auto"/>
            </w:tcBorders>
          </w:tcPr>
          <w:p w14:paraId="15CF6CF3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4D904D98" w14:textId="7297EB01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3 (54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33FDA048" w14:textId="16B359F3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>9 (48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197E460E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1C52444E" w14:textId="4424DBE7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1 (45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12933E36" w14:textId="7EA63C7E" w:rsidR="00F52FC0" w:rsidRPr="00F77CE5" w:rsidRDefault="00520B0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1</w:t>
            </w:r>
            <w:r w:rsidR="00D1043F" w:rsidRPr="00F77CE5">
              <w:rPr>
                <w:rFonts w:ascii="Times New Roman" w:hAnsi="Times New Roman" w:cs="Times New Roman"/>
              </w:rPr>
              <w:t xml:space="preserve"> (79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35C649FA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FC0" w:rsidRPr="00F77CE5" w14:paraId="379FC134" w14:textId="052FA51C" w:rsidTr="00F77CE5">
        <w:tc>
          <w:tcPr>
            <w:tcW w:w="1553" w:type="dxa"/>
            <w:vMerge w:val="restart"/>
            <w:tcBorders>
              <w:top w:val="single" w:sz="4" w:space="0" w:color="auto"/>
              <w:bottom w:val="nil"/>
            </w:tcBorders>
          </w:tcPr>
          <w:p w14:paraId="1EA1BEDF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Lymphatic invasion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</w:tcPr>
          <w:p w14:paraId="3E243592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N</w:t>
            </w:r>
            <w:r w:rsidRPr="00F77CE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0E280399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>8 (86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01ECB17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>6 (86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28620846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3E433E1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>9 (85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4A71F65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3 (93)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bottom w:val="nil"/>
            </w:tcBorders>
          </w:tcPr>
          <w:p w14:paraId="4A6C4BAB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689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632762DF" w14:textId="51AD2335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8 (75)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7908F327" w14:textId="72878EC0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9</w:t>
            </w:r>
            <w:r w:rsidRPr="00F77CE5">
              <w:rPr>
                <w:rFonts w:ascii="Times New Roman" w:hAnsi="Times New Roman" w:cs="Times New Roman"/>
              </w:rPr>
              <w:t>1 (87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48D29DB9" w14:textId="48316BB7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154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</w:tcPr>
          <w:p w14:paraId="52F99AC5" w14:textId="62CD74BD" w:rsidR="00F52FC0" w:rsidRPr="00F77CE5" w:rsidRDefault="00D1043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01 (88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0FDDCDCF" w14:textId="07E839C2" w:rsidR="00F52FC0" w:rsidRPr="00F77CE5" w:rsidRDefault="00D1043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 xml:space="preserve"> (57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4B2D3F3D" w14:textId="5FA4F7DF" w:rsidR="00F52FC0" w:rsidRPr="00F77CE5" w:rsidRDefault="00D1043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03</w:t>
            </w:r>
          </w:p>
        </w:tc>
      </w:tr>
      <w:tr w:rsidR="00F52FC0" w:rsidRPr="00F77CE5" w14:paraId="74B7FAFA" w14:textId="22D924EB" w:rsidTr="00F77CE5">
        <w:tc>
          <w:tcPr>
            <w:tcW w:w="1553" w:type="dxa"/>
            <w:vMerge/>
            <w:tcBorders>
              <w:top w:val="nil"/>
              <w:bottom w:val="single" w:sz="4" w:space="0" w:color="auto"/>
            </w:tcBorders>
          </w:tcPr>
          <w:p w14:paraId="06C3B8D1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1D95E3FF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Y</w:t>
            </w:r>
            <w:r w:rsidRPr="00F77CE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1A587EB6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 xml:space="preserve"> (1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001D41F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1 (14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71339874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36C8942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6 (1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5DA9133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 xml:space="preserve"> (7)</w:t>
            </w:r>
          </w:p>
        </w:tc>
        <w:tc>
          <w:tcPr>
            <w:tcW w:w="710" w:type="dxa"/>
            <w:vMerge/>
            <w:tcBorders>
              <w:top w:val="nil"/>
              <w:bottom w:val="single" w:sz="4" w:space="0" w:color="auto"/>
            </w:tcBorders>
          </w:tcPr>
          <w:p w14:paraId="3D0144C4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2D82907C" w14:textId="73EC1196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 xml:space="preserve"> (25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04EDACAF" w14:textId="719BFDAA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4 (13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1A4BE628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6CC95463" w14:textId="1B5A0ACA" w:rsidR="00F52FC0" w:rsidRPr="00F77CE5" w:rsidRDefault="00D1043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4 (12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7F6A10AD" w14:textId="5E4A6B08" w:rsidR="00F52FC0" w:rsidRPr="00F77CE5" w:rsidRDefault="00D1043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 xml:space="preserve"> (43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230EBDBA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FC0" w:rsidRPr="00F77CE5" w14:paraId="6B9B7D7F" w14:textId="6C264E18" w:rsidTr="00F77CE5">
        <w:tc>
          <w:tcPr>
            <w:tcW w:w="1553" w:type="dxa"/>
            <w:vMerge w:val="restart"/>
            <w:tcBorders>
              <w:top w:val="single" w:sz="4" w:space="0" w:color="auto"/>
              <w:bottom w:val="nil"/>
            </w:tcBorders>
          </w:tcPr>
          <w:p w14:paraId="5124389D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Vascular invasion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</w:tcPr>
          <w:p w14:paraId="759CB92C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N</w:t>
            </w:r>
            <w:r w:rsidRPr="00F77CE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1878BA88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4 (96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A98BC76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3 (95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0082D888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6B98ED5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00 (95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7A9486A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3 (93)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bottom w:val="nil"/>
            </w:tcBorders>
          </w:tcPr>
          <w:p w14:paraId="044BD0F2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536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67F380AC" w14:textId="08151A23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>2 (92)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039C2CC4" w14:textId="643C28F4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01 (96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4A67CADB" w14:textId="3B1D01B5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310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</w:tcPr>
          <w:p w14:paraId="0ADE028A" w14:textId="654A4EA5" w:rsidR="00F52FC0" w:rsidRPr="00F77CE5" w:rsidRDefault="00D1043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10 (96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148EE6AF" w14:textId="5A9DA932" w:rsidR="00F52FC0" w:rsidRPr="00F77CE5" w:rsidRDefault="00D1043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3 (93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493473B5" w14:textId="2EF40EE8" w:rsidR="00F52FC0" w:rsidRPr="00F77CE5" w:rsidRDefault="00D1043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505</w:t>
            </w:r>
          </w:p>
        </w:tc>
      </w:tr>
      <w:tr w:rsidR="00F52FC0" w:rsidRPr="00F77CE5" w14:paraId="4A88BB98" w14:textId="67A039CB" w:rsidTr="00F77CE5">
        <w:tc>
          <w:tcPr>
            <w:tcW w:w="1553" w:type="dxa"/>
            <w:vMerge/>
            <w:tcBorders>
              <w:top w:val="nil"/>
              <w:bottom w:val="single" w:sz="4" w:space="0" w:color="auto"/>
            </w:tcBorders>
          </w:tcPr>
          <w:p w14:paraId="472A6A12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413414F9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Y</w:t>
            </w:r>
            <w:r w:rsidRPr="00F77CE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06156589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DE4DA69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 xml:space="preserve"> (5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4F9BDD56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9871B5D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 xml:space="preserve"> (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F318093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 xml:space="preserve"> (7)</w:t>
            </w:r>
          </w:p>
        </w:tc>
        <w:tc>
          <w:tcPr>
            <w:tcW w:w="710" w:type="dxa"/>
            <w:vMerge/>
            <w:tcBorders>
              <w:top w:val="nil"/>
              <w:bottom w:val="single" w:sz="4" w:space="0" w:color="auto"/>
            </w:tcBorders>
          </w:tcPr>
          <w:p w14:paraId="691E4D4F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2DDCDEE5" w14:textId="356899AB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 xml:space="preserve"> (8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0D5FB6E2" w14:textId="117371CC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58BBDE1C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3A44BDA1" w14:textId="511CF1E3" w:rsidR="00F52FC0" w:rsidRPr="00F77CE5" w:rsidRDefault="00D1043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08D61710" w14:textId="1FDC85A3" w:rsidR="00F52FC0" w:rsidRPr="00F77CE5" w:rsidRDefault="00D1043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 xml:space="preserve"> (7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183F6D06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FC0" w:rsidRPr="00F77CE5" w14:paraId="1A08EBD1" w14:textId="25095D95" w:rsidTr="00F77CE5">
        <w:tc>
          <w:tcPr>
            <w:tcW w:w="1553" w:type="dxa"/>
            <w:vMerge w:val="restart"/>
            <w:tcBorders>
              <w:top w:val="single" w:sz="4" w:space="0" w:color="auto"/>
              <w:bottom w:val="nil"/>
            </w:tcBorders>
          </w:tcPr>
          <w:p w14:paraId="7A91A5A2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P</w:t>
            </w:r>
            <w:r w:rsidRPr="00F77CE5">
              <w:rPr>
                <w:rFonts w:ascii="Times New Roman" w:hAnsi="Times New Roman" w:cs="Times New Roman"/>
              </w:rPr>
              <w:t>erineural invasion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</w:tcPr>
          <w:p w14:paraId="408C3BE0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N</w:t>
            </w:r>
            <w:r w:rsidRPr="00F77CE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5EE1DC4F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>8 (86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9CDBE09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1 (92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05001200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22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EBF3C59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9</w:t>
            </w:r>
            <w:r w:rsidRPr="00F77CE5">
              <w:rPr>
                <w:rFonts w:ascii="Times New Roman" w:hAnsi="Times New Roman" w:cs="Times New Roman"/>
              </w:rPr>
              <w:t>2 (8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97B24EF" w14:textId="54B93C2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="005D30A7" w:rsidRPr="00F77CE5">
              <w:rPr>
                <w:rFonts w:ascii="Times New Roman" w:hAnsi="Times New Roman" w:cs="Times New Roman"/>
              </w:rPr>
              <w:t>4</w:t>
            </w:r>
            <w:r w:rsidRPr="00F77CE5">
              <w:rPr>
                <w:rFonts w:ascii="Times New Roman" w:hAnsi="Times New Roman" w:cs="Times New Roman"/>
              </w:rPr>
              <w:t xml:space="preserve"> </w:t>
            </w:r>
            <w:r w:rsidR="005D30A7" w:rsidRPr="00F77CE5">
              <w:rPr>
                <w:rFonts w:ascii="Times New Roman" w:hAnsi="Times New Roman" w:cs="Times New Roman"/>
              </w:rPr>
              <w:t>(100</w:t>
            </w:r>
            <w:r w:rsidRPr="00F77C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bottom w:val="nil"/>
            </w:tcBorders>
          </w:tcPr>
          <w:p w14:paraId="4444AF61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360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5A5C3850" w14:textId="06E2485B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>0 (83)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1EE939FE" w14:textId="7CE899BA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9</w:t>
            </w:r>
            <w:r w:rsidRPr="00F77CE5">
              <w:rPr>
                <w:rFonts w:ascii="Times New Roman" w:hAnsi="Times New Roman" w:cs="Times New Roman"/>
              </w:rPr>
              <w:t>4 (89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74821D93" w14:textId="33E97852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478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</w:tcPr>
          <w:p w14:paraId="3EB59999" w14:textId="07A206AA" w:rsidR="00F52FC0" w:rsidRPr="00F77CE5" w:rsidRDefault="00D1043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04 (90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7357ED60" w14:textId="0F9E015A" w:rsidR="00F52FC0" w:rsidRPr="00F77CE5" w:rsidRDefault="00D1043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0 (71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0F3A6A53" w14:textId="0FCAD57B" w:rsidR="00F52FC0" w:rsidRPr="00F77CE5" w:rsidRDefault="00D1043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59</w:t>
            </w:r>
          </w:p>
        </w:tc>
      </w:tr>
      <w:tr w:rsidR="00F52FC0" w:rsidRPr="00F77CE5" w14:paraId="1BD5EF50" w14:textId="581C743B" w:rsidTr="00F77CE5">
        <w:tc>
          <w:tcPr>
            <w:tcW w:w="1553" w:type="dxa"/>
            <w:vMerge/>
            <w:tcBorders>
              <w:top w:val="nil"/>
              <w:bottom w:val="single" w:sz="4" w:space="0" w:color="auto"/>
            </w:tcBorders>
          </w:tcPr>
          <w:p w14:paraId="634B60A7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5DC7DB8E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Y</w:t>
            </w:r>
            <w:r w:rsidRPr="00F77CE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573EBE36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 xml:space="preserve"> (1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D13FF7A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 xml:space="preserve"> (8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233CA757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8EC7B09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13 (1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338FE95" w14:textId="219D5852" w:rsidR="00F52FC0" w:rsidRPr="00F77CE5" w:rsidRDefault="005D30A7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0</w:t>
            </w:r>
            <w:r w:rsidR="00F52FC0" w:rsidRPr="00F77CE5">
              <w:rPr>
                <w:rFonts w:ascii="Times New Roman" w:hAnsi="Times New Roman" w:cs="Times New Roman"/>
              </w:rPr>
              <w:t xml:space="preserve"> (</w:t>
            </w:r>
            <w:r w:rsidRPr="00F77CE5">
              <w:rPr>
                <w:rFonts w:ascii="Times New Roman" w:hAnsi="Times New Roman" w:cs="Times New Roman"/>
              </w:rPr>
              <w:t>0</w:t>
            </w:r>
            <w:r w:rsidR="00F52FC0" w:rsidRPr="00F77C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0" w:type="dxa"/>
            <w:vMerge/>
            <w:tcBorders>
              <w:top w:val="nil"/>
              <w:bottom w:val="single" w:sz="4" w:space="0" w:color="auto"/>
            </w:tcBorders>
          </w:tcPr>
          <w:p w14:paraId="4C8B6CB3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04992311" w14:textId="7B130A87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 xml:space="preserve"> (17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01E2FC33" w14:textId="62F414A5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1 (11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39CF0853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567F28D9" w14:textId="68C46741" w:rsidR="00F52FC0" w:rsidRPr="00F77CE5" w:rsidRDefault="00D1043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1 (10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56A3DBB7" w14:textId="77C978A8" w:rsidR="00F52FC0" w:rsidRPr="00F77CE5" w:rsidRDefault="00D1043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 xml:space="preserve"> (29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6730E4FA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FC0" w:rsidRPr="00F77CE5" w14:paraId="755E08CB" w14:textId="32540768" w:rsidTr="00F77CE5">
        <w:tc>
          <w:tcPr>
            <w:tcW w:w="1553" w:type="dxa"/>
            <w:vMerge w:val="restart"/>
            <w:tcBorders>
              <w:top w:val="single" w:sz="4" w:space="0" w:color="auto"/>
            </w:tcBorders>
          </w:tcPr>
          <w:p w14:paraId="794A9332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C</w:t>
            </w:r>
            <w:r w:rsidRPr="00F77CE5">
              <w:rPr>
                <w:rFonts w:ascii="Times New Roman" w:hAnsi="Times New Roman" w:cs="Times New Roman"/>
              </w:rPr>
              <w:t>RM (mm)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3CFDDBC7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&gt; 1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71E52972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>9 (9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73F78A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>8 (94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1EEC7686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72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08BC33A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9</w:t>
            </w:r>
            <w:r w:rsidRPr="00F77CE5">
              <w:rPr>
                <w:rFonts w:ascii="Times New Roman" w:hAnsi="Times New Roman" w:cs="Times New Roman"/>
              </w:rPr>
              <w:t>6 (9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CD6C06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1 (85)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</w:tcBorders>
          </w:tcPr>
          <w:p w14:paraId="2FB60802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141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0B151CE9" w14:textId="6E689E4D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>2 (96)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402CADF" w14:textId="71DB2801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9</w:t>
            </w:r>
            <w:r w:rsidRPr="00F77CE5">
              <w:rPr>
                <w:rFonts w:ascii="Times New Roman" w:hAnsi="Times New Roman" w:cs="Times New Roman"/>
              </w:rPr>
              <w:t>2 (93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5C8EDCA4" w14:textId="7A2B46FA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6FB36CD2" w14:textId="551AE8E5" w:rsidR="00F52FC0" w:rsidRPr="00F77CE5" w:rsidRDefault="00D1043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01 (94)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5CACF094" w14:textId="69441F15" w:rsidR="00F52FC0" w:rsidRPr="00F77CE5" w:rsidRDefault="00D1043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2 (92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719648C3" w14:textId="6490110F" w:rsidR="00F52FC0" w:rsidRPr="00F77CE5" w:rsidRDefault="00D1043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>.000</w:t>
            </w:r>
          </w:p>
        </w:tc>
      </w:tr>
      <w:tr w:rsidR="00F52FC0" w:rsidRPr="00F77CE5" w14:paraId="378CDD5E" w14:textId="14755D9D" w:rsidTr="00F77CE5">
        <w:tc>
          <w:tcPr>
            <w:tcW w:w="1553" w:type="dxa"/>
            <w:vMerge/>
          </w:tcPr>
          <w:p w14:paraId="33844C4F" w14:textId="77777777" w:rsidR="00F52FC0" w:rsidRPr="00F77CE5" w:rsidRDefault="00F52FC0" w:rsidP="00F52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14:paraId="75703036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≤ 1</w:t>
            </w:r>
          </w:p>
        </w:tc>
        <w:tc>
          <w:tcPr>
            <w:tcW w:w="991" w:type="dxa"/>
          </w:tcPr>
          <w:p w14:paraId="6BF68CB0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 xml:space="preserve"> (7)</w:t>
            </w:r>
          </w:p>
        </w:tc>
        <w:tc>
          <w:tcPr>
            <w:tcW w:w="992" w:type="dxa"/>
          </w:tcPr>
          <w:p w14:paraId="6C802C8D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 xml:space="preserve"> (6)</w:t>
            </w:r>
          </w:p>
        </w:tc>
        <w:tc>
          <w:tcPr>
            <w:tcW w:w="709" w:type="dxa"/>
            <w:vMerge/>
          </w:tcPr>
          <w:p w14:paraId="0C3A1DBA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C932FD4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992" w:type="dxa"/>
          </w:tcPr>
          <w:p w14:paraId="259EA7E4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 xml:space="preserve"> (15)</w:t>
            </w:r>
          </w:p>
        </w:tc>
        <w:tc>
          <w:tcPr>
            <w:tcW w:w="710" w:type="dxa"/>
            <w:vMerge/>
          </w:tcPr>
          <w:p w14:paraId="529BA16E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14:paraId="021F4520" w14:textId="5C4DD2BB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1133" w:type="dxa"/>
          </w:tcPr>
          <w:p w14:paraId="04AB883D" w14:textId="206804A0" w:rsidR="00F52FC0" w:rsidRPr="00F77CE5" w:rsidRDefault="002723DC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 xml:space="preserve"> (7)</w:t>
            </w:r>
          </w:p>
        </w:tc>
        <w:tc>
          <w:tcPr>
            <w:tcW w:w="709" w:type="dxa"/>
            <w:vMerge/>
          </w:tcPr>
          <w:p w14:paraId="51BBE2A4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</w:tcPr>
          <w:p w14:paraId="2FF29714" w14:textId="7D6A540E" w:rsidR="00F52FC0" w:rsidRPr="00F77CE5" w:rsidRDefault="00D1043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 xml:space="preserve"> (6)</w:t>
            </w:r>
          </w:p>
        </w:tc>
        <w:tc>
          <w:tcPr>
            <w:tcW w:w="991" w:type="dxa"/>
          </w:tcPr>
          <w:p w14:paraId="759507EE" w14:textId="24CF8F14" w:rsidR="00F52FC0" w:rsidRPr="00F77CE5" w:rsidRDefault="00D1043F" w:rsidP="00F52FC0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 xml:space="preserve"> (8)</w:t>
            </w:r>
          </w:p>
        </w:tc>
        <w:tc>
          <w:tcPr>
            <w:tcW w:w="709" w:type="dxa"/>
            <w:vMerge/>
          </w:tcPr>
          <w:p w14:paraId="715E22A1" w14:textId="77777777" w:rsidR="00F52FC0" w:rsidRPr="00F77CE5" w:rsidRDefault="00F52FC0" w:rsidP="00F52F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F07E948" w14:textId="33FFA5FA" w:rsidR="00E87206" w:rsidRPr="00F77CE5" w:rsidRDefault="00E87206" w:rsidP="00E87206">
      <w:pPr>
        <w:spacing w:after="0" w:line="240" w:lineRule="auto"/>
        <w:rPr>
          <w:rFonts w:ascii="Times New Roman" w:eastAsia="맑은 고딕" w:hAnsi="Times New Roman" w:cs="Times New Roman"/>
        </w:rPr>
      </w:pPr>
      <w:r w:rsidRPr="00F77CE5">
        <w:rPr>
          <w:rFonts w:ascii="Times New Roman" w:eastAsia="맑은 고딕" w:hAnsi="Times New Roman" w:cs="Times New Roman" w:hint="eastAsia"/>
        </w:rPr>
        <w:t>M</w:t>
      </w:r>
      <w:r w:rsidRPr="00F77CE5">
        <w:rPr>
          <w:rFonts w:ascii="Times New Roman" w:eastAsia="맑은 고딕" w:hAnsi="Times New Roman" w:cs="Times New Roman"/>
        </w:rPr>
        <w:t xml:space="preserve">DSC, myeloid-derived suppressor cell; PD-1, programmed cell death-1; TIL, tumor-infiltrating lymphocyte; PD-L1, programmed death-ligand 1; </w:t>
      </w:r>
      <w:proofErr w:type="spellStart"/>
      <w:r w:rsidRPr="00F77CE5">
        <w:rPr>
          <w:rFonts w:ascii="Times New Roman" w:eastAsia="맑은 고딕" w:hAnsi="Times New Roman" w:cs="Times New Roman"/>
        </w:rPr>
        <w:t>pCR</w:t>
      </w:r>
      <w:proofErr w:type="spellEnd"/>
      <w:r w:rsidRPr="00F77CE5">
        <w:rPr>
          <w:rFonts w:ascii="Times New Roman" w:eastAsia="맑은 고딕" w:hAnsi="Times New Roman" w:cs="Times New Roman"/>
        </w:rPr>
        <w:t xml:space="preserve">, pathologic complete </w:t>
      </w:r>
      <w:r w:rsidRPr="00F77CE5">
        <w:rPr>
          <w:rFonts w:ascii="Times New Roman" w:eastAsia="맑은 고딕" w:hAnsi="Times New Roman" w:cs="Times New Roman"/>
        </w:rPr>
        <w:lastRenderedPageBreak/>
        <w:t>response; TRG, tumor regression grade; CRM, circumferential resection margin; CRT, chemoradiotherapy; CEA, carcinoembryonic antigen; RT, radiotherapy; Op, operation.</w:t>
      </w:r>
    </w:p>
    <w:p w14:paraId="1D8D66F8" w14:textId="77777777" w:rsidR="00E87206" w:rsidRPr="00F77CE5" w:rsidRDefault="00E87206" w:rsidP="00E87206">
      <w:pPr>
        <w:spacing w:after="0" w:line="240" w:lineRule="auto"/>
        <w:rPr>
          <w:rFonts w:ascii="Times New Roman" w:eastAsia="맑은 고딕" w:hAnsi="Times New Roman" w:cs="Times New Roman"/>
        </w:rPr>
      </w:pPr>
      <w:r w:rsidRPr="00F77CE5">
        <w:rPr>
          <w:rFonts w:ascii="Times New Roman" w:eastAsia="맑은 고딕" w:hAnsi="Times New Roman" w:cs="Times New Roman"/>
          <w:vertAlign w:val="superscript"/>
        </w:rPr>
        <w:t>*</w:t>
      </w:r>
      <w:r w:rsidRPr="00F77CE5">
        <w:rPr>
          <w:rFonts w:ascii="Times New Roman" w:eastAsia="맑은 고딕" w:hAnsi="Times New Roman" w:cs="Times New Roman" w:hint="eastAsia"/>
        </w:rPr>
        <w:t>T</w:t>
      </w:r>
      <w:r w:rsidRPr="00F77CE5">
        <w:rPr>
          <w:rFonts w:ascii="Times New Roman" w:eastAsia="맑은 고딕" w:hAnsi="Times New Roman" w:cs="Times New Roman"/>
        </w:rPr>
        <w:t>he cutoff values: &lt; 3 vs. ≥ 3, ≤ 0.1725 vs. &gt; 0.1725, ≤ 20 vs. &gt; 20, and ≤ 200 vs. &gt; 200 for the low vs. high levels of MDSCs, PD-1</w:t>
      </w:r>
      <w:r w:rsidRPr="00F77CE5">
        <w:rPr>
          <w:rFonts w:ascii="Times New Roman" w:eastAsia="맑은 고딕" w:hAnsi="Times New Roman" w:cs="Times New Roman"/>
          <w:vertAlign w:val="superscript"/>
        </w:rPr>
        <w:t>+</w:t>
      </w:r>
      <w:r w:rsidRPr="00F77CE5">
        <w:rPr>
          <w:rFonts w:ascii="Times New Roman" w:eastAsia="맑은 고딕" w:hAnsi="Times New Roman" w:cs="Times New Roman"/>
        </w:rPr>
        <w:t>/CD8</w:t>
      </w:r>
      <w:r w:rsidRPr="00F77CE5">
        <w:rPr>
          <w:rFonts w:ascii="Times New Roman" w:eastAsia="맑은 고딕" w:hAnsi="Times New Roman" w:cs="Times New Roman"/>
          <w:vertAlign w:val="superscript"/>
        </w:rPr>
        <w:t>+</w:t>
      </w:r>
      <w:r w:rsidRPr="00F77CE5">
        <w:rPr>
          <w:rFonts w:ascii="Times New Roman" w:eastAsia="맑은 고딕" w:hAnsi="Times New Roman" w:cs="Times New Roman"/>
        </w:rPr>
        <w:t xml:space="preserve"> TIL ratio, stromal PD-L1 immune cell score, and PD-L1 H-score, respectively.</w:t>
      </w:r>
    </w:p>
    <w:p w14:paraId="242D299E" w14:textId="60917E94" w:rsidR="0091257D" w:rsidRPr="00F77CE5" w:rsidRDefault="0091257D" w:rsidP="003A34CA">
      <w:pPr>
        <w:spacing w:after="0" w:line="240" w:lineRule="auto"/>
        <w:rPr>
          <w:rFonts w:ascii="Times New Roman" w:eastAsia="맑은 고딕" w:hAnsi="Times New Roman" w:cs="Times New Roman"/>
        </w:rPr>
      </w:pPr>
    </w:p>
    <w:p w14:paraId="302C56E1" w14:textId="77777777" w:rsidR="0091257D" w:rsidRPr="00F77CE5" w:rsidRDefault="0091257D" w:rsidP="003A34CA">
      <w:pPr>
        <w:spacing w:after="0" w:line="240" w:lineRule="auto"/>
        <w:rPr>
          <w:rFonts w:ascii="Times New Roman" w:eastAsia="맑은 고딕" w:hAnsi="Times New Roman" w:cs="Times New Roman"/>
        </w:rPr>
        <w:sectPr w:rsidR="0091257D" w:rsidRPr="00F77CE5" w:rsidSect="0091257D">
          <w:pgSz w:w="16838" w:h="11906" w:orient="landscape" w:code="9"/>
          <w:pgMar w:top="1440" w:right="1440" w:bottom="1440" w:left="1440" w:header="851" w:footer="992" w:gutter="0"/>
          <w:cols w:space="425"/>
          <w:docGrid w:linePitch="360"/>
        </w:sectPr>
      </w:pPr>
    </w:p>
    <w:bookmarkEnd w:id="0"/>
    <w:p w14:paraId="23DAF71D" w14:textId="50890DD9" w:rsidR="00F76D67" w:rsidRPr="00F77CE5" w:rsidRDefault="00F76D67" w:rsidP="00F76D67">
      <w:pPr>
        <w:pageBreakBefore/>
        <w:spacing w:after="0" w:line="276" w:lineRule="auto"/>
        <w:rPr>
          <w:rFonts w:ascii="Times New Roman" w:eastAsia="맑은 고딕" w:hAnsi="Times New Roman" w:cs="Times New Roman"/>
        </w:rPr>
      </w:pPr>
      <w:r w:rsidRPr="00F77CE5">
        <w:rPr>
          <w:rFonts w:ascii="Times New Roman" w:eastAsia="맑은 고딕" w:hAnsi="Times New Roman" w:cs="Times New Roman"/>
          <w:b/>
        </w:rPr>
        <w:lastRenderedPageBreak/>
        <w:t xml:space="preserve">Supplementary </w:t>
      </w:r>
      <w:r w:rsidRPr="00F77CE5">
        <w:rPr>
          <w:rFonts w:ascii="Times New Roman" w:eastAsia="맑은 고딕" w:hAnsi="Times New Roman" w:cs="Times New Roman" w:hint="eastAsia"/>
          <w:b/>
        </w:rPr>
        <w:t xml:space="preserve">Table </w:t>
      </w:r>
      <w:r w:rsidR="00BB5E92" w:rsidRPr="00F77CE5">
        <w:rPr>
          <w:rFonts w:ascii="Times New Roman" w:eastAsia="맑은 고딕" w:hAnsi="Times New Roman" w:cs="Times New Roman"/>
          <w:b/>
        </w:rPr>
        <w:t>4</w:t>
      </w:r>
      <w:r w:rsidRPr="00F77CE5">
        <w:rPr>
          <w:rFonts w:ascii="Times New Roman" w:eastAsia="맑은 고딕" w:hAnsi="Times New Roman" w:cs="Times New Roman" w:hint="eastAsia"/>
          <w:b/>
        </w:rPr>
        <w:t>.</w:t>
      </w:r>
      <w:r w:rsidRPr="00F77CE5">
        <w:rPr>
          <w:rFonts w:ascii="Times New Roman" w:eastAsia="맑은 고딕" w:hAnsi="Times New Roman" w:cs="Times New Roman" w:hint="eastAsia"/>
        </w:rPr>
        <w:t xml:space="preserve"> </w:t>
      </w:r>
      <w:r w:rsidRPr="00F77CE5">
        <w:rPr>
          <w:rFonts w:ascii="Times New Roman" w:eastAsia="맑은 고딕" w:hAnsi="Times New Roman" w:cs="Times New Roman"/>
        </w:rPr>
        <w:t>Univariate analysis of prognostic factors</w:t>
      </w:r>
    </w:p>
    <w:tbl>
      <w:tblPr>
        <w:tblStyle w:val="12"/>
        <w:tblW w:w="471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1561"/>
        <w:gridCol w:w="1135"/>
        <w:gridCol w:w="1561"/>
        <w:gridCol w:w="1135"/>
      </w:tblGrid>
      <w:tr w:rsidR="00F76D67" w:rsidRPr="00F77CE5" w14:paraId="53445B31" w14:textId="77777777" w:rsidTr="00E3344E">
        <w:trPr>
          <w:trHeight w:val="50"/>
        </w:trPr>
        <w:tc>
          <w:tcPr>
            <w:tcW w:w="31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246E057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6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19240D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 xml:space="preserve">Disease-free </w:t>
            </w:r>
            <w:r w:rsidRPr="00F77CE5">
              <w:rPr>
                <w:rFonts w:ascii="Times New Roman" w:hAnsi="Times New Roman" w:cs="Times New Roman" w:hint="eastAsia"/>
              </w:rPr>
              <w:t>survival</w:t>
            </w:r>
          </w:p>
        </w:tc>
        <w:tc>
          <w:tcPr>
            <w:tcW w:w="26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88D447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Overall survival</w:t>
            </w:r>
          </w:p>
        </w:tc>
      </w:tr>
      <w:tr w:rsidR="00F76D67" w:rsidRPr="00F77CE5" w14:paraId="62A3501C" w14:textId="77777777" w:rsidTr="00E3344E">
        <w:trPr>
          <w:trHeight w:val="55"/>
        </w:trPr>
        <w:tc>
          <w:tcPr>
            <w:tcW w:w="3118" w:type="dxa"/>
            <w:vMerge/>
            <w:tcBorders>
              <w:top w:val="nil"/>
              <w:bottom w:val="single" w:sz="4" w:space="0" w:color="auto"/>
            </w:tcBorders>
          </w:tcPr>
          <w:p w14:paraId="006B57DF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6BD29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7-year</w:t>
            </w:r>
            <w:r w:rsidRPr="00F77CE5">
              <w:rPr>
                <w:rFonts w:ascii="Times New Roman" w:hAnsi="Times New Roman" w:cs="Times New Roman" w:hint="eastAsia"/>
              </w:rPr>
              <w:t xml:space="preserve"> </w:t>
            </w:r>
            <w:r w:rsidRPr="00F77CE5">
              <w:rPr>
                <w:rFonts w:ascii="Times New Roman" w:hAnsi="Times New Roman" w:cs="Times New Roman"/>
              </w:rPr>
              <w:t>rates (%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39BBF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77CE5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AC92A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77CE5">
              <w:rPr>
                <w:rFonts w:ascii="Times New Roman" w:hAnsi="Times New Roman" w:cs="Times New Roman"/>
              </w:rPr>
              <w:t>7-year rates (%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41916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77CE5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F76D67" w:rsidRPr="00F77CE5" w14:paraId="0DA545E6" w14:textId="77777777" w:rsidTr="00E3344E">
        <w:tc>
          <w:tcPr>
            <w:tcW w:w="3118" w:type="dxa"/>
            <w:tcBorders>
              <w:top w:val="single" w:sz="4" w:space="0" w:color="auto"/>
            </w:tcBorders>
          </w:tcPr>
          <w:p w14:paraId="2E452A66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2E7857EF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59D22D3C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6F1E4696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7786E8FE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1489E8C4" w14:textId="77777777" w:rsidTr="00E3344E">
        <w:tc>
          <w:tcPr>
            <w:tcW w:w="3118" w:type="dxa"/>
          </w:tcPr>
          <w:p w14:paraId="18773225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 xml:space="preserve">  ≤ 62</w:t>
            </w:r>
          </w:p>
        </w:tc>
        <w:tc>
          <w:tcPr>
            <w:tcW w:w="1561" w:type="dxa"/>
          </w:tcPr>
          <w:p w14:paraId="2FCB61A7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5" w:type="dxa"/>
          </w:tcPr>
          <w:p w14:paraId="286DFD97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369</w:t>
            </w:r>
          </w:p>
        </w:tc>
        <w:tc>
          <w:tcPr>
            <w:tcW w:w="1561" w:type="dxa"/>
          </w:tcPr>
          <w:p w14:paraId="1EA64CFE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5" w:type="dxa"/>
          </w:tcPr>
          <w:p w14:paraId="6CE47C85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32</w:t>
            </w:r>
          </w:p>
        </w:tc>
      </w:tr>
      <w:tr w:rsidR="00F76D67" w:rsidRPr="00F77CE5" w14:paraId="0A883072" w14:textId="77777777" w:rsidTr="00E3344E">
        <w:tc>
          <w:tcPr>
            <w:tcW w:w="3118" w:type="dxa"/>
          </w:tcPr>
          <w:p w14:paraId="09B350CB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 xml:space="preserve">  &gt; 62</w:t>
            </w:r>
          </w:p>
        </w:tc>
        <w:tc>
          <w:tcPr>
            <w:tcW w:w="1561" w:type="dxa"/>
          </w:tcPr>
          <w:p w14:paraId="3F2F27F4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5" w:type="dxa"/>
          </w:tcPr>
          <w:p w14:paraId="0F1C9BED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5796963B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5" w:type="dxa"/>
          </w:tcPr>
          <w:p w14:paraId="470E4C0C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6D7A7482" w14:textId="77777777" w:rsidTr="00E3344E">
        <w:tc>
          <w:tcPr>
            <w:tcW w:w="3118" w:type="dxa"/>
          </w:tcPr>
          <w:p w14:paraId="25B72EDA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61" w:type="dxa"/>
          </w:tcPr>
          <w:p w14:paraId="7F8D25D3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64F11E8A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112D7CF6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191FA144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7B8B8D96" w14:textId="77777777" w:rsidTr="00E3344E">
        <w:tc>
          <w:tcPr>
            <w:tcW w:w="3118" w:type="dxa"/>
          </w:tcPr>
          <w:p w14:paraId="0DD49205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561" w:type="dxa"/>
          </w:tcPr>
          <w:p w14:paraId="2EF287C9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5" w:type="dxa"/>
          </w:tcPr>
          <w:p w14:paraId="294FE5D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215</w:t>
            </w:r>
          </w:p>
        </w:tc>
        <w:tc>
          <w:tcPr>
            <w:tcW w:w="1561" w:type="dxa"/>
          </w:tcPr>
          <w:p w14:paraId="79303473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5" w:type="dxa"/>
          </w:tcPr>
          <w:p w14:paraId="49592274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137</w:t>
            </w:r>
          </w:p>
        </w:tc>
      </w:tr>
      <w:tr w:rsidR="00F76D67" w:rsidRPr="00F77CE5" w14:paraId="26720EFB" w14:textId="77777777" w:rsidTr="00E3344E">
        <w:tc>
          <w:tcPr>
            <w:tcW w:w="3118" w:type="dxa"/>
          </w:tcPr>
          <w:p w14:paraId="33C39E57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561" w:type="dxa"/>
          </w:tcPr>
          <w:p w14:paraId="729E4A57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5" w:type="dxa"/>
          </w:tcPr>
          <w:p w14:paraId="3D96EA89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61B05838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5" w:type="dxa"/>
          </w:tcPr>
          <w:p w14:paraId="45353D0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282DE18A" w14:textId="77777777" w:rsidTr="00E3344E">
        <w:tc>
          <w:tcPr>
            <w:tcW w:w="3118" w:type="dxa"/>
          </w:tcPr>
          <w:p w14:paraId="00B56ED5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Distance from AV</w:t>
            </w:r>
          </w:p>
        </w:tc>
        <w:tc>
          <w:tcPr>
            <w:tcW w:w="1561" w:type="dxa"/>
          </w:tcPr>
          <w:p w14:paraId="4B6984F8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2A1F02A6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02B57678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068E9D1C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1D01F17E" w14:textId="77777777" w:rsidTr="00E3344E">
        <w:tc>
          <w:tcPr>
            <w:tcW w:w="3118" w:type="dxa"/>
          </w:tcPr>
          <w:p w14:paraId="0332359B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&gt; 5 cm</w:t>
            </w:r>
          </w:p>
        </w:tc>
        <w:tc>
          <w:tcPr>
            <w:tcW w:w="1561" w:type="dxa"/>
          </w:tcPr>
          <w:p w14:paraId="383F34AB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5" w:type="dxa"/>
          </w:tcPr>
          <w:p w14:paraId="6BD44C8A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285</w:t>
            </w:r>
          </w:p>
        </w:tc>
        <w:tc>
          <w:tcPr>
            <w:tcW w:w="1561" w:type="dxa"/>
          </w:tcPr>
          <w:p w14:paraId="4A893D13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" w:type="dxa"/>
          </w:tcPr>
          <w:p w14:paraId="0DF8CDF5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155</w:t>
            </w:r>
          </w:p>
        </w:tc>
      </w:tr>
      <w:tr w:rsidR="00F76D67" w:rsidRPr="00F77CE5" w14:paraId="24E58C25" w14:textId="77777777" w:rsidTr="00E3344E">
        <w:tc>
          <w:tcPr>
            <w:tcW w:w="3118" w:type="dxa"/>
          </w:tcPr>
          <w:p w14:paraId="6E9A3F2B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≤ 5 cm</w:t>
            </w:r>
          </w:p>
        </w:tc>
        <w:tc>
          <w:tcPr>
            <w:tcW w:w="1561" w:type="dxa"/>
          </w:tcPr>
          <w:p w14:paraId="2E765101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5" w:type="dxa"/>
          </w:tcPr>
          <w:p w14:paraId="0C0E5AEC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1DC2D51F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5" w:type="dxa"/>
          </w:tcPr>
          <w:p w14:paraId="5676C161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20BDA312" w14:textId="77777777" w:rsidTr="00E3344E">
        <w:tc>
          <w:tcPr>
            <w:tcW w:w="3118" w:type="dxa"/>
          </w:tcPr>
          <w:p w14:paraId="153E1C1E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Tumor grade</w:t>
            </w:r>
            <w:r w:rsidRPr="00F77CE5">
              <w:rPr>
                <w:rFonts w:ascii="Times New Roman" w:hAnsi="Times New Roman" w:cs="Times New Roman"/>
              </w:rPr>
              <w:t xml:space="preserve"> at biopsy</w:t>
            </w:r>
          </w:p>
        </w:tc>
        <w:tc>
          <w:tcPr>
            <w:tcW w:w="1561" w:type="dxa"/>
          </w:tcPr>
          <w:p w14:paraId="0AC978FA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6E32CCA2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2DE15D7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39CA4B75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73048D64" w14:textId="77777777" w:rsidTr="00E3344E">
        <w:tc>
          <w:tcPr>
            <w:tcW w:w="3118" w:type="dxa"/>
          </w:tcPr>
          <w:p w14:paraId="26259BAB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561" w:type="dxa"/>
          </w:tcPr>
          <w:p w14:paraId="0BD1B675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5" w:type="dxa"/>
          </w:tcPr>
          <w:p w14:paraId="075156FC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515</w:t>
            </w:r>
          </w:p>
        </w:tc>
        <w:tc>
          <w:tcPr>
            <w:tcW w:w="1561" w:type="dxa"/>
          </w:tcPr>
          <w:p w14:paraId="5682C907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5" w:type="dxa"/>
          </w:tcPr>
          <w:p w14:paraId="7266F652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609</w:t>
            </w:r>
          </w:p>
        </w:tc>
      </w:tr>
      <w:tr w:rsidR="00F76D67" w:rsidRPr="00F77CE5" w14:paraId="14230485" w14:textId="77777777" w:rsidTr="00E3344E">
        <w:tc>
          <w:tcPr>
            <w:tcW w:w="3118" w:type="dxa"/>
          </w:tcPr>
          <w:p w14:paraId="10B11ADC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II–</w:t>
            </w:r>
            <w:r w:rsidRPr="00F77CE5">
              <w:rPr>
                <w:rFonts w:ascii="Times New Roman" w:hAnsi="Times New Roman" w:cs="Times New Roman" w:hint="eastAsia"/>
              </w:rPr>
              <w:t>III</w:t>
            </w:r>
          </w:p>
        </w:tc>
        <w:tc>
          <w:tcPr>
            <w:tcW w:w="1561" w:type="dxa"/>
          </w:tcPr>
          <w:p w14:paraId="75602231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5" w:type="dxa"/>
          </w:tcPr>
          <w:p w14:paraId="040C9B74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72B4691C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5" w:type="dxa"/>
          </w:tcPr>
          <w:p w14:paraId="0E314B5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0F40B7F9" w14:textId="77777777" w:rsidTr="00E3344E">
        <w:tc>
          <w:tcPr>
            <w:tcW w:w="3118" w:type="dxa"/>
          </w:tcPr>
          <w:p w14:paraId="1E712E99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proofErr w:type="spellStart"/>
            <w:r w:rsidRPr="00F77CE5">
              <w:rPr>
                <w:rFonts w:ascii="Times New Roman" w:hAnsi="Times New Roman" w:cs="Times New Roman" w:hint="eastAsia"/>
              </w:rPr>
              <w:t>c</w:t>
            </w:r>
            <w:r w:rsidRPr="00F77CE5">
              <w:rPr>
                <w:rFonts w:ascii="Times New Roman" w:hAnsi="Times New Roman" w:cs="Times New Roman"/>
              </w:rPr>
              <w:t>T</w:t>
            </w:r>
            <w:proofErr w:type="spellEnd"/>
            <w:r w:rsidRPr="00F77CE5"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561" w:type="dxa"/>
          </w:tcPr>
          <w:p w14:paraId="7715539C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08357213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0565F3AF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33423D91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54B53EB5" w14:textId="77777777" w:rsidTr="00E3344E">
        <w:tc>
          <w:tcPr>
            <w:tcW w:w="3118" w:type="dxa"/>
          </w:tcPr>
          <w:p w14:paraId="40DE8C32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561" w:type="dxa"/>
          </w:tcPr>
          <w:p w14:paraId="34B5319B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5" w:type="dxa"/>
          </w:tcPr>
          <w:p w14:paraId="263CE02D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562</w:t>
            </w:r>
          </w:p>
        </w:tc>
        <w:tc>
          <w:tcPr>
            <w:tcW w:w="1561" w:type="dxa"/>
          </w:tcPr>
          <w:p w14:paraId="0870E229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9</w:t>
            </w:r>
            <w:r w:rsidRPr="00F77C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" w:type="dxa"/>
          </w:tcPr>
          <w:p w14:paraId="6DA10121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212</w:t>
            </w:r>
          </w:p>
        </w:tc>
      </w:tr>
      <w:tr w:rsidR="00F76D67" w:rsidRPr="00F77CE5" w14:paraId="632C1ED8" w14:textId="77777777" w:rsidTr="00E3344E">
        <w:tc>
          <w:tcPr>
            <w:tcW w:w="3118" w:type="dxa"/>
          </w:tcPr>
          <w:p w14:paraId="48337900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≥</w:t>
            </w:r>
            <w:r w:rsidRPr="00F77CE5">
              <w:rPr>
                <w:rFonts w:ascii="Times New Roman" w:hAnsi="Times New Roman" w:cs="Times New Roman" w:hint="eastAsia"/>
              </w:rPr>
              <w:t xml:space="preserve"> </w:t>
            </w:r>
            <w:r w:rsidRPr="00F77CE5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561" w:type="dxa"/>
          </w:tcPr>
          <w:p w14:paraId="79B5C745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5" w:type="dxa"/>
          </w:tcPr>
          <w:p w14:paraId="4DAA8CD7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22E9E7CD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5" w:type="dxa"/>
          </w:tcPr>
          <w:p w14:paraId="026E7932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7036044B" w14:textId="77777777" w:rsidTr="00E3344E">
        <w:tc>
          <w:tcPr>
            <w:tcW w:w="3118" w:type="dxa"/>
          </w:tcPr>
          <w:p w14:paraId="2EA840B4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proofErr w:type="spellStart"/>
            <w:r w:rsidRPr="00F77CE5">
              <w:rPr>
                <w:rFonts w:ascii="Times New Roman" w:hAnsi="Times New Roman" w:cs="Times New Roman" w:hint="eastAsia"/>
              </w:rPr>
              <w:t>c</w:t>
            </w:r>
            <w:r w:rsidRPr="00F77CE5">
              <w:rPr>
                <w:rFonts w:ascii="Times New Roman" w:hAnsi="Times New Roman" w:cs="Times New Roman"/>
              </w:rPr>
              <w:t>N</w:t>
            </w:r>
            <w:proofErr w:type="spellEnd"/>
            <w:r w:rsidRPr="00F77CE5"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561" w:type="dxa"/>
          </w:tcPr>
          <w:p w14:paraId="07C70A04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79D80002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6E8554A5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0C0D2AF7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671ABFF9" w14:textId="77777777" w:rsidTr="00E3344E">
        <w:tc>
          <w:tcPr>
            <w:tcW w:w="3118" w:type="dxa"/>
          </w:tcPr>
          <w:p w14:paraId="634FA4C9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N</w:t>
            </w:r>
            <w:r w:rsidRPr="00F77C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1" w:type="dxa"/>
          </w:tcPr>
          <w:p w14:paraId="01719076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5" w:type="dxa"/>
          </w:tcPr>
          <w:p w14:paraId="7CBF9F62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229</w:t>
            </w:r>
          </w:p>
        </w:tc>
        <w:tc>
          <w:tcPr>
            <w:tcW w:w="1561" w:type="dxa"/>
          </w:tcPr>
          <w:p w14:paraId="5E526C5C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5" w:type="dxa"/>
          </w:tcPr>
          <w:p w14:paraId="1B13F13F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189</w:t>
            </w:r>
          </w:p>
        </w:tc>
      </w:tr>
      <w:tr w:rsidR="00F76D67" w:rsidRPr="00F77CE5" w14:paraId="6FA94872" w14:textId="77777777" w:rsidTr="00E3344E">
        <w:tc>
          <w:tcPr>
            <w:tcW w:w="3118" w:type="dxa"/>
          </w:tcPr>
          <w:p w14:paraId="0843953E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N</w:t>
            </w:r>
            <w:r w:rsidRPr="00F77C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61" w:type="dxa"/>
          </w:tcPr>
          <w:p w14:paraId="23C12093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5" w:type="dxa"/>
          </w:tcPr>
          <w:p w14:paraId="430B71F5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291F9394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5" w:type="dxa"/>
          </w:tcPr>
          <w:p w14:paraId="3B6D6ADC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7D1D2655" w14:textId="77777777" w:rsidTr="00E3344E">
        <w:tc>
          <w:tcPr>
            <w:tcW w:w="3118" w:type="dxa"/>
          </w:tcPr>
          <w:p w14:paraId="4C4D250A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proofErr w:type="spellStart"/>
            <w:r w:rsidRPr="00F77CE5">
              <w:rPr>
                <w:rFonts w:ascii="Times New Roman" w:hAnsi="Times New Roman" w:cs="Times New Roman" w:hint="eastAsia"/>
              </w:rPr>
              <w:t>ypT</w:t>
            </w:r>
            <w:proofErr w:type="spellEnd"/>
            <w:r w:rsidRPr="00F77CE5">
              <w:rPr>
                <w:rFonts w:ascii="Times New Roman" w:hAnsi="Times New Roman" w:cs="Times New Roman" w:hint="eastAsia"/>
              </w:rPr>
              <w:t xml:space="preserve"> stage</w:t>
            </w:r>
          </w:p>
        </w:tc>
        <w:tc>
          <w:tcPr>
            <w:tcW w:w="1561" w:type="dxa"/>
          </w:tcPr>
          <w:p w14:paraId="4692D29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09A4C7AA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118C8713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57268DDC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72CC6CDD" w14:textId="77777777" w:rsidTr="00E3344E">
        <w:tc>
          <w:tcPr>
            <w:tcW w:w="3118" w:type="dxa"/>
          </w:tcPr>
          <w:p w14:paraId="62547CEB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 xml:space="preserve">  T0</w:t>
            </w:r>
            <w:r w:rsidRPr="00F77CE5">
              <w:rPr>
                <w:rFonts w:ascii="Times New Roman" w:hAnsi="Times New Roman" w:cs="Times New Roman"/>
              </w:rPr>
              <w:t>–2</w:t>
            </w:r>
          </w:p>
        </w:tc>
        <w:tc>
          <w:tcPr>
            <w:tcW w:w="1561" w:type="dxa"/>
          </w:tcPr>
          <w:p w14:paraId="5E492EE4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5" w:type="dxa"/>
          </w:tcPr>
          <w:p w14:paraId="3898D3C5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561" w:type="dxa"/>
          </w:tcPr>
          <w:p w14:paraId="5A00F878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5" w:type="dxa"/>
          </w:tcPr>
          <w:p w14:paraId="7248ED81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09</w:t>
            </w:r>
          </w:p>
        </w:tc>
      </w:tr>
      <w:tr w:rsidR="00F76D67" w:rsidRPr="00F77CE5" w14:paraId="3054837E" w14:textId="77777777" w:rsidTr="00E3344E">
        <w:tc>
          <w:tcPr>
            <w:tcW w:w="3118" w:type="dxa"/>
          </w:tcPr>
          <w:p w14:paraId="277955FE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 xml:space="preserve">  </w:t>
            </w:r>
            <w:r w:rsidRPr="00F77CE5">
              <w:rPr>
                <w:rFonts w:ascii="Times New Roman" w:hAnsi="Times New Roman" w:cs="Times New Roman"/>
              </w:rPr>
              <w:t xml:space="preserve">≥ </w:t>
            </w:r>
            <w:r w:rsidRPr="00F77CE5">
              <w:rPr>
                <w:rFonts w:ascii="Times New Roman" w:hAnsi="Times New Roman" w:cs="Times New Roman" w:hint="eastAsia"/>
              </w:rPr>
              <w:t>T3</w:t>
            </w:r>
          </w:p>
        </w:tc>
        <w:tc>
          <w:tcPr>
            <w:tcW w:w="1561" w:type="dxa"/>
          </w:tcPr>
          <w:p w14:paraId="74E4C6EA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5" w:type="dxa"/>
          </w:tcPr>
          <w:p w14:paraId="07AFF074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03A845EC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5" w:type="dxa"/>
          </w:tcPr>
          <w:p w14:paraId="698F0F8D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6CFD73FB" w14:textId="77777777" w:rsidTr="00E3344E">
        <w:tc>
          <w:tcPr>
            <w:tcW w:w="3118" w:type="dxa"/>
          </w:tcPr>
          <w:p w14:paraId="35454880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proofErr w:type="spellStart"/>
            <w:r w:rsidRPr="00F77CE5">
              <w:rPr>
                <w:rFonts w:ascii="Times New Roman" w:hAnsi="Times New Roman" w:cs="Times New Roman" w:hint="eastAsia"/>
              </w:rPr>
              <w:t>ypN</w:t>
            </w:r>
            <w:proofErr w:type="spellEnd"/>
            <w:r w:rsidRPr="00F77CE5">
              <w:rPr>
                <w:rFonts w:ascii="Times New Roman" w:hAnsi="Times New Roman" w:cs="Times New Roman" w:hint="eastAsia"/>
              </w:rPr>
              <w:t xml:space="preserve"> stage</w:t>
            </w:r>
          </w:p>
        </w:tc>
        <w:tc>
          <w:tcPr>
            <w:tcW w:w="1561" w:type="dxa"/>
          </w:tcPr>
          <w:p w14:paraId="3DFB142B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64417BE7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3F3B354B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5D78590F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72987BBA" w14:textId="77777777" w:rsidTr="00E3344E">
        <w:tc>
          <w:tcPr>
            <w:tcW w:w="3118" w:type="dxa"/>
          </w:tcPr>
          <w:p w14:paraId="525754BA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 xml:space="preserve">  N0</w:t>
            </w:r>
          </w:p>
        </w:tc>
        <w:tc>
          <w:tcPr>
            <w:tcW w:w="1561" w:type="dxa"/>
          </w:tcPr>
          <w:p w14:paraId="7B5A36D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5" w:type="dxa"/>
          </w:tcPr>
          <w:p w14:paraId="4EF5C232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561" w:type="dxa"/>
          </w:tcPr>
          <w:p w14:paraId="4527E316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5" w:type="dxa"/>
          </w:tcPr>
          <w:p w14:paraId="263FA48D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02</w:t>
            </w:r>
          </w:p>
        </w:tc>
      </w:tr>
      <w:tr w:rsidR="00F76D67" w:rsidRPr="00F77CE5" w14:paraId="595C58F5" w14:textId="77777777" w:rsidTr="00E3344E">
        <w:tc>
          <w:tcPr>
            <w:tcW w:w="3118" w:type="dxa"/>
          </w:tcPr>
          <w:p w14:paraId="5ECF8BD9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 xml:space="preserve">  N1</w:t>
            </w:r>
            <w:r w:rsidRPr="00F77CE5">
              <w:rPr>
                <w:rFonts w:ascii="Times New Roman" w:hAnsi="Times New Roman" w:cs="Times New Roman"/>
              </w:rPr>
              <w:t>–2</w:t>
            </w:r>
          </w:p>
        </w:tc>
        <w:tc>
          <w:tcPr>
            <w:tcW w:w="1561" w:type="dxa"/>
          </w:tcPr>
          <w:p w14:paraId="5B34F8A5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5" w:type="dxa"/>
          </w:tcPr>
          <w:p w14:paraId="1A33B29A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4C577D8F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5" w:type="dxa"/>
          </w:tcPr>
          <w:p w14:paraId="5378B8F4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2611A499" w14:textId="77777777" w:rsidTr="00E3344E">
        <w:tc>
          <w:tcPr>
            <w:tcW w:w="3118" w:type="dxa"/>
          </w:tcPr>
          <w:p w14:paraId="46CD938F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proofErr w:type="spellStart"/>
            <w:r w:rsidRPr="00F77CE5">
              <w:rPr>
                <w:rFonts w:ascii="Times New Roman" w:hAnsi="Times New Roman" w:cs="Times New Roman" w:hint="eastAsia"/>
              </w:rPr>
              <w:t>pCR</w:t>
            </w:r>
            <w:proofErr w:type="spellEnd"/>
          </w:p>
        </w:tc>
        <w:tc>
          <w:tcPr>
            <w:tcW w:w="1561" w:type="dxa"/>
          </w:tcPr>
          <w:p w14:paraId="57A2A5A5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15B99CD6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0CC274D1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1B083CCF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39BE4EF1" w14:textId="77777777" w:rsidTr="00E3344E">
        <w:tc>
          <w:tcPr>
            <w:tcW w:w="3118" w:type="dxa"/>
          </w:tcPr>
          <w:p w14:paraId="0DE43B6E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 xml:space="preserve">  Yes</w:t>
            </w:r>
          </w:p>
        </w:tc>
        <w:tc>
          <w:tcPr>
            <w:tcW w:w="1561" w:type="dxa"/>
          </w:tcPr>
          <w:p w14:paraId="07C8A722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5" w:type="dxa"/>
          </w:tcPr>
          <w:p w14:paraId="37C0715C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1561" w:type="dxa"/>
          </w:tcPr>
          <w:p w14:paraId="6CC99E2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5" w:type="dxa"/>
          </w:tcPr>
          <w:p w14:paraId="0DC42B5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487</w:t>
            </w:r>
          </w:p>
        </w:tc>
      </w:tr>
      <w:tr w:rsidR="00F76D67" w:rsidRPr="00F77CE5" w14:paraId="6214EB7C" w14:textId="77777777" w:rsidTr="00E3344E">
        <w:tc>
          <w:tcPr>
            <w:tcW w:w="3118" w:type="dxa"/>
          </w:tcPr>
          <w:p w14:paraId="54E733D7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 xml:space="preserve">  No</w:t>
            </w:r>
          </w:p>
        </w:tc>
        <w:tc>
          <w:tcPr>
            <w:tcW w:w="1561" w:type="dxa"/>
          </w:tcPr>
          <w:p w14:paraId="44BC931A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5" w:type="dxa"/>
          </w:tcPr>
          <w:p w14:paraId="116417AD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47ED0969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5" w:type="dxa"/>
          </w:tcPr>
          <w:p w14:paraId="6B8ED882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25E62A49" w14:textId="77777777" w:rsidTr="00E3344E">
        <w:tc>
          <w:tcPr>
            <w:tcW w:w="3118" w:type="dxa"/>
          </w:tcPr>
          <w:p w14:paraId="579AE26A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proofErr w:type="spellStart"/>
            <w:r w:rsidRPr="00F77CE5">
              <w:rPr>
                <w:rFonts w:ascii="Times New Roman" w:hAnsi="Times New Roman" w:cs="Times New Roman" w:hint="eastAsia"/>
              </w:rPr>
              <w:t>Dworak</w:t>
            </w:r>
            <w:proofErr w:type="spellEnd"/>
            <w:r w:rsidRPr="00F77CE5">
              <w:rPr>
                <w:rFonts w:ascii="Times New Roman" w:hAnsi="Times New Roman" w:cs="Times New Roman" w:hint="eastAsia"/>
              </w:rPr>
              <w:t xml:space="preserve"> TRG</w:t>
            </w:r>
          </w:p>
        </w:tc>
        <w:tc>
          <w:tcPr>
            <w:tcW w:w="1561" w:type="dxa"/>
          </w:tcPr>
          <w:p w14:paraId="6BECEBB3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7B1B2125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5AD370AA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7C961D12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5AC22962" w14:textId="77777777" w:rsidTr="00E3344E">
        <w:tc>
          <w:tcPr>
            <w:tcW w:w="3118" w:type="dxa"/>
          </w:tcPr>
          <w:p w14:paraId="09F0F7FB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3</w:t>
            </w:r>
            <w:r w:rsidRPr="00F77CE5">
              <w:rPr>
                <w:rFonts w:ascii="Times New Roman" w:hAnsi="Times New Roman" w:cs="Times New Roman"/>
              </w:rPr>
              <w:t>–4</w:t>
            </w:r>
          </w:p>
        </w:tc>
        <w:tc>
          <w:tcPr>
            <w:tcW w:w="1561" w:type="dxa"/>
          </w:tcPr>
          <w:p w14:paraId="7C661A44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5" w:type="dxa"/>
          </w:tcPr>
          <w:p w14:paraId="740AAAD8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&lt;</w:t>
            </w:r>
            <w:r w:rsidRPr="00F77CE5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561" w:type="dxa"/>
          </w:tcPr>
          <w:p w14:paraId="58492251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5" w:type="dxa"/>
          </w:tcPr>
          <w:p w14:paraId="08B67564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12</w:t>
            </w:r>
          </w:p>
        </w:tc>
      </w:tr>
      <w:tr w:rsidR="00F76D67" w:rsidRPr="00F77CE5" w14:paraId="3A70DD12" w14:textId="77777777" w:rsidTr="00E3344E">
        <w:tc>
          <w:tcPr>
            <w:tcW w:w="3118" w:type="dxa"/>
          </w:tcPr>
          <w:p w14:paraId="65BA8D4F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61" w:type="dxa"/>
          </w:tcPr>
          <w:p w14:paraId="40CC0171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5" w:type="dxa"/>
          </w:tcPr>
          <w:p w14:paraId="6D601B8C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1B0DBF59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" w:type="dxa"/>
          </w:tcPr>
          <w:p w14:paraId="79728BFA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38AC8136" w14:textId="77777777" w:rsidTr="00E3344E">
        <w:tc>
          <w:tcPr>
            <w:tcW w:w="3118" w:type="dxa"/>
          </w:tcPr>
          <w:p w14:paraId="16DDE112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–1</w:t>
            </w:r>
          </w:p>
        </w:tc>
        <w:tc>
          <w:tcPr>
            <w:tcW w:w="1561" w:type="dxa"/>
          </w:tcPr>
          <w:p w14:paraId="591027BC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" w:type="dxa"/>
          </w:tcPr>
          <w:p w14:paraId="5BD139FA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04AA0E21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5" w:type="dxa"/>
          </w:tcPr>
          <w:p w14:paraId="0AECC775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01815ADE" w14:textId="77777777" w:rsidTr="00E3344E">
        <w:tc>
          <w:tcPr>
            <w:tcW w:w="3118" w:type="dxa"/>
          </w:tcPr>
          <w:p w14:paraId="4CE5C6D0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Lymphatic invasion</w:t>
            </w:r>
          </w:p>
        </w:tc>
        <w:tc>
          <w:tcPr>
            <w:tcW w:w="1561" w:type="dxa"/>
          </w:tcPr>
          <w:p w14:paraId="2608FD5E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41ECD6E4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35FCB734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3B0D1F95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71CDF1CA" w14:textId="77777777" w:rsidTr="00E3344E">
        <w:tc>
          <w:tcPr>
            <w:tcW w:w="3118" w:type="dxa"/>
          </w:tcPr>
          <w:p w14:paraId="5A87B1EA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561" w:type="dxa"/>
          </w:tcPr>
          <w:p w14:paraId="22C151DA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5" w:type="dxa"/>
          </w:tcPr>
          <w:p w14:paraId="6D6DD017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561" w:type="dxa"/>
          </w:tcPr>
          <w:p w14:paraId="28D4EF87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5" w:type="dxa"/>
          </w:tcPr>
          <w:p w14:paraId="0BF5DA8C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17</w:t>
            </w:r>
          </w:p>
        </w:tc>
      </w:tr>
      <w:tr w:rsidR="00F76D67" w:rsidRPr="00F77CE5" w14:paraId="30658C01" w14:textId="77777777" w:rsidTr="00E3344E">
        <w:tc>
          <w:tcPr>
            <w:tcW w:w="3118" w:type="dxa"/>
          </w:tcPr>
          <w:p w14:paraId="04C1D6C9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561" w:type="dxa"/>
          </w:tcPr>
          <w:p w14:paraId="1B598F0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5" w:type="dxa"/>
          </w:tcPr>
          <w:p w14:paraId="55CFAC65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1B157DC7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5" w:type="dxa"/>
          </w:tcPr>
          <w:p w14:paraId="22870207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1CF007AD" w14:textId="77777777" w:rsidTr="00E3344E">
        <w:tc>
          <w:tcPr>
            <w:tcW w:w="3118" w:type="dxa"/>
          </w:tcPr>
          <w:p w14:paraId="42B8C473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Vascular invasion</w:t>
            </w:r>
          </w:p>
        </w:tc>
        <w:tc>
          <w:tcPr>
            <w:tcW w:w="1561" w:type="dxa"/>
          </w:tcPr>
          <w:p w14:paraId="4555518F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7526B65C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692ED856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452E5141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6FA1FE36" w14:textId="77777777" w:rsidTr="00E3344E">
        <w:tc>
          <w:tcPr>
            <w:tcW w:w="3118" w:type="dxa"/>
          </w:tcPr>
          <w:p w14:paraId="3F634240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561" w:type="dxa"/>
          </w:tcPr>
          <w:p w14:paraId="5DF1794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5" w:type="dxa"/>
          </w:tcPr>
          <w:p w14:paraId="13C56A96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146</w:t>
            </w:r>
          </w:p>
        </w:tc>
        <w:tc>
          <w:tcPr>
            <w:tcW w:w="1561" w:type="dxa"/>
          </w:tcPr>
          <w:p w14:paraId="1796CA45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5" w:type="dxa"/>
          </w:tcPr>
          <w:p w14:paraId="0EDA816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453</w:t>
            </w:r>
          </w:p>
        </w:tc>
      </w:tr>
      <w:tr w:rsidR="00F76D67" w:rsidRPr="00F77CE5" w14:paraId="0B8099CE" w14:textId="77777777" w:rsidTr="00E3344E">
        <w:tc>
          <w:tcPr>
            <w:tcW w:w="3118" w:type="dxa"/>
          </w:tcPr>
          <w:p w14:paraId="34A2629E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561" w:type="dxa"/>
          </w:tcPr>
          <w:p w14:paraId="54AE0AC2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5" w:type="dxa"/>
          </w:tcPr>
          <w:p w14:paraId="33DF99A1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24159792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5" w:type="dxa"/>
          </w:tcPr>
          <w:p w14:paraId="6B648CF6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110DC8ED" w14:textId="77777777" w:rsidTr="00E3344E">
        <w:tc>
          <w:tcPr>
            <w:tcW w:w="3118" w:type="dxa"/>
          </w:tcPr>
          <w:p w14:paraId="5F991E9E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Perineural invasion</w:t>
            </w:r>
          </w:p>
        </w:tc>
        <w:tc>
          <w:tcPr>
            <w:tcW w:w="1561" w:type="dxa"/>
          </w:tcPr>
          <w:p w14:paraId="103888BD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63E27F5E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033D28A5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5C4D0035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6C7CA951" w14:textId="77777777" w:rsidTr="00E3344E">
        <w:trPr>
          <w:trHeight w:val="67"/>
        </w:trPr>
        <w:tc>
          <w:tcPr>
            <w:tcW w:w="3118" w:type="dxa"/>
          </w:tcPr>
          <w:p w14:paraId="58E1E425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561" w:type="dxa"/>
          </w:tcPr>
          <w:p w14:paraId="6CFA342F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5" w:type="dxa"/>
          </w:tcPr>
          <w:p w14:paraId="55B0D99F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561" w:type="dxa"/>
          </w:tcPr>
          <w:p w14:paraId="7C998DFD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5" w:type="dxa"/>
          </w:tcPr>
          <w:p w14:paraId="29E90BF6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&lt;</w:t>
            </w:r>
            <w:r w:rsidRPr="00F77CE5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F76D67" w:rsidRPr="00F77CE5" w14:paraId="35724B60" w14:textId="77777777" w:rsidTr="00E3344E">
        <w:tc>
          <w:tcPr>
            <w:tcW w:w="3118" w:type="dxa"/>
          </w:tcPr>
          <w:p w14:paraId="0578772C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561" w:type="dxa"/>
          </w:tcPr>
          <w:p w14:paraId="79809871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4</w:t>
            </w:r>
            <w:r w:rsidRPr="00F77C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5" w:type="dxa"/>
          </w:tcPr>
          <w:p w14:paraId="55650F8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2110836F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3</w:t>
            </w:r>
            <w:r w:rsidRPr="00F77C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5" w:type="dxa"/>
          </w:tcPr>
          <w:p w14:paraId="118EFC5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56360082" w14:textId="77777777" w:rsidTr="00E3344E">
        <w:tc>
          <w:tcPr>
            <w:tcW w:w="3118" w:type="dxa"/>
          </w:tcPr>
          <w:p w14:paraId="7CC27232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CRM status</w:t>
            </w:r>
          </w:p>
        </w:tc>
        <w:tc>
          <w:tcPr>
            <w:tcW w:w="1561" w:type="dxa"/>
          </w:tcPr>
          <w:p w14:paraId="4AA3DD94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0B784286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1F9CB44C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59BD8221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56D12F76" w14:textId="77777777" w:rsidTr="00E3344E">
        <w:tc>
          <w:tcPr>
            <w:tcW w:w="3118" w:type="dxa"/>
          </w:tcPr>
          <w:p w14:paraId="70BE50DE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&gt; 1 mm</w:t>
            </w:r>
          </w:p>
        </w:tc>
        <w:tc>
          <w:tcPr>
            <w:tcW w:w="1561" w:type="dxa"/>
          </w:tcPr>
          <w:p w14:paraId="50314617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5" w:type="dxa"/>
          </w:tcPr>
          <w:p w14:paraId="0D5ABA7F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273</w:t>
            </w:r>
          </w:p>
        </w:tc>
        <w:tc>
          <w:tcPr>
            <w:tcW w:w="1561" w:type="dxa"/>
          </w:tcPr>
          <w:p w14:paraId="6CB16151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5" w:type="dxa"/>
          </w:tcPr>
          <w:p w14:paraId="6BEF4FB1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345</w:t>
            </w:r>
          </w:p>
        </w:tc>
      </w:tr>
      <w:tr w:rsidR="00F76D67" w:rsidRPr="00F77CE5" w14:paraId="2C89240E" w14:textId="77777777" w:rsidTr="00E3344E">
        <w:tc>
          <w:tcPr>
            <w:tcW w:w="3118" w:type="dxa"/>
          </w:tcPr>
          <w:p w14:paraId="3216ACF1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≤ 1 mm</w:t>
            </w:r>
          </w:p>
        </w:tc>
        <w:tc>
          <w:tcPr>
            <w:tcW w:w="1561" w:type="dxa"/>
          </w:tcPr>
          <w:p w14:paraId="2AF562AF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5" w:type="dxa"/>
          </w:tcPr>
          <w:p w14:paraId="22D791D7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4302BCC6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" w:type="dxa"/>
          </w:tcPr>
          <w:p w14:paraId="5B10BF56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517D027B" w14:textId="77777777" w:rsidTr="00E3344E">
        <w:tc>
          <w:tcPr>
            <w:tcW w:w="3118" w:type="dxa"/>
          </w:tcPr>
          <w:p w14:paraId="2438F073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Pre-RT CEA</w:t>
            </w:r>
          </w:p>
        </w:tc>
        <w:tc>
          <w:tcPr>
            <w:tcW w:w="1561" w:type="dxa"/>
          </w:tcPr>
          <w:p w14:paraId="376D2A91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7206DEC1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0C9C8967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6C4FEE7C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62BDD54F" w14:textId="77777777" w:rsidTr="00E3344E">
        <w:tc>
          <w:tcPr>
            <w:tcW w:w="3118" w:type="dxa"/>
          </w:tcPr>
          <w:p w14:paraId="43D51734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561" w:type="dxa"/>
          </w:tcPr>
          <w:p w14:paraId="60E7FCA8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5" w:type="dxa"/>
          </w:tcPr>
          <w:p w14:paraId="3ED49FE8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561" w:type="dxa"/>
          </w:tcPr>
          <w:p w14:paraId="7E07702D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9</w:t>
            </w:r>
            <w:r w:rsidRPr="00F77C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5" w:type="dxa"/>
          </w:tcPr>
          <w:p w14:paraId="7E6779F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03</w:t>
            </w:r>
          </w:p>
        </w:tc>
      </w:tr>
      <w:tr w:rsidR="00F76D67" w:rsidRPr="00F77CE5" w14:paraId="53D37158" w14:textId="77777777" w:rsidTr="00E3344E">
        <w:tc>
          <w:tcPr>
            <w:tcW w:w="3118" w:type="dxa"/>
          </w:tcPr>
          <w:p w14:paraId="27AD31E9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561" w:type="dxa"/>
          </w:tcPr>
          <w:p w14:paraId="3A6074F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5" w:type="dxa"/>
          </w:tcPr>
          <w:p w14:paraId="2172E4FE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4FC7BAE4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5" w:type="dxa"/>
          </w:tcPr>
          <w:p w14:paraId="3C5995C5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268C336F" w14:textId="77777777" w:rsidTr="00E3344E">
        <w:tc>
          <w:tcPr>
            <w:tcW w:w="3118" w:type="dxa"/>
          </w:tcPr>
          <w:p w14:paraId="71B02172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Post-RT CEA</w:t>
            </w:r>
          </w:p>
        </w:tc>
        <w:tc>
          <w:tcPr>
            <w:tcW w:w="1561" w:type="dxa"/>
          </w:tcPr>
          <w:p w14:paraId="0D000283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546D04E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7560E26F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20DBAD18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556837AD" w14:textId="77777777" w:rsidTr="00E3344E">
        <w:tc>
          <w:tcPr>
            <w:tcW w:w="3118" w:type="dxa"/>
          </w:tcPr>
          <w:p w14:paraId="6B9DE843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561" w:type="dxa"/>
          </w:tcPr>
          <w:p w14:paraId="23E4425C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5" w:type="dxa"/>
          </w:tcPr>
          <w:p w14:paraId="06D28C2E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561" w:type="dxa"/>
          </w:tcPr>
          <w:p w14:paraId="5658827F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35" w:type="dxa"/>
          </w:tcPr>
          <w:p w14:paraId="1C932E69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0.005</w:t>
            </w:r>
          </w:p>
        </w:tc>
      </w:tr>
      <w:tr w:rsidR="00F76D67" w:rsidRPr="00F77CE5" w14:paraId="3FB3C9FF" w14:textId="77777777" w:rsidTr="00E3344E">
        <w:tc>
          <w:tcPr>
            <w:tcW w:w="3118" w:type="dxa"/>
          </w:tcPr>
          <w:p w14:paraId="1A2CD745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561" w:type="dxa"/>
          </w:tcPr>
          <w:p w14:paraId="454B295D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5" w:type="dxa"/>
          </w:tcPr>
          <w:p w14:paraId="6F7EB092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6A48BE6F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35" w:type="dxa"/>
          </w:tcPr>
          <w:p w14:paraId="03BE89A9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13DB5D2A" w14:textId="77777777" w:rsidTr="00E3344E">
        <w:tc>
          <w:tcPr>
            <w:tcW w:w="3118" w:type="dxa"/>
          </w:tcPr>
          <w:p w14:paraId="6F591EEA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P</w:t>
            </w:r>
            <w:r w:rsidRPr="00F77CE5">
              <w:rPr>
                <w:rFonts w:ascii="Times New Roman" w:hAnsi="Times New Roman" w:cs="Times New Roman"/>
              </w:rPr>
              <w:t>ost-Op CEA</w:t>
            </w:r>
          </w:p>
        </w:tc>
        <w:tc>
          <w:tcPr>
            <w:tcW w:w="1561" w:type="dxa"/>
          </w:tcPr>
          <w:p w14:paraId="4903EAB2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364F99E3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26CF7089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7F1CEDCA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627CE1F5" w14:textId="77777777" w:rsidTr="00E3344E">
        <w:tc>
          <w:tcPr>
            <w:tcW w:w="3118" w:type="dxa"/>
          </w:tcPr>
          <w:p w14:paraId="6191D49F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L</w:t>
            </w:r>
            <w:r w:rsidRPr="00F77CE5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561" w:type="dxa"/>
          </w:tcPr>
          <w:p w14:paraId="3296B2BA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5" w:type="dxa"/>
          </w:tcPr>
          <w:p w14:paraId="5A5350AD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561" w:type="dxa"/>
          </w:tcPr>
          <w:p w14:paraId="494AE526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5" w:type="dxa"/>
          </w:tcPr>
          <w:p w14:paraId="5945B6A6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70</w:t>
            </w:r>
          </w:p>
        </w:tc>
      </w:tr>
      <w:tr w:rsidR="00F76D67" w:rsidRPr="00F77CE5" w14:paraId="7C798817" w14:textId="77777777" w:rsidTr="00E3344E">
        <w:tc>
          <w:tcPr>
            <w:tcW w:w="3118" w:type="dxa"/>
          </w:tcPr>
          <w:p w14:paraId="6BF5642B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H</w:t>
            </w:r>
            <w:r w:rsidRPr="00F77CE5"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561" w:type="dxa"/>
          </w:tcPr>
          <w:p w14:paraId="4010C29A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5" w:type="dxa"/>
          </w:tcPr>
          <w:p w14:paraId="5E0666E2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36A5DD3F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5" w:type="dxa"/>
          </w:tcPr>
          <w:p w14:paraId="14257801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4A949B7C" w14:textId="77777777" w:rsidTr="00E3344E">
        <w:tc>
          <w:tcPr>
            <w:tcW w:w="3118" w:type="dxa"/>
          </w:tcPr>
          <w:p w14:paraId="5D66D05E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Types of surgery</w:t>
            </w:r>
          </w:p>
        </w:tc>
        <w:tc>
          <w:tcPr>
            <w:tcW w:w="1561" w:type="dxa"/>
          </w:tcPr>
          <w:p w14:paraId="4C548349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613D58E4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098806B6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42762C77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76D43CE0" w14:textId="77777777" w:rsidTr="00E3344E">
        <w:tc>
          <w:tcPr>
            <w:tcW w:w="3118" w:type="dxa"/>
          </w:tcPr>
          <w:p w14:paraId="421DBE1C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Sphincter-preserving</w:t>
            </w:r>
          </w:p>
        </w:tc>
        <w:tc>
          <w:tcPr>
            <w:tcW w:w="1561" w:type="dxa"/>
          </w:tcPr>
          <w:p w14:paraId="0A131EC1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5" w:type="dxa"/>
          </w:tcPr>
          <w:p w14:paraId="1A8F78C7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1561" w:type="dxa"/>
          </w:tcPr>
          <w:p w14:paraId="0D1939A5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5" w:type="dxa"/>
          </w:tcPr>
          <w:p w14:paraId="1BC53022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55</w:t>
            </w:r>
          </w:p>
        </w:tc>
      </w:tr>
      <w:tr w:rsidR="00F76D67" w:rsidRPr="00F77CE5" w14:paraId="776FA21C" w14:textId="77777777" w:rsidTr="00E3344E">
        <w:tc>
          <w:tcPr>
            <w:tcW w:w="3118" w:type="dxa"/>
          </w:tcPr>
          <w:p w14:paraId="473043E0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APR</w:t>
            </w:r>
          </w:p>
        </w:tc>
        <w:tc>
          <w:tcPr>
            <w:tcW w:w="1561" w:type="dxa"/>
          </w:tcPr>
          <w:p w14:paraId="21A8D4CC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5" w:type="dxa"/>
          </w:tcPr>
          <w:p w14:paraId="64F86994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28F739F2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5" w:type="dxa"/>
          </w:tcPr>
          <w:p w14:paraId="2F76B0F6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03DD10A9" w14:textId="77777777" w:rsidTr="00E3344E">
        <w:tc>
          <w:tcPr>
            <w:tcW w:w="3118" w:type="dxa"/>
          </w:tcPr>
          <w:p w14:paraId="10AAF6B9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Adjuvant chemotherapy</w:t>
            </w:r>
          </w:p>
        </w:tc>
        <w:tc>
          <w:tcPr>
            <w:tcW w:w="1561" w:type="dxa"/>
          </w:tcPr>
          <w:p w14:paraId="09C7D613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526C5996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21B5C2A9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54F987D6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3C5E628C" w14:textId="77777777" w:rsidTr="00E3344E">
        <w:tc>
          <w:tcPr>
            <w:tcW w:w="3118" w:type="dxa"/>
          </w:tcPr>
          <w:p w14:paraId="52D4D6CB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561" w:type="dxa"/>
          </w:tcPr>
          <w:p w14:paraId="4A411AD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5" w:type="dxa"/>
          </w:tcPr>
          <w:p w14:paraId="3EAE7B13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660</w:t>
            </w:r>
          </w:p>
        </w:tc>
        <w:tc>
          <w:tcPr>
            <w:tcW w:w="1561" w:type="dxa"/>
          </w:tcPr>
          <w:p w14:paraId="46B455C1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5" w:type="dxa"/>
          </w:tcPr>
          <w:p w14:paraId="0F4A9C64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513</w:t>
            </w:r>
          </w:p>
        </w:tc>
      </w:tr>
      <w:tr w:rsidR="00F76D67" w:rsidRPr="00F77CE5" w14:paraId="5AF2ED43" w14:textId="77777777" w:rsidTr="00E3344E">
        <w:tc>
          <w:tcPr>
            <w:tcW w:w="3118" w:type="dxa"/>
          </w:tcPr>
          <w:p w14:paraId="0BF773DF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lastRenderedPageBreak/>
              <w:t>No</w:t>
            </w:r>
          </w:p>
        </w:tc>
        <w:tc>
          <w:tcPr>
            <w:tcW w:w="1561" w:type="dxa"/>
          </w:tcPr>
          <w:p w14:paraId="2F24F1C7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5" w:type="dxa"/>
          </w:tcPr>
          <w:p w14:paraId="375C28E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6598DB16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5" w:type="dxa"/>
          </w:tcPr>
          <w:p w14:paraId="3419C04C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72BAF6FB" w14:textId="77777777" w:rsidTr="00E3344E">
        <w:tc>
          <w:tcPr>
            <w:tcW w:w="3118" w:type="dxa"/>
          </w:tcPr>
          <w:p w14:paraId="34851262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M</w:t>
            </w:r>
            <w:r w:rsidRPr="00F77CE5">
              <w:rPr>
                <w:rFonts w:ascii="Times New Roman" w:hAnsi="Times New Roman" w:cs="Times New Roman"/>
              </w:rPr>
              <w:t>DSCs</w:t>
            </w:r>
          </w:p>
        </w:tc>
        <w:tc>
          <w:tcPr>
            <w:tcW w:w="1561" w:type="dxa"/>
          </w:tcPr>
          <w:p w14:paraId="701F1AC8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74535B0C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3CD8C6E2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635298C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7E471E13" w14:textId="77777777" w:rsidTr="00E3344E">
        <w:tc>
          <w:tcPr>
            <w:tcW w:w="3118" w:type="dxa"/>
          </w:tcPr>
          <w:p w14:paraId="09A1F758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L</w:t>
            </w:r>
            <w:r w:rsidRPr="00F77CE5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561" w:type="dxa"/>
          </w:tcPr>
          <w:p w14:paraId="259A9DB2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35" w:type="dxa"/>
          </w:tcPr>
          <w:p w14:paraId="37A08E61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61" w:type="dxa"/>
          </w:tcPr>
          <w:p w14:paraId="2582FB7A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5" w:type="dxa"/>
          </w:tcPr>
          <w:p w14:paraId="2CF641CD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01</w:t>
            </w:r>
          </w:p>
        </w:tc>
      </w:tr>
      <w:tr w:rsidR="00F76D67" w:rsidRPr="00F77CE5" w14:paraId="17230389" w14:textId="77777777" w:rsidTr="00E3344E">
        <w:tc>
          <w:tcPr>
            <w:tcW w:w="3118" w:type="dxa"/>
          </w:tcPr>
          <w:p w14:paraId="0959BF7C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H</w:t>
            </w:r>
            <w:r w:rsidRPr="00F77CE5"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561" w:type="dxa"/>
          </w:tcPr>
          <w:p w14:paraId="53139FD5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35" w:type="dxa"/>
          </w:tcPr>
          <w:p w14:paraId="32E79987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79F9A023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5" w:type="dxa"/>
          </w:tcPr>
          <w:p w14:paraId="78816595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2230DCBF" w14:textId="77777777" w:rsidTr="00E3344E">
        <w:tc>
          <w:tcPr>
            <w:tcW w:w="3118" w:type="dxa"/>
          </w:tcPr>
          <w:p w14:paraId="354B62BB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PD-1</w:t>
            </w:r>
            <w:r w:rsidRPr="00F77CE5">
              <w:rPr>
                <w:rFonts w:ascii="Times New Roman" w:hAnsi="Times New Roman" w:cs="Times New Roman"/>
                <w:vertAlign w:val="superscript"/>
              </w:rPr>
              <w:t>+</w:t>
            </w:r>
            <w:r w:rsidRPr="00F77CE5">
              <w:rPr>
                <w:rFonts w:ascii="Times New Roman" w:hAnsi="Times New Roman" w:cs="Times New Roman"/>
              </w:rPr>
              <w:t>/CD8</w:t>
            </w:r>
            <w:r w:rsidRPr="00F77CE5">
              <w:rPr>
                <w:rFonts w:ascii="Times New Roman" w:hAnsi="Times New Roman" w:cs="Times New Roman"/>
                <w:vertAlign w:val="superscript"/>
              </w:rPr>
              <w:t>+</w:t>
            </w:r>
            <w:r w:rsidRPr="00F77CE5">
              <w:rPr>
                <w:rFonts w:ascii="Times New Roman" w:hAnsi="Times New Roman" w:cs="Times New Roman"/>
              </w:rPr>
              <w:t xml:space="preserve"> TIL ratio</w:t>
            </w:r>
          </w:p>
        </w:tc>
        <w:tc>
          <w:tcPr>
            <w:tcW w:w="1561" w:type="dxa"/>
          </w:tcPr>
          <w:p w14:paraId="2817701C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2634A349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4C68FB7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7282E24F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3E57DB12" w14:textId="77777777" w:rsidTr="00E3344E">
        <w:tc>
          <w:tcPr>
            <w:tcW w:w="3118" w:type="dxa"/>
          </w:tcPr>
          <w:p w14:paraId="47916287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L</w:t>
            </w:r>
            <w:r w:rsidRPr="00F77CE5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561" w:type="dxa"/>
          </w:tcPr>
          <w:p w14:paraId="2F7DB866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5" w:type="dxa"/>
          </w:tcPr>
          <w:p w14:paraId="0517F55A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1561" w:type="dxa"/>
          </w:tcPr>
          <w:p w14:paraId="032C3E7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5" w:type="dxa"/>
          </w:tcPr>
          <w:p w14:paraId="5363FFC4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0.046</w:t>
            </w:r>
          </w:p>
        </w:tc>
      </w:tr>
      <w:tr w:rsidR="00F76D67" w:rsidRPr="00F77CE5" w14:paraId="2A08C35F" w14:textId="77777777" w:rsidTr="00E3344E">
        <w:tc>
          <w:tcPr>
            <w:tcW w:w="3118" w:type="dxa"/>
          </w:tcPr>
          <w:p w14:paraId="4B7C1C5A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H</w:t>
            </w:r>
            <w:r w:rsidRPr="00F77CE5"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561" w:type="dxa"/>
          </w:tcPr>
          <w:p w14:paraId="7358883A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35" w:type="dxa"/>
          </w:tcPr>
          <w:p w14:paraId="266F099D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0CD09F49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5" w:type="dxa"/>
          </w:tcPr>
          <w:p w14:paraId="3A7B5F6E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50B5EBDF" w14:textId="77777777" w:rsidTr="00E3344E">
        <w:tc>
          <w:tcPr>
            <w:tcW w:w="3118" w:type="dxa"/>
          </w:tcPr>
          <w:p w14:paraId="2D3BE722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P</w:t>
            </w:r>
            <w:r w:rsidRPr="00F77CE5">
              <w:rPr>
                <w:rFonts w:ascii="Times New Roman" w:hAnsi="Times New Roman" w:cs="Times New Roman"/>
              </w:rPr>
              <w:t>D-L1 immune cell score</w:t>
            </w:r>
          </w:p>
        </w:tc>
        <w:tc>
          <w:tcPr>
            <w:tcW w:w="1561" w:type="dxa"/>
          </w:tcPr>
          <w:p w14:paraId="6E1ED219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2F6F059D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51372DAD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4CE0374A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39B02DE6" w14:textId="77777777" w:rsidTr="00E3344E">
        <w:tc>
          <w:tcPr>
            <w:tcW w:w="3118" w:type="dxa"/>
          </w:tcPr>
          <w:p w14:paraId="6E26A99E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L</w:t>
            </w:r>
            <w:r w:rsidRPr="00F77CE5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561" w:type="dxa"/>
          </w:tcPr>
          <w:p w14:paraId="5C4609E8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35" w:type="dxa"/>
          </w:tcPr>
          <w:p w14:paraId="05F6FEB3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561" w:type="dxa"/>
          </w:tcPr>
          <w:p w14:paraId="6F95BE57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35" w:type="dxa"/>
          </w:tcPr>
          <w:p w14:paraId="5EB3FAFA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117</w:t>
            </w:r>
          </w:p>
        </w:tc>
      </w:tr>
      <w:tr w:rsidR="00F76D67" w:rsidRPr="00F77CE5" w14:paraId="12B505A6" w14:textId="77777777" w:rsidTr="00E3344E">
        <w:tc>
          <w:tcPr>
            <w:tcW w:w="3118" w:type="dxa"/>
          </w:tcPr>
          <w:p w14:paraId="36DDABAB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H</w:t>
            </w:r>
            <w:r w:rsidRPr="00F77CE5"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561" w:type="dxa"/>
          </w:tcPr>
          <w:p w14:paraId="710F9429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35" w:type="dxa"/>
          </w:tcPr>
          <w:p w14:paraId="7DB3EF5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7AF0CB2B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5" w:type="dxa"/>
          </w:tcPr>
          <w:p w14:paraId="02AF1B4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5334C84C" w14:textId="77777777" w:rsidTr="00E3344E">
        <w:tc>
          <w:tcPr>
            <w:tcW w:w="3118" w:type="dxa"/>
          </w:tcPr>
          <w:p w14:paraId="45A668E7" w14:textId="77777777" w:rsidR="00F76D67" w:rsidRPr="00F77CE5" w:rsidRDefault="00F76D67" w:rsidP="00E3344E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P</w:t>
            </w:r>
            <w:r w:rsidRPr="00F77CE5">
              <w:rPr>
                <w:rFonts w:ascii="Times New Roman" w:hAnsi="Times New Roman" w:cs="Times New Roman"/>
              </w:rPr>
              <w:t>D-L1 H-score</w:t>
            </w:r>
          </w:p>
        </w:tc>
        <w:tc>
          <w:tcPr>
            <w:tcW w:w="1561" w:type="dxa"/>
          </w:tcPr>
          <w:p w14:paraId="1C134E38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2BAC8E31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15D7AB18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0DCB8187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3CF3B198" w14:textId="77777777" w:rsidTr="00E3344E">
        <w:tc>
          <w:tcPr>
            <w:tcW w:w="3118" w:type="dxa"/>
          </w:tcPr>
          <w:p w14:paraId="2AF4E48D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L</w:t>
            </w:r>
            <w:r w:rsidRPr="00F77CE5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561" w:type="dxa"/>
          </w:tcPr>
          <w:p w14:paraId="0FF0C001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5" w:type="dxa"/>
          </w:tcPr>
          <w:p w14:paraId="2202A47B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&lt;</w:t>
            </w:r>
            <w:r w:rsidRPr="00F77CE5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561" w:type="dxa"/>
          </w:tcPr>
          <w:p w14:paraId="5A6CCC69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5" w:type="dxa"/>
          </w:tcPr>
          <w:p w14:paraId="1AEACE29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01</w:t>
            </w:r>
          </w:p>
        </w:tc>
      </w:tr>
      <w:tr w:rsidR="00F76D67" w:rsidRPr="00F77CE5" w14:paraId="1523863E" w14:textId="77777777" w:rsidTr="00E3344E">
        <w:tc>
          <w:tcPr>
            <w:tcW w:w="3118" w:type="dxa"/>
          </w:tcPr>
          <w:p w14:paraId="6BF0DE9F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H</w:t>
            </w:r>
            <w:r w:rsidRPr="00F77CE5"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561" w:type="dxa"/>
          </w:tcPr>
          <w:p w14:paraId="129961C4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5" w:type="dxa"/>
          </w:tcPr>
          <w:p w14:paraId="2148542D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6ED2101F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5" w:type="dxa"/>
          </w:tcPr>
          <w:p w14:paraId="0BC163EF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5356AC7F" w14:textId="77777777" w:rsidTr="00E3344E">
        <w:tc>
          <w:tcPr>
            <w:tcW w:w="3118" w:type="dxa"/>
          </w:tcPr>
          <w:p w14:paraId="2FDA3BFC" w14:textId="77777777" w:rsidR="005A6EAA" w:rsidRPr="00F77CE5" w:rsidRDefault="005A6EAA" w:rsidP="005A6EAA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 xml:space="preserve">[Set I] </w:t>
            </w:r>
            <w:proofErr w:type="spellStart"/>
            <w:r w:rsidRPr="00F77CE5">
              <w:rPr>
                <w:rFonts w:ascii="Times New Roman" w:hAnsi="Times New Roman" w:cs="Times New Roman" w:hint="eastAsia"/>
              </w:rPr>
              <w:t>M</w:t>
            </w:r>
            <w:r w:rsidRPr="00F77CE5">
              <w:rPr>
                <w:rFonts w:ascii="Times New Roman" w:hAnsi="Times New Roman" w:cs="Times New Roman"/>
              </w:rPr>
              <w:t>DSC</w:t>
            </w:r>
            <w:r w:rsidRPr="00F77CE5">
              <w:rPr>
                <w:rFonts w:ascii="Times New Roman" w:hAnsi="Times New Roman" w:cs="Times New Roman" w:hint="eastAsia"/>
                <w:vertAlign w:val="superscript"/>
              </w:rPr>
              <w:t>H</w:t>
            </w:r>
            <w:r w:rsidRPr="00F77CE5">
              <w:rPr>
                <w:rFonts w:ascii="Times New Roman" w:hAnsi="Times New Roman" w:cs="Times New Roman"/>
                <w:vertAlign w:val="superscript"/>
              </w:rPr>
              <w:t>igh</w:t>
            </w:r>
            <w:proofErr w:type="spellEnd"/>
            <w:r w:rsidRPr="00F77CE5">
              <w:rPr>
                <w:rFonts w:ascii="Times New Roman" w:hAnsi="Times New Roman" w:cs="Times New Roman"/>
              </w:rPr>
              <w:t>, PD-1</w:t>
            </w:r>
            <w:r w:rsidRPr="00F77CE5">
              <w:rPr>
                <w:rFonts w:ascii="Times New Roman" w:hAnsi="Times New Roman" w:cs="Times New Roman"/>
                <w:vertAlign w:val="superscript"/>
              </w:rPr>
              <w:t>+</w:t>
            </w:r>
            <w:r w:rsidRPr="00F77CE5">
              <w:rPr>
                <w:rFonts w:ascii="Times New Roman" w:hAnsi="Times New Roman" w:cs="Times New Roman"/>
              </w:rPr>
              <w:t>/CD8</w:t>
            </w:r>
            <w:r w:rsidRPr="00F77CE5">
              <w:rPr>
                <w:rFonts w:ascii="Times New Roman" w:hAnsi="Times New Roman" w:cs="Times New Roman"/>
                <w:vertAlign w:val="superscript"/>
              </w:rPr>
              <w:t>+High</w:t>
            </w:r>
            <w:r w:rsidRPr="00F77CE5">
              <w:rPr>
                <w:rFonts w:ascii="Times New Roman" w:hAnsi="Times New Roman" w:cs="Times New Roman"/>
              </w:rPr>
              <w:t>,</w:t>
            </w:r>
          </w:p>
          <w:p w14:paraId="0453995F" w14:textId="623BFF6C" w:rsidR="00F76D67" w:rsidRPr="00F77CE5" w:rsidRDefault="005A6EAA" w:rsidP="005A6EAA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 xml:space="preserve">and PD-L1 immune cell </w:t>
            </w:r>
            <w:proofErr w:type="spellStart"/>
            <w:r w:rsidRPr="00F77CE5">
              <w:rPr>
                <w:rFonts w:ascii="Times New Roman" w:hAnsi="Times New Roman" w:cs="Times New Roman"/>
              </w:rPr>
              <w:t>score</w:t>
            </w:r>
            <w:r w:rsidRPr="00F77CE5">
              <w:rPr>
                <w:rFonts w:ascii="Times New Roman" w:hAnsi="Times New Roman" w:cs="Times New Roman"/>
                <w:vertAlign w:val="superscript"/>
              </w:rPr>
              <w:t>Low</w:t>
            </w:r>
            <w:proofErr w:type="spellEnd"/>
          </w:p>
        </w:tc>
        <w:tc>
          <w:tcPr>
            <w:tcW w:w="1561" w:type="dxa"/>
          </w:tcPr>
          <w:p w14:paraId="162F89B6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38C2C76F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2369CFA2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2D4F3951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767E4EE1" w14:textId="77777777" w:rsidTr="00E3344E">
        <w:tc>
          <w:tcPr>
            <w:tcW w:w="3118" w:type="dxa"/>
          </w:tcPr>
          <w:p w14:paraId="3F245655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61" w:type="dxa"/>
          </w:tcPr>
          <w:p w14:paraId="7010DEAE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5" w:type="dxa"/>
          </w:tcPr>
          <w:p w14:paraId="523BB751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61" w:type="dxa"/>
          </w:tcPr>
          <w:p w14:paraId="57F46CE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35" w:type="dxa"/>
          </w:tcPr>
          <w:p w14:paraId="5701AE08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 xml:space="preserve">&lt; </w:t>
            </w: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01</w:t>
            </w:r>
          </w:p>
        </w:tc>
      </w:tr>
      <w:tr w:rsidR="00F76D67" w:rsidRPr="00F77CE5" w14:paraId="18BF55EC" w14:textId="77777777" w:rsidTr="00E3344E">
        <w:tc>
          <w:tcPr>
            <w:tcW w:w="3118" w:type="dxa"/>
          </w:tcPr>
          <w:p w14:paraId="66A5161B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 xml:space="preserve"> risk factor</w:t>
            </w:r>
          </w:p>
        </w:tc>
        <w:tc>
          <w:tcPr>
            <w:tcW w:w="1561" w:type="dxa"/>
          </w:tcPr>
          <w:p w14:paraId="664DFA2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5" w:type="dxa"/>
          </w:tcPr>
          <w:p w14:paraId="5881822D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7B6BEF68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35" w:type="dxa"/>
          </w:tcPr>
          <w:p w14:paraId="76CC5AAB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55676D13" w14:textId="77777777" w:rsidTr="00E3344E">
        <w:tc>
          <w:tcPr>
            <w:tcW w:w="3118" w:type="dxa"/>
          </w:tcPr>
          <w:p w14:paraId="7F5005B0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>‒3 risk factors</w:t>
            </w:r>
          </w:p>
        </w:tc>
        <w:tc>
          <w:tcPr>
            <w:tcW w:w="1561" w:type="dxa"/>
          </w:tcPr>
          <w:p w14:paraId="3BF731AA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5" w:type="dxa"/>
          </w:tcPr>
          <w:p w14:paraId="153922FF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4C005B1D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35" w:type="dxa"/>
          </w:tcPr>
          <w:p w14:paraId="44B45681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7887B386" w14:textId="77777777" w:rsidTr="00E3344E">
        <w:tc>
          <w:tcPr>
            <w:tcW w:w="3118" w:type="dxa"/>
          </w:tcPr>
          <w:p w14:paraId="46E43308" w14:textId="77777777" w:rsidR="005A6EAA" w:rsidRPr="00F77CE5" w:rsidRDefault="005A6EAA" w:rsidP="005A6EAA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 xml:space="preserve">[Set II] </w:t>
            </w:r>
            <w:proofErr w:type="spellStart"/>
            <w:r w:rsidRPr="00F77CE5">
              <w:rPr>
                <w:rFonts w:ascii="Times New Roman" w:hAnsi="Times New Roman" w:cs="Times New Roman" w:hint="eastAsia"/>
              </w:rPr>
              <w:t>M</w:t>
            </w:r>
            <w:r w:rsidRPr="00F77CE5">
              <w:rPr>
                <w:rFonts w:ascii="Times New Roman" w:hAnsi="Times New Roman" w:cs="Times New Roman"/>
              </w:rPr>
              <w:t>DSC</w:t>
            </w:r>
            <w:r w:rsidRPr="00F77CE5">
              <w:rPr>
                <w:rFonts w:ascii="Times New Roman" w:hAnsi="Times New Roman" w:cs="Times New Roman"/>
                <w:vertAlign w:val="superscript"/>
              </w:rPr>
              <w:t>High</w:t>
            </w:r>
            <w:proofErr w:type="spellEnd"/>
            <w:r w:rsidRPr="00F77CE5">
              <w:rPr>
                <w:rFonts w:ascii="Times New Roman" w:hAnsi="Times New Roman" w:cs="Times New Roman"/>
              </w:rPr>
              <w:t>, PD-1</w:t>
            </w:r>
            <w:r w:rsidRPr="00F77CE5">
              <w:rPr>
                <w:rFonts w:ascii="Times New Roman" w:hAnsi="Times New Roman" w:cs="Times New Roman"/>
                <w:vertAlign w:val="superscript"/>
              </w:rPr>
              <w:t>+</w:t>
            </w:r>
            <w:r w:rsidRPr="00F77CE5">
              <w:rPr>
                <w:rFonts w:ascii="Times New Roman" w:hAnsi="Times New Roman" w:cs="Times New Roman"/>
              </w:rPr>
              <w:t>/CD8</w:t>
            </w:r>
            <w:r w:rsidRPr="00F77CE5">
              <w:rPr>
                <w:rFonts w:ascii="Times New Roman" w:hAnsi="Times New Roman" w:cs="Times New Roman"/>
                <w:vertAlign w:val="superscript"/>
              </w:rPr>
              <w:t>+High</w:t>
            </w:r>
            <w:r w:rsidRPr="00F77CE5">
              <w:rPr>
                <w:rFonts w:ascii="Times New Roman" w:hAnsi="Times New Roman" w:cs="Times New Roman"/>
              </w:rPr>
              <w:t>,</w:t>
            </w:r>
          </w:p>
          <w:p w14:paraId="04F5DBA9" w14:textId="3B86A308" w:rsidR="00F76D67" w:rsidRPr="00F77CE5" w:rsidRDefault="005A6EAA" w:rsidP="005A6EAA">
            <w:pPr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and PD-L1 H-</w:t>
            </w:r>
            <w:proofErr w:type="spellStart"/>
            <w:r w:rsidRPr="00F77CE5">
              <w:rPr>
                <w:rFonts w:ascii="Times New Roman" w:hAnsi="Times New Roman" w:cs="Times New Roman"/>
              </w:rPr>
              <w:t>score</w:t>
            </w:r>
            <w:r w:rsidRPr="00F77CE5">
              <w:rPr>
                <w:rFonts w:ascii="Times New Roman" w:hAnsi="Times New Roman" w:cs="Times New Roman"/>
                <w:vertAlign w:val="superscript"/>
              </w:rPr>
              <w:t>High</w:t>
            </w:r>
            <w:proofErr w:type="spellEnd"/>
          </w:p>
        </w:tc>
        <w:tc>
          <w:tcPr>
            <w:tcW w:w="1561" w:type="dxa"/>
          </w:tcPr>
          <w:p w14:paraId="66F88C47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682A6E3C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3ED3E9F6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62C3470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67D89E40" w14:textId="77777777" w:rsidTr="00E3344E">
        <w:tc>
          <w:tcPr>
            <w:tcW w:w="3118" w:type="dxa"/>
          </w:tcPr>
          <w:p w14:paraId="08FF046F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N</w:t>
            </w:r>
            <w:r w:rsidRPr="00F77CE5"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1561" w:type="dxa"/>
          </w:tcPr>
          <w:p w14:paraId="3A59C767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35" w:type="dxa"/>
          </w:tcPr>
          <w:p w14:paraId="21439349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61" w:type="dxa"/>
          </w:tcPr>
          <w:p w14:paraId="38761B55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8</w:t>
            </w:r>
            <w:r w:rsidRPr="00F77C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5" w:type="dxa"/>
          </w:tcPr>
          <w:p w14:paraId="26034E1E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0</w:t>
            </w:r>
            <w:r w:rsidRPr="00F77CE5">
              <w:rPr>
                <w:rFonts w:ascii="Times New Roman" w:hAnsi="Times New Roman" w:cs="Times New Roman"/>
              </w:rPr>
              <w:t>.001</w:t>
            </w:r>
          </w:p>
        </w:tc>
      </w:tr>
      <w:tr w:rsidR="00F76D67" w:rsidRPr="00F77CE5" w14:paraId="7F9DD6EC" w14:textId="77777777" w:rsidTr="00E3344E">
        <w:tc>
          <w:tcPr>
            <w:tcW w:w="3118" w:type="dxa"/>
          </w:tcPr>
          <w:p w14:paraId="7C3BF6C8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1</w:t>
            </w:r>
            <w:r w:rsidRPr="00F77CE5">
              <w:rPr>
                <w:rFonts w:ascii="Times New Roman" w:hAnsi="Times New Roman" w:cs="Times New Roman"/>
              </w:rPr>
              <w:t xml:space="preserve"> risk factor</w:t>
            </w:r>
          </w:p>
        </w:tc>
        <w:tc>
          <w:tcPr>
            <w:tcW w:w="1561" w:type="dxa"/>
          </w:tcPr>
          <w:p w14:paraId="23774853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6</w:t>
            </w:r>
            <w:r w:rsidRPr="00F77C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5" w:type="dxa"/>
          </w:tcPr>
          <w:p w14:paraId="321E60C2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5272CCB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7</w:t>
            </w:r>
            <w:r w:rsidRPr="00F77C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5" w:type="dxa"/>
          </w:tcPr>
          <w:p w14:paraId="19237074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D67" w:rsidRPr="00F77CE5" w14:paraId="7C3BEFB8" w14:textId="77777777" w:rsidTr="00E3344E">
        <w:tc>
          <w:tcPr>
            <w:tcW w:w="3118" w:type="dxa"/>
          </w:tcPr>
          <w:p w14:paraId="654B1232" w14:textId="77777777" w:rsidR="00F76D67" w:rsidRPr="00F77CE5" w:rsidRDefault="00F76D67" w:rsidP="00E3344E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2</w:t>
            </w:r>
            <w:r w:rsidRPr="00F77CE5">
              <w:rPr>
                <w:rFonts w:ascii="Times New Roman" w:hAnsi="Times New Roman" w:cs="Times New Roman"/>
              </w:rPr>
              <w:t>‒3 risk factors</w:t>
            </w:r>
          </w:p>
        </w:tc>
        <w:tc>
          <w:tcPr>
            <w:tcW w:w="1561" w:type="dxa"/>
          </w:tcPr>
          <w:p w14:paraId="0C05E8C0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5" w:type="dxa"/>
          </w:tcPr>
          <w:p w14:paraId="59BEC665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06CDF6D3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  <w:r w:rsidRPr="00F77CE5">
              <w:rPr>
                <w:rFonts w:ascii="Times New Roman" w:hAnsi="Times New Roman" w:cs="Times New Roman" w:hint="eastAsia"/>
              </w:rPr>
              <w:t>5</w:t>
            </w:r>
            <w:r w:rsidRPr="00F77C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5" w:type="dxa"/>
          </w:tcPr>
          <w:p w14:paraId="26829FDF" w14:textId="77777777" w:rsidR="00F76D67" w:rsidRPr="00F77CE5" w:rsidRDefault="00F76D67" w:rsidP="00E33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936FD0A" w14:textId="1FC582D8" w:rsidR="00F76D67" w:rsidRPr="00F76D67" w:rsidRDefault="00F76D67" w:rsidP="00F57C8F">
      <w:pPr>
        <w:spacing w:after="0" w:line="240" w:lineRule="auto"/>
        <w:rPr>
          <w:rFonts w:ascii="Times New Roman" w:eastAsia="맑은 고딕" w:hAnsi="Times New Roman" w:cs="Times New Roman"/>
        </w:rPr>
      </w:pPr>
      <w:r w:rsidRPr="00F77CE5">
        <w:rPr>
          <w:rFonts w:ascii="Times New Roman" w:eastAsia="맑은 고딕" w:hAnsi="Times New Roman" w:cs="Times New Roman"/>
        </w:rPr>
        <w:t>AV, anal verge; CR, complete response; TRG, tumor regression grade; CRM, circumferential resection margin; RT, radiotherapy; CEA, carcinoembryonic antigen; Op, operation; APR, abdominoperineal resection; MDSC, myeloid-derived suppressor cell; PD-1, programmed cell death-1; TIL, tumor-infiltrating lymphocyte; PD-L1, programmed death-ligand 1.</w:t>
      </w:r>
    </w:p>
    <w:sectPr w:rsidR="00F76D67" w:rsidRPr="00F76D67" w:rsidSect="0091257D"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FE59F" w14:textId="77777777" w:rsidR="000977F3" w:rsidRDefault="000977F3" w:rsidP="00DA1CB9">
      <w:pPr>
        <w:spacing w:after="0" w:line="240" w:lineRule="auto"/>
      </w:pPr>
      <w:r>
        <w:separator/>
      </w:r>
    </w:p>
  </w:endnote>
  <w:endnote w:type="continuationSeparator" w:id="0">
    <w:p w14:paraId="7F65A377" w14:textId="77777777" w:rsidR="000977F3" w:rsidRDefault="000977F3" w:rsidP="00DA1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B43F1" w14:textId="77777777" w:rsidR="000977F3" w:rsidRDefault="000977F3" w:rsidP="00DA1CB9">
      <w:pPr>
        <w:spacing w:after="0" w:line="240" w:lineRule="auto"/>
      </w:pPr>
      <w:r>
        <w:separator/>
      </w:r>
    </w:p>
  </w:footnote>
  <w:footnote w:type="continuationSeparator" w:id="0">
    <w:p w14:paraId="78B59B18" w14:textId="77777777" w:rsidR="000977F3" w:rsidRDefault="000977F3" w:rsidP="00DA1C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C8F"/>
    <w:rsid w:val="000977F3"/>
    <w:rsid w:val="001655FB"/>
    <w:rsid w:val="00194AF3"/>
    <w:rsid w:val="001A110A"/>
    <w:rsid w:val="001E6444"/>
    <w:rsid w:val="002219BA"/>
    <w:rsid w:val="00261E6E"/>
    <w:rsid w:val="00264210"/>
    <w:rsid w:val="002723DC"/>
    <w:rsid w:val="002A507C"/>
    <w:rsid w:val="002B17F1"/>
    <w:rsid w:val="002C25E4"/>
    <w:rsid w:val="00346C02"/>
    <w:rsid w:val="003904E3"/>
    <w:rsid w:val="003A34CA"/>
    <w:rsid w:val="003C3895"/>
    <w:rsid w:val="003E1332"/>
    <w:rsid w:val="0043604C"/>
    <w:rsid w:val="004404B3"/>
    <w:rsid w:val="004B3074"/>
    <w:rsid w:val="004C4D8C"/>
    <w:rsid w:val="004E6856"/>
    <w:rsid w:val="004F610E"/>
    <w:rsid w:val="00520B0F"/>
    <w:rsid w:val="005A632E"/>
    <w:rsid w:val="005A6EAA"/>
    <w:rsid w:val="005B6DEB"/>
    <w:rsid w:val="005C01F5"/>
    <w:rsid w:val="005D30A7"/>
    <w:rsid w:val="005F65BE"/>
    <w:rsid w:val="00603650"/>
    <w:rsid w:val="006F1D7F"/>
    <w:rsid w:val="00722234"/>
    <w:rsid w:val="00752909"/>
    <w:rsid w:val="007746EA"/>
    <w:rsid w:val="00784C1C"/>
    <w:rsid w:val="008350B8"/>
    <w:rsid w:val="008363A8"/>
    <w:rsid w:val="00852749"/>
    <w:rsid w:val="008C4CB4"/>
    <w:rsid w:val="008E7322"/>
    <w:rsid w:val="008F1814"/>
    <w:rsid w:val="0091257D"/>
    <w:rsid w:val="00962BC8"/>
    <w:rsid w:val="009A78FF"/>
    <w:rsid w:val="009E2457"/>
    <w:rsid w:val="00A11F71"/>
    <w:rsid w:val="00AC24D0"/>
    <w:rsid w:val="00AD3AF4"/>
    <w:rsid w:val="00B14F00"/>
    <w:rsid w:val="00B71EA1"/>
    <w:rsid w:val="00BB5E92"/>
    <w:rsid w:val="00BC4FC8"/>
    <w:rsid w:val="00BD7743"/>
    <w:rsid w:val="00BE2B29"/>
    <w:rsid w:val="00BE7F2B"/>
    <w:rsid w:val="00C2733C"/>
    <w:rsid w:val="00CC1D79"/>
    <w:rsid w:val="00CC62C8"/>
    <w:rsid w:val="00D1043F"/>
    <w:rsid w:val="00D43BCD"/>
    <w:rsid w:val="00D55610"/>
    <w:rsid w:val="00DA1CB9"/>
    <w:rsid w:val="00DC4923"/>
    <w:rsid w:val="00E01627"/>
    <w:rsid w:val="00E076AA"/>
    <w:rsid w:val="00E368EC"/>
    <w:rsid w:val="00E87206"/>
    <w:rsid w:val="00EA5866"/>
    <w:rsid w:val="00F23155"/>
    <w:rsid w:val="00F52FC0"/>
    <w:rsid w:val="00F57C8F"/>
    <w:rsid w:val="00F76955"/>
    <w:rsid w:val="00F76D67"/>
    <w:rsid w:val="00F77CE5"/>
    <w:rsid w:val="00F93442"/>
    <w:rsid w:val="00FF435D"/>
    <w:rsid w:val="00FF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4BBA14"/>
  <w15:chartTrackingRefBased/>
  <w15:docId w15:val="{7C4A0A97-E639-4131-B47F-D6F95CDA6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7C8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57C8F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rsid w:val="00F57C8F"/>
    <w:pPr>
      <w:spacing w:after="0" w:line="240" w:lineRule="auto"/>
      <w:jc w:val="left"/>
    </w:pPr>
    <w:rPr>
      <w:rFonts w:ascii="맑은 고딕" w:eastAsia="맑은 고딕" w:hAnsi="맑은 고딕" w:cs="Arial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A1C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A1CB9"/>
  </w:style>
  <w:style w:type="paragraph" w:styleId="a5">
    <w:name w:val="footer"/>
    <w:basedOn w:val="a"/>
    <w:link w:val="Char0"/>
    <w:uiPriority w:val="99"/>
    <w:unhideWhenUsed/>
    <w:rsid w:val="00DA1C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A1CB9"/>
  </w:style>
  <w:style w:type="character" w:styleId="a6">
    <w:name w:val="annotation reference"/>
    <w:basedOn w:val="a0"/>
    <w:uiPriority w:val="99"/>
    <w:semiHidden/>
    <w:unhideWhenUsed/>
    <w:rsid w:val="008F1814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8F1814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8F1814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8F1814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8F18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248</Words>
  <Characters>7120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 유진</dc:creator>
  <cp:keywords/>
  <dc:description/>
  <cp:lastModifiedBy>임 유진</cp:lastModifiedBy>
  <cp:revision>2</cp:revision>
  <dcterms:created xsi:type="dcterms:W3CDTF">2022-10-17T15:52:00Z</dcterms:created>
  <dcterms:modified xsi:type="dcterms:W3CDTF">2022-10-17T15:52:00Z</dcterms:modified>
</cp:coreProperties>
</file>